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C8220" w14:textId="77777777" w:rsidR="00DD7DBF" w:rsidRPr="00C76B83" w:rsidRDefault="00DD7DBF">
      <w:pPr>
        <w:rPr>
          <w:lang w:val="en-US"/>
        </w:rPr>
      </w:pPr>
      <w:bookmarkStart w:id="0" w:name="_GoBack"/>
      <w:bookmarkEnd w:id="0"/>
      <w:r w:rsidRPr="00C76B83">
        <w:rPr>
          <w:noProof/>
          <w:lang w:val="en-US"/>
        </w:rPr>
        <w:drawing>
          <wp:inline distT="0" distB="0" distL="0" distR="0" wp14:anchorId="2F107CAA" wp14:editId="268B5E40">
            <wp:extent cx="2537104" cy="1043796"/>
            <wp:effectExtent l="0" t="0" r="0" b="4445"/>
            <wp:docPr id="1" name="Bildobjekt 1" descr="Beskrivning: KI-Logo_pos_RGB(136-0-8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 descr="Beskrivning: KI-Logo_pos_RGB(136-0-82)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84" cy="1043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8E263" w14:textId="05D74E3E" w:rsidR="00686E97" w:rsidRPr="00C76B83" w:rsidRDefault="00473B30" w:rsidP="00424328">
      <w:pPr>
        <w:spacing w:line="240" w:lineRule="auto"/>
        <w:rPr>
          <w:b/>
          <w:sz w:val="24"/>
          <w:szCs w:val="24"/>
          <w:lang w:val="en-US"/>
        </w:rPr>
      </w:pPr>
      <w:r w:rsidRPr="00C76B83">
        <w:rPr>
          <w:b/>
          <w:bCs/>
          <w:sz w:val="24"/>
          <w:szCs w:val="24"/>
          <w:lang w:val="en-US"/>
        </w:rPr>
        <w:t xml:space="preserve">This study is about the costs for time and travel related to </w:t>
      </w:r>
      <w:r w:rsidR="00192C23">
        <w:rPr>
          <w:b/>
          <w:bCs/>
          <w:sz w:val="24"/>
          <w:szCs w:val="24"/>
          <w:lang w:val="en-US"/>
        </w:rPr>
        <w:t>screening with cytology</w:t>
      </w:r>
      <w:r w:rsidRPr="00C76B83">
        <w:rPr>
          <w:b/>
          <w:bCs/>
          <w:sz w:val="24"/>
          <w:szCs w:val="24"/>
          <w:lang w:val="en-US"/>
        </w:rPr>
        <w:t xml:space="preserve"> </w:t>
      </w:r>
      <w:r w:rsidR="00E67994">
        <w:rPr>
          <w:b/>
          <w:bCs/>
          <w:sz w:val="24"/>
          <w:szCs w:val="24"/>
          <w:lang w:val="en-US"/>
        </w:rPr>
        <w:t xml:space="preserve">testing </w:t>
      </w:r>
      <w:r w:rsidRPr="00C76B83">
        <w:rPr>
          <w:b/>
          <w:bCs/>
          <w:sz w:val="24"/>
          <w:szCs w:val="24"/>
          <w:lang w:val="en-US"/>
        </w:rPr>
        <w:t>and knowledge about human papillomavirus (HPV) infection and prevention.</w:t>
      </w:r>
      <w:r w:rsidRPr="00C76B83">
        <w:rPr>
          <w:sz w:val="24"/>
          <w:szCs w:val="24"/>
          <w:lang w:val="en-US"/>
        </w:rPr>
        <w:br/>
        <w:t xml:space="preserve">                                                                                        </w:t>
      </w:r>
      <w:r w:rsidRPr="00C76B83">
        <w:rPr>
          <w:sz w:val="24"/>
          <w:szCs w:val="24"/>
          <w:lang w:val="en-US"/>
        </w:rPr>
        <w:br/>
      </w:r>
      <w:r w:rsidRPr="00C76B83">
        <w:rPr>
          <w:b/>
          <w:bCs/>
          <w:sz w:val="24"/>
          <w:szCs w:val="24"/>
          <w:u w:val="single"/>
          <w:lang w:val="en-US"/>
        </w:rPr>
        <w:t>Part 1</w:t>
      </w:r>
      <w:r w:rsidRPr="00C76B83">
        <w:rPr>
          <w:sz w:val="24"/>
          <w:szCs w:val="24"/>
          <w:lang w:val="en-US"/>
        </w:rPr>
        <w:t xml:space="preserve"> </w:t>
      </w:r>
      <w:r w:rsidRPr="00C76B83">
        <w:rPr>
          <w:b/>
          <w:bCs/>
          <w:sz w:val="24"/>
          <w:szCs w:val="24"/>
          <w:lang w:val="en-US"/>
        </w:rPr>
        <w:t xml:space="preserve">Below are questions about your background, as well as costs for time and travel related to </w:t>
      </w:r>
      <w:r w:rsidR="00192C23">
        <w:rPr>
          <w:b/>
          <w:bCs/>
          <w:sz w:val="24"/>
          <w:szCs w:val="24"/>
          <w:lang w:val="en-US"/>
        </w:rPr>
        <w:t>screening</w:t>
      </w:r>
      <w:r w:rsidR="00DB5948">
        <w:rPr>
          <w:b/>
          <w:bCs/>
          <w:sz w:val="24"/>
          <w:szCs w:val="24"/>
          <w:lang w:val="en-US"/>
        </w:rPr>
        <w:t xml:space="preserve"> with cytology</w:t>
      </w:r>
      <w:r w:rsidR="00E67994">
        <w:rPr>
          <w:b/>
          <w:bCs/>
          <w:sz w:val="24"/>
          <w:szCs w:val="24"/>
          <w:lang w:val="en-US"/>
        </w:rPr>
        <w:t xml:space="preserve"> testing</w:t>
      </w:r>
      <w:r w:rsidRPr="00C76B83">
        <w:rPr>
          <w:b/>
          <w:bCs/>
          <w:sz w:val="24"/>
          <w:szCs w:val="24"/>
          <w:lang w:val="en-US"/>
        </w:rPr>
        <w:t xml:space="preserve">. </w:t>
      </w:r>
      <w:r w:rsidRPr="00C76B83">
        <w:rPr>
          <w:b/>
          <w:bCs/>
          <w:i/>
          <w:iCs/>
          <w:sz w:val="23"/>
          <w:szCs w:val="23"/>
          <w:u w:val="single"/>
          <w:lang w:val="en-US"/>
        </w:rPr>
        <w:t>Please check the boxes for the answers that suit you bes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81"/>
        <w:gridCol w:w="8605"/>
      </w:tblGrid>
      <w:tr w:rsidR="00356422" w:rsidRPr="00C76B83" w14:paraId="31F3C8D5" w14:textId="77777777" w:rsidTr="00376A48">
        <w:tc>
          <w:tcPr>
            <w:tcW w:w="681" w:type="dxa"/>
            <w:shd w:val="clear" w:color="auto" w:fill="BFBFBF" w:themeFill="background1" w:themeFillShade="BF"/>
          </w:tcPr>
          <w:p w14:paraId="36B1C4DC" w14:textId="77777777" w:rsidR="00356422" w:rsidRPr="00C76B83" w:rsidRDefault="00356422" w:rsidP="00581B50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No.</w:t>
            </w:r>
          </w:p>
        </w:tc>
        <w:tc>
          <w:tcPr>
            <w:tcW w:w="8605" w:type="dxa"/>
            <w:shd w:val="clear" w:color="auto" w:fill="BFBFBF" w:themeFill="background1" w:themeFillShade="BF"/>
          </w:tcPr>
          <w:p w14:paraId="5CD9FE0B" w14:textId="77777777" w:rsidR="00356422" w:rsidRPr="00C76B83" w:rsidRDefault="00356422" w:rsidP="00581B50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Questions</w:t>
            </w:r>
          </w:p>
        </w:tc>
      </w:tr>
      <w:tr w:rsidR="00356422" w:rsidRPr="00C76B83" w14:paraId="3BD6730A" w14:textId="77777777" w:rsidTr="00376A48">
        <w:tc>
          <w:tcPr>
            <w:tcW w:w="681" w:type="dxa"/>
          </w:tcPr>
          <w:p w14:paraId="706C6F3D" w14:textId="77777777" w:rsidR="00356422" w:rsidRPr="00C76B83" w:rsidRDefault="0035642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1</w:t>
            </w:r>
          </w:p>
        </w:tc>
        <w:tc>
          <w:tcPr>
            <w:tcW w:w="8605" w:type="dxa"/>
          </w:tcPr>
          <w:p w14:paraId="0AF46B87" w14:textId="77777777" w:rsidR="00356422" w:rsidRDefault="00356422" w:rsidP="007F5D40">
            <w:pPr>
              <w:rPr>
                <w:lang w:val="en-US"/>
              </w:rPr>
            </w:pPr>
            <w:r w:rsidRPr="00C76B83">
              <w:rPr>
                <w:lang w:val="en-US"/>
              </w:rPr>
              <w:t>How old are you? ……………..</w:t>
            </w:r>
          </w:p>
          <w:p w14:paraId="5DCDD0F7" w14:textId="77777777" w:rsidR="00AE369C" w:rsidRPr="00C76B83" w:rsidRDefault="00AE369C" w:rsidP="007F5D40">
            <w:pPr>
              <w:rPr>
                <w:lang w:val="en-US"/>
              </w:rPr>
            </w:pPr>
          </w:p>
        </w:tc>
      </w:tr>
      <w:tr w:rsidR="00356422" w:rsidRPr="008D17EF" w14:paraId="349E243A" w14:textId="77777777" w:rsidTr="00376A48">
        <w:tc>
          <w:tcPr>
            <w:tcW w:w="681" w:type="dxa"/>
          </w:tcPr>
          <w:p w14:paraId="2D082246" w14:textId="77777777" w:rsidR="00356422" w:rsidRPr="00C76B83" w:rsidRDefault="0035642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2</w:t>
            </w:r>
          </w:p>
        </w:tc>
        <w:tc>
          <w:tcPr>
            <w:tcW w:w="8605" w:type="dxa"/>
          </w:tcPr>
          <w:p w14:paraId="2C179087" w14:textId="77777777" w:rsidR="00356422" w:rsidRPr="00C76B83" w:rsidRDefault="00356422" w:rsidP="00914FCF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is your marital status?</w:t>
            </w:r>
          </w:p>
          <w:p w14:paraId="1F104E42" w14:textId="18250A66" w:rsidR="00356422" w:rsidRPr="00C76B83" w:rsidRDefault="002D3B39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BAB8495" wp14:editId="5A736636">
                      <wp:simplePos x="0" y="0"/>
                      <wp:positionH relativeFrom="column">
                        <wp:posOffset>2906395</wp:posOffset>
                      </wp:positionH>
                      <wp:positionV relativeFrom="paragraph">
                        <wp:posOffset>33655</wp:posOffset>
                      </wp:positionV>
                      <wp:extent cx="120650" cy="111760"/>
                      <wp:effectExtent l="0" t="0" r="12700" b="21590"/>
                      <wp:wrapNone/>
                      <wp:docPr id="8" name="Rektange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6A96133" id="Rektangel 8" o:spid="_x0000_s1026" style="position:absolute;margin-left:228.85pt;margin-top:2.65pt;width:9.5pt;height:8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E0A1EF9" wp14:editId="1CA1E68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4" name="Rektange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35AE535" id="Rektangel 4" o:spid="_x0000_s1026" style="position:absolute;margin-left:11.85pt;margin-top:2.45pt;width:9.5pt;height:8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2D79D1" w:rsidRPr="00C76B83">
              <w:rPr>
                <w:lang w:val="en-US"/>
              </w:rPr>
              <w:t xml:space="preserve">1.        Married/partnership        </w:t>
            </w:r>
            <w:r w:rsidR="00CB612F" w:rsidRPr="00C76B83">
              <w:rPr>
                <w:lang w:val="en-US"/>
              </w:rPr>
              <w:t xml:space="preserve">                              4.    </w:t>
            </w:r>
            <w:r w:rsidR="002D79D1" w:rsidRPr="00C76B83">
              <w:rPr>
                <w:lang w:val="en-US"/>
              </w:rPr>
              <w:t xml:space="preserve">       Widow</w:t>
            </w:r>
            <w:r w:rsidR="002D79D1" w:rsidRPr="00C76B83">
              <w:rPr>
                <w:lang w:val="en-US"/>
              </w:rPr>
              <w:br/>
            </w:r>
          </w:p>
          <w:p w14:paraId="4F96EAD4" w14:textId="794A664A" w:rsidR="00356422" w:rsidRPr="00C76B83" w:rsidRDefault="002D3B39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552FDF1" wp14:editId="4E06AF85">
                      <wp:simplePos x="0" y="0"/>
                      <wp:positionH relativeFrom="column">
                        <wp:posOffset>2903220</wp:posOffset>
                      </wp:positionH>
                      <wp:positionV relativeFrom="paragraph">
                        <wp:posOffset>17145</wp:posOffset>
                      </wp:positionV>
                      <wp:extent cx="120650" cy="111760"/>
                      <wp:effectExtent l="0" t="0" r="12700" b="21590"/>
                      <wp:wrapNone/>
                      <wp:docPr id="9" name="Rektange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45F6315" id="Rektangel 9" o:spid="_x0000_s1026" style="position:absolute;margin-left:228.6pt;margin-top:1.35pt;width:9.5pt;height:8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BE4C4F7" wp14:editId="08B72BB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7" name="Rektange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089385D" id="Rektangel 7" o:spid="_x0000_s1026" style="position:absolute;margin-left:12.6pt;margin-top:1.2pt;width:9.5pt;height:8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" filled="f" strokecolor="black [3213]">
                      <v:path arrowok="t"/>
                    </v:rect>
                  </w:pict>
                </mc:Fallback>
              </mc:AlternateContent>
            </w:r>
            <w:r w:rsidR="002D79D1" w:rsidRPr="00C76B83">
              <w:rPr>
                <w:lang w:val="en-US"/>
              </w:rPr>
              <w:t>2.        Cohabitati</w:t>
            </w:r>
            <w:r w:rsidR="0076321D">
              <w:rPr>
                <w:lang w:val="en-US"/>
              </w:rPr>
              <w:t>ng</w:t>
            </w:r>
            <w:r w:rsidR="002D79D1" w:rsidRPr="00C76B83">
              <w:rPr>
                <w:lang w:val="en-US"/>
              </w:rPr>
              <w:t xml:space="preserve">                                                     5.          Other (please specify)…………………</w:t>
            </w:r>
          </w:p>
          <w:p w14:paraId="6BBBB156" w14:textId="77777777" w:rsidR="002D79D1" w:rsidRPr="00C76B83" w:rsidRDefault="002D79D1">
            <w:pPr>
              <w:rPr>
                <w:sz w:val="6"/>
                <w:szCs w:val="6"/>
                <w:lang w:val="en-US"/>
              </w:rPr>
            </w:pPr>
          </w:p>
          <w:p w14:paraId="1A8F26C8" w14:textId="5E78862C" w:rsidR="00FD7BD7" w:rsidRPr="00C76B83" w:rsidRDefault="002D3B39" w:rsidP="00FD7BD7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7488" behindDoc="0" locked="0" layoutInCell="1" allowOverlap="1" wp14:anchorId="22651D56" wp14:editId="6B6F1B40">
                      <wp:simplePos x="0" y="0"/>
                      <wp:positionH relativeFrom="column">
                        <wp:posOffset>291338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44" name="Rektangel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7A92443" id="Rektangel 44" o:spid="_x0000_s1026" style="position:absolute;margin-left:229.4pt;margin-top:1.2pt;width:9.5pt;height:8.8pt;z-index:2532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C232B69" wp14:editId="36837B46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6" name="Rektange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415CD29" id="Rektangel 6" o:spid="_x0000_s1026" style="position:absolute;margin-left:11.8pt;margin-top:1.5pt;width:9.5pt;height:8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FD7BD7" w:rsidRPr="00C76B83">
              <w:rPr>
                <w:lang w:val="en-US"/>
              </w:rPr>
              <w:t>3.        Single                                                           999.           Prefer not to answer</w:t>
            </w:r>
          </w:p>
          <w:p w14:paraId="00CF87EC" w14:textId="77777777" w:rsidR="002D79D1" w:rsidRPr="00C76B83" w:rsidRDefault="002D79D1">
            <w:pPr>
              <w:rPr>
                <w:lang w:val="en-US"/>
              </w:rPr>
            </w:pPr>
          </w:p>
        </w:tc>
      </w:tr>
      <w:tr w:rsidR="00356422" w:rsidRPr="00C76B83" w14:paraId="78F68B67" w14:textId="77777777" w:rsidTr="00376A48">
        <w:tc>
          <w:tcPr>
            <w:tcW w:w="681" w:type="dxa"/>
          </w:tcPr>
          <w:p w14:paraId="31E0A774" w14:textId="77777777" w:rsidR="00356422" w:rsidRPr="00C76B83" w:rsidRDefault="00F6439D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3</w:t>
            </w:r>
          </w:p>
        </w:tc>
        <w:tc>
          <w:tcPr>
            <w:tcW w:w="8605" w:type="dxa"/>
          </w:tcPr>
          <w:p w14:paraId="1284DF14" w14:textId="77777777" w:rsidR="00FD746E" w:rsidRPr="00C76B83" w:rsidRDefault="00D07FF8" w:rsidP="006C4E77">
            <w:pPr>
              <w:rPr>
                <w:b/>
                <w:i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is your main occupation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i/>
                <w:iCs/>
                <w:lang w:val="en-US"/>
              </w:rPr>
              <w:t>Several answers are possible.</w:t>
            </w:r>
            <w:r w:rsidRPr="00C76B83">
              <w:rPr>
                <w:lang w:val="en-US"/>
              </w:rPr>
              <w:t xml:space="preserve"> </w:t>
            </w:r>
          </w:p>
          <w:p w14:paraId="0E6EBA81" w14:textId="33E45369" w:rsidR="00D07FF8" w:rsidRPr="00C76B83" w:rsidRDefault="002D3B39" w:rsidP="006B023F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C451358" wp14:editId="5C332A60">
                      <wp:simplePos x="0" y="0"/>
                      <wp:positionH relativeFrom="column">
                        <wp:posOffset>264858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12" name="Rektange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C477560" id="Rektangel 12" o:spid="_x0000_s1026" style="position:absolute;margin-left:208.55pt;margin-top:2.45pt;width:9.5pt;height:8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103D349" wp14:editId="023F476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13" name="Rektange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EB4EBD3" id="Rektangel 13" o:spid="_x0000_s1026" style="position:absolute;margin-left:11.85pt;margin-top:2.45pt;width:9.5pt;height:8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D07FF8" w:rsidRPr="00C76B83">
              <w:rPr>
                <w:lang w:val="en-US"/>
              </w:rPr>
              <w:t>1.        Gainful</w:t>
            </w:r>
            <w:r w:rsidR="0076321D">
              <w:rPr>
                <w:lang w:val="en-US"/>
              </w:rPr>
              <w:t>ly</w:t>
            </w:r>
            <w:r w:rsidR="00D07FF8" w:rsidRPr="00C76B83">
              <w:rPr>
                <w:lang w:val="en-US"/>
              </w:rPr>
              <w:t xml:space="preserve"> employ</w:t>
            </w:r>
            <w:r w:rsidR="0076321D">
              <w:rPr>
                <w:lang w:val="en-US"/>
              </w:rPr>
              <w:t>ed</w:t>
            </w:r>
            <w:r w:rsidR="00D07FF8" w:rsidRPr="00C76B83">
              <w:rPr>
                <w:lang w:val="en-US"/>
              </w:rPr>
              <w:t xml:space="preserve">      </w:t>
            </w:r>
            <w:r w:rsidR="00CB612F" w:rsidRPr="00C76B83">
              <w:rPr>
                <w:lang w:val="en-US"/>
              </w:rPr>
              <w:t xml:space="preserve">                       </w:t>
            </w:r>
            <w:r w:rsidR="008D17EF">
              <w:rPr>
                <w:lang w:val="en-US"/>
              </w:rPr>
              <w:t xml:space="preserve">   </w:t>
            </w:r>
            <w:r w:rsidR="00CB612F" w:rsidRPr="00C76B83">
              <w:rPr>
                <w:lang w:val="en-US"/>
              </w:rPr>
              <w:t xml:space="preserve"> </w:t>
            </w:r>
            <w:r w:rsidR="00D07FF8" w:rsidRPr="00C76B83">
              <w:rPr>
                <w:lang w:val="en-US"/>
              </w:rPr>
              <w:t>5.         Jobseeker</w:t>
            </w:r>
            <w:r w:rsidR="00D07FF8" w:rsidRPr="00C76B83">
              <w:rPr>
                <w:lang w:val="en-US"/>
              </w:rPr>
              <w:br/>
            </w:r>
          </w:p>
          <w:p w14:paraId="48F5937C" w14:textId="6D132B3A" w:rsidR="00D07FF8" w:rsidRPr="00C76B83" w:rsidRDefault="002D3B39" w:rsidP="00D07FF8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ACD79D4" wp14:editId="1439162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15" name="Rektange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10306E2" id="Rektangel 15" o:spid="_x0000_s1026" style="position:absolute;margin-left:11.85pt;margin-top:1.25pt;width:9.5pt;height:8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7C7797B" wp14:editId="40A1E2B2">
                      <wp:simplePos x="0" y="0"/>
                      <wp:positionH relativeFrom="column">
                        <wp:posOffset>2654300</wp:posOffset>
                      </wp:positionH>
                      <wp:positionV relativeFrom="paragraph">
                        <wp:posOffset>22860</wp:posOffset>
                      </wp:positionV>
                      <wp:extent cx="120650" cy="111760"/>
                      <wp:effectExtent l="0" t="0" r="12700" b="21590"/>
                      <wp:wrapNone/>
                      <wp:docPr id="14" name="Rektange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8F84FB1" id="Rektangel 14" o:spid="_x0000_s1026" style="position:absolute;margin-left:209pt;margin-top:1.8pt;width:9.5pt;height:8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 w:rsidR="00E97104" w:rsidRPr="00C76B83">
              <w:rPr>
                <w:lang w:val="en-US"/>
              </w:rPr>
              <w:t xml:space="preserve">2.        Self-employed                                      </w:t>
            </w:r>
            <w:r w:rsidR="00CB612F" w:rsidRPr="00C76B83">
              <w:rPr>
                <w:lang w:val="en-US"/>
              </w:rPr>
              <w:t xml:space="preserve">    </w:t>
            </w:r>
            <w:r w:rsidR="00E97104" w:rsidRPr="00C76B83">
              <w:rPr>
                <w:lang w:val="en-US"/>
              </w:rPr>
              <w:t xml:space="preserve">6.         On sick leave </w:t>
            </w:r>
          </w:p>
          <w:p w14:paraId="1027C91D" w14:textId="77777777" w:rsidR="00624C26" w:rsidRPr="00C76B83" w:rsidRDefault="00624C26" w:rsidP="00D07FF8">
            <w:pPr>
              <w:rPr>
                <w:sz w:val="6"/>
                <w:szCs w:val="6"/>
                <w:lang w:val="en-US"/>
              </w:rPr>
            </w:pPr>
          </w:p>
          <w:p w14:paraId="615B1D39" w14:textId="6C76014A" w:rsidR="00FD746E" w:rsidRPr="00C76B83" w:rsidRDefault="002D3B39" w:rsidP="00FD746E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A8C37C1" wp14:editId="1920B910">
                      <wp:simplePos x="0" y="0"/>
                      <wp:positionH relativeFrom="column">
                        <wp:posOffset>2664460</wp:posOffset>
                      </wp:positionH>
                      <wp:positionV relativeFrom="paragraph">
                        <wp:posOffset>18415</wp:posOffset>
                      </wp:positionV>
                      <wp:extent cx="120650" cy="111760"/>
                      <wp:effectExtent l="0" t="0" r="12700" b="21590"/>
                      <wp:wrapNone/>
                      <wp:docPr id="17" name="Rektange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B8A3C2" id="Rektangel 17" o:spid="_x0000_s1026" style="position:absolute;margin-left:209.8pt;margin-top:1.45pt;width:9.5pt;height:8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043B950" wp14:editId="50B4EEDF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16" name="Rektange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F303404" id="Rektangel 16" o:spid="_x0000_s1026" style="position:absolute;margin-left:11.8pt;margin-top:1.5pt;width:9.5pt;height:8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D07FF8" w:rsidRPr="00C76B83">
              <w:rPr>
                <w:lang w:val="en-US"/>
              </w:rPr>
              <w:t>3.        Stud</w:t>
            </w:r>
            <w:r w:rsidR="00E05F03">
              <w:rPr>
                <w:lang w:val="en-US"/>
              </w:rPr>
              <w:t>ent</w:t>
            </w:r>
            <w:r w:rsidR="00D07FF8" w:rsidRPr="00C76B83">
              <w:rPr>
                <w:lang w:val="en-US"/>
              </w:rPr>
              <w:t xml:space="preserve">                                                     </w:t>
            </w:r>
            <w:r w:rsidR="00CB612F" w:rsidRPr="00C76B83">
              <w:rPr>
                <w:lang w:val="en-US"/>
              </w:rPr>
              <w:t xml:space="preserve">  </w:t>
            </w:r>
            <w:r w:rsidR="00D07FF8" w:rsidRPr="00C76B83">
              <w:rPr>
                <w:lang w:val="en-US"/>
              </w:rPr>
              <w:t>7.        Other (please specify)…………………</w:t>
            </w:r>
          </w:p>
          <w:p w14:paraId="7F7CFCAE" w14:textId="76B9C600" w:rsidR="00D07FF8" w:rsidRPr="00C76B83" w:rsidRDefault="00FD746E" w:rsidP="00FD746E">
            <w:pPr>
              <w:rPr>
                <w:lang w:val="en-US"/>
              </w:rPr>
            </w:pPr>
            <w:r w:rsidRPr="00C76B83">
              <w:rPr>
                <w:lang w:val="en-US"/>
              </w:rPr>
              <w:t>…………………………………………….................</w:t>
            </w:r>
            <w:r w:rsidR="008623D5">
              <w:rPr>
                <w:lang w:val="en-US"/>
              </w:rPr>
              <w:t>........................................</w:t>
            </w:r>
          </w:p>
        </w:tc>
      </w:tr>
      <w:tr w:rsidR="00624C26" w:rsidRPr="00C76B83" w14:paraId="3B6FEA52" w14:textId="77777777" w:rsidTr="00376A48">
        <w:tc>
          <w:tcPr>
            <w:tcW w:w="681" w:type="dxa"/>
          </w:tcPr>
          <w:p w14:paraId="254EF9B6" w14:textId="77777777" w:rsidR="00624C26" w:rsidRPr="00C76B83" w:rsidRDefault="00BD1458" w:rsidP="0097051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4</w:t>
            </w:r>
          </w:p>
        </w:tc>
        <w:tc>
          <w:tcPr>
            <w:tcW w:w="8605" w:type="dxa"/>
          </w:tcPr>
          <w:p w14:paraId="61CE885E" w14:textId="77777777" w:rsidR="009461BE" w:rsidRPr="00C76B83" w:rsidRDefault="00624C26" w:rsidP="001F78C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-US"/>
              </w:rPr>
            </w:pPr>
            <w:r w:rsidRPr="00C76B83">
              <w:rPr>
                <w:rFonts w:ascii="Calibri" w:hAnsi="Calibri" w:cs="Calibri"/>
                <w:b/>
                <w:bCs/>
                <w:lang w:val="en-US"/>
              </w:rPr>
              <w:t>How many hours do you usually work during a week (including</w:t>
            </w:r>
            <w:r w:rsidR="001F78C2" w:rsidRPr="00C76B83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C76B83">
              <w:rPr>
                <w:rFonts w:ascii="Calibri" w:hAnsi="Calibri"/>
                <w:b/>
                <w:bCs/>
                <w:lang w:val="en-US"/>
              </w:rPr>
              <w:t xml:space="preserve">overtime)? </w:t>
            </w:r>
            <w:r w:rsidRPr="00C76B83">
              <w:rPr>
                <w:b/>
                <w:bCs/>
                <w:i/>
                <w:iCs/>
                <w:lang w:val="en-US"/>
              </w:rPr>
              <w:t>Enter the percentage of time that you spend working/unemployed/studying, etc.</w:t>
            </w:r>
          </w:p>
          <w:p w14:paraId="4B526267" w14:textId="77777777" w:rsidR="00624C26" w:rsidRPr="00C76B83" w:rsidRDefault="00624C26" w:rsidP="00624C2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6"/>
                <w:szCs w:val="6"/>
                <w:lang w:val="en-US"/>
              </w:rPr>
            </w:pPr>
          </w:p>
          <w:p w14:paraId="3295E49B" w14:textId="77777777" w:rsidR="00624C26" w:rsidRPr="00C76B83" w:rsidRDefault="00624C26" w:rsidP="0053492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76B83">
              <w:rPr>
                <w:rFonts w:ascii="Calibri" w:hAnsi="Calibri" w:cs="Calibri"/>
                <w:lang w:val="en-US"/>
              </w:rPr>
              <w:t>Enter the number of whole hours</w:t>
            </w:r>
            <w:proofErr w:type="gramStart"/>
            <w:r w:rsidRPr="00C76B83">
              <w:rPr>
                <w:rFonts w:ascii="Calibri" w:hAnsi="Calibri" w:cs="Calibri"/>
                <w:lang w:val="en-US"/>
              </w:rPr>
              <w:t>:..........</w:t>
            </w:r>
            <w:proofErr w:type="gramEnd"/>
            <w:r w:rsidRPr="00C76B83">
              <w:rPr>
                <w:rFonts w:ascii="Calibri" w:hAnsi="Calibri" w:cs="Calibri"/>
                <w:lang w:val="en-US"/>
              </w:rPr>
              <w:t xml:space="preserve"> (Only digits. Example: 40)</w:t>
            </w:r>
          </w:p>
        </w:tc>
      </w:tr>
      <w:tr w:rsidR="00FD746E" w:rsidRPr="00C76B83" w14:paraId="6846A999" w14:textId="77777777" w:rsidTr="00376A48">
        <w:tc>
          <w:tcPr>
            <w:tcW w:w="681" w:type="dxa"/>
          </w:tcPr>
          <w:p w14:paraId="4F7D27BA" w14:textId="77777777" w:rsidR="00FD746E" w:rsidRPr="00C76B83" w:rsidRDefault="00FD746E" w:rsidP="0097051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5</w:t>
            </w:r>
          </w:p>
        </w:tc>
        <w:tc>
          <w:tcPr>
            <w:tcW w:w="8605" w:type="dxa"/>
          </w:tcPr>
          <w:p w14:paraId="0F69DF8B" w14:textId="77777777" w:rsidR="0034434B" w:rsidRPr="00C76B83" w:rsidRDefault="0034434B" w:rsidP="002209E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>What is your monthly income before taxes?</w:t>
            </w:r>
            <w:r w:rsidRPr="00C76B83">
              <w:rPr>
                <w:rFonts w:cstheme="minorHAnsi"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Income refers to</w:t>
            </w:r>
            <w:r w:rsidR="000C73D9" w:rsidRPr="00C76B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salary, pension, student aid, compensation from insurance fund, income from</w:t>
            </w:r>
            <w:r w:rsidR="002209E8" w:rsidRPr="00C76B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own business or farm.</w:t>
            </w:r>
          </w:p>
          <w:p w14:paraId="6BB18A38" w14:textId="596F803F" w:rsidR="00FD746E" w:rsidRPr="00035A74" w:rsidRDefault="008D17EF" w:rsidP="0034434B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98272" behindDoc="0" locked="0" layoutInCell="1" allowOverlap="1" wp14:anchorId="6A78FF9A" wp14:editId="221AA718">
                      <wp:simplePos x="0" y="0"/>
                      <wp:positionH relativeFrom="column">
                        <wp:posOffset>3336763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70" name="Rektangel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0" o:spid="_x0000_s1026" style="position:absolute;margin-left:262.75pt;margin-top:1.7pt;width:9.5pt;height:8.8pt;z-index:25259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6240" behindDoc="0" locked="0" layoutInCell="1" allowOverlap="1" wp14:anchorId="1128EF82" wp14:editId="2597DF55">
                      <wp:simplePos x="0" y="0"/>
                      <wp:positionH relativeFrom="column">
                        <wp:posOffset>1758315</wp:posOffset>
                      </wp:positionH>
                      <wp:positionV relativeFrom="paragraph">
                        <wp:posOffset>11430</wp:posOffset>
                      </wp:positionV>
                      <wp:extent cx="120650" cy="111760"/>
                      <wp:effectExtent l="0" t="0" r="12700" b="21590"/>
                      <wp:wrapNone/>
                      <wp:docPr id="26" name="Rektange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6" o:spid="_x0000_s1026" style="position:absolute;margin-left:138.45pt;margin-top:.9pt;width:9.5pt;height:8.8pt;z-index:25242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3168" behindDoc="0" locked="0" layoutInCell="1" allowOverlap="1" wp14:anchorId="3EF2ABAF" wp14:editId="097177E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7" name="Rektange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4C74B17" id="Rektangel 27" o:spid="_x0000_s1026" style="position:absolute;margin-left:11.85pt;margin-top:2.45pt;width:9.5pt;height:8.8pt;z-index:25242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34434B" w:rsidRPr="00035A74">
              <w:t xml:space="preserve">1.    </w:t>
            </w:r>
            <w:r w:rsidR="002F2741" w:rsidRPr="00035A74">
              <w:t xml:space="preserve">    SEK 1-10,000             </w:t>
            </w:r>
            <w:r w:rsidR="0034434B" w:rsidRPr="00035A74">
              <w:t xml:space="preserve">  </w:t>
            </w:r>
            <w:r w:rsidR="0034434B" w:rsidRPr="00035A74">
              <w:rPr>
                <w:b/>
                <w:bCs/>
              </w:rPr>
              <w:t xml:space="preserve"> </w:t>
            </w:r>
            <w:r w:rsidR="0034434B" w:rsidRPr="00035A74">
              <w:t>5.</w:t>
            </w:r>
            <w:r w:rsidR="002F2741" w:rsidRPr="00035A74">
              <w:t xml:space="preserve">        SEK 41,000-50,000   </w:t>
            </w:r>
            <w:r>
              <w:t xml:space="preserve">  </w:t>
            </w:r>
            <w:r w:rsidR="0034434B" w:rsidRPr="00035A74">
              <w:t xml:space="preserve">9.       SEK 81,000-90,000 </w:t>
            </w:r>
          </w:p>
          <w:p w14:paraId="1510856D" w14:textId="77777777" w:rsidR="0034434B" w:rsidRPr="00035A74" w:rsidRDefault="0034434B" w:rsidP="0034434B">
            <w:pPr>
              <w:rPr>
                <w:sz w:val="6"/>
                <w:szCs w:val="6"/>
              </w:rPr>
            </w:pPr>
          </w:p>
          <w:p w14:paraId="35DB5C79" w14:textId="25360671" w:rsidR="00FD746E" w:rsidRPr="00C76B83" w:rsidRDefault="008D17EF" w:rsidP="00551F2E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99296" behindDoc="0" locked="0" layoutInCell="1" allowOverlap="1" wp14:anchorId="6EE21E70" wp14:editId="499DB564">
                      <wp:simplePos x="0" y="0"/>
                      <wp:positionH relativeFrom="column">
                        <wp:posOffset>3343113</wp:posOffset>
                      </wp:positionH>
                      <wp:positionV relativeFrom="paragraph">
                        <wp:posOffset>13335</wp:posOffset>
                      </wp:positionV>
                      <wp:extent cx="120650" cy="111760"/>
                      <wp:effectExtent l="0" t="0" r="12700" b="21590"/>
                      <wp:wrapNone/>
                      <wp:docPr id="71" name="Rektangel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71" o:spid="_x0000_s1026" style="position:absolute;margin-left:263.25pt;margin-top:1.05pt;width:9.5pt;height:8.8pt;z-index:25259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7264" behindDoc="0" locked="0" layoutInCell="1" allowOverlap="1" wp14:anchorId="7EB13243" wp14:editId="24A1D600">
                      <wp:simplePos x="0" y="0"/>
                      <wp:positionH relativeFrom="column">
                        <wp:posOffset>1764030</wp:posOffset>
                      </wp:positionH>
                      <wp:positionV relativeFrom="paragraph">
                        <wp:posOffset>46990</wp:posOffset>
                      </wp:positionV>
                      <wp:extent cx="120650" cy="111760"/>
                      <wp:effectExtent l="0" t="0" r="12700" b="21590"/>
                      <wp:wrapNone/>
                      <wp:docPr id="28" name="Rektangel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8" o:spid="_x0000_s1026" style="position:absolute;margin-left:138.9pt;margin-top:3.7pt;width:9.5pt;height:8.8pt;z-index:25242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5216" behindDoc="0" locked="0" layoutInCell="1" allowOverlap="1" wp14:anchorId="73B69051" wp14:editId="21586483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29" name="Rektangel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FA401F0" id="Rektangel 29" o:spid="_x0000_s1026" style="position:absolute;margin-left:12.6pt;margin-top:1.2pt;width:9.5pt;height:8.8pt;z-index:25242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34434B" w:rsidRPr="00035A74">
              <w:t>2.        SEK</w:t>
            </w:r>
            <w:r w:rsidR="002F2741" w:rsidRPr="00035A74">
              <w:t xml:space="preserve"> 11,000-20,000      6.        SEK 51,000-60,000</w:t>
            </w:r>
            <w:r>
              <w:t xml:space="preserve">  </w:t>
            </w:r>
            <w:r w:rsidR="002F2741" w:rsidRPr="00035A74">
              <w:t xml:space="preserve"> </w:t>
            </w:r>
            <w:r w:rsidR="0034434B" w:rsidRPr="00035A74">
              <w:t xml:space="preserve">10.       </w:t>
            </w:r>
            <w:r w:rsidR="0034434B" w:rsidRPr="00C76B83">
              <w:rPr>
                <w:lang w:val="en-US"/>
              </w:rPr>
              <w:t>SEK 91,000 or more</w:t>
            </w:r>
          </w:p>
          <w:p w14:paraId="3B775870" w14:textId="77777777" w:rsidR="00FD746E" w:rsidRPr="00C76B83" w:rsidRDefault="00FD746E" w:rsidP="00551F2E">
            <w:pPr>
              <w:rPr>
                <w:sz w:val="6"/>
                <w:szCs w:val="6"/>
                <w:lang w:val="en-US"/>
              </w:rPr>
            </w:pPr>
          </w:p>
          <w:p w14:paraId="6C88894A" w14:textId="5571E933" w:rsidR="0034434B" w:rsidRPr="00C76B83" w:rsidRDefault="002D3B39" w:rsidP="00551F2E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8288" behindDoc="0" locked="0" layoutInCell="1" allowOverlap="1" wp14:anchorId="3DCB6757" wp14:editId="385CA6A5">
                      <wp:simplePos x="0" y="0"/>
                      <wp:positionH relativeFrom="column">
                        <wp:posOffset>1765935</wp:posOffset>
                      </wp:positionH>
                      <wp:positionV relativeFrom="paragraph">
                        <wp:posOffset>43180</wp:posOffset>
                      </wp:positionV>
                      <wp:extent cx="120650" cy="111760"/>
                      <wp:effectExtent l="0" t="0" r="12700" b="21590"/>
                      <wp:wrapNone/>
                      <wp:docPr id="30" name="Rektangel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C162149" id="Rektangel 30" o:spid="_x0000_s1026" style="position:absolute;margin-left:139.05pt;margin-top:3.4pt;width:9.5pt;height:8.8pt;z-index:25242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4192" behindDoc="0" locked="0" layoutInCell="1" allowOverlap="1" wp14:anchorId="3F484E72" wp14:editId="72383DD0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31" name="Rektangel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A74455D" id="Rektangel 31" o:spid="_x0000_s1026" style="position:absolute;margin-left:11.8pt;margin-top:1.5pt;width:9.5pt;height:8.8pt;z-index:25242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34434B" w:rsidRPr="00C76B83">
              <w:rPr>
                <w:lang w:val="en-US"/>
              </w:rPr>
              <w:t xml:space="preserve">3.        SEK 21,000-30,000   </w:t>
            </w:r>
            <w:r w:rsidR="002F2741" w:rsidRPr="00C76B83">
              <w:rPr>
                <w:lang w:val="en-US"/>
              </w:rPr>
              <w:t xml:space="preserve">   </w:t>
            </w:r>
            <w:r w:rsidR="0034434B" w:rsidRPr="00C76B83">
              <w:rPr>
                <w:lang w:val="en-US"/>
              </w:rPr>
              <w:t xml:space="preserve">7.        SEK 61,000-70,000   </w:t>
            </w:r>
          </w:p>
          <w:p w14:paraId="4D07DC76" w14:textId="77777777" w:rsidR="00FD746E" w:rsidRPr="00C76B83" w:rsidRDefault="00FD746E" w:rsidP="00551F2E">
            <w:pPr>
              <w:rPr>
                <w:sz w:val="6"/>
                <w:szCs w:val="6"/>
                <w:lang w:val="en-US"/>
              </w:rPr>
            </w:pPr>
          </w:p>
          <w:p w14:paraId="41A16905" w14:textId="164F530A" w:rsidR="00FD746E" w:rsidRPr="00C76B83" w:rsidRDefault="002D3B39" w:rsidP="002F2741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96224" behindDoc="0" locked="0" layoutInCell="1" allowOverlap="1" wp14:anchorId="53F63D16" wp14:editId="2E7D41BA">
                      <wp:simplePos x="0" y="0"/>
                      <wp:positionH relativeFrom="column">
                        <wp:posOffset>1767205</wp:posOffset>
                      </wp:positionH>
                      <wp:positionV relativeFrom="paragraph">
                        <wp:posOffset>26670</wp:posOffset>
                      </wp:positionV>
                      <wp:extent cx="120650" cy="111760"/>
                      <wp:effectExtent l="0" t="0" r="12700" b="21590"/>
                      <wp:wrapNone/>
                      <wp:docPr id="69" name="Rektangel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AE39559" id="Rektangel 69" o:spid="_x0000_s1026" style="position:absolute;margin-left:139.15pt;margin-top:2.1pt;width:9.5pt;height:8.8pt;z-index:25259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29312" behindDoc="0" locked="0" layoutInCell="1" allowOverlap="1" wp14:anchorId="28924E62" wp14:editId="2D318DBF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5715</wp:posOffset>
                      </wp:positionV>
                      <wp:extent cx="120650" cy="111760"/>
                      <wp:effectExtent l="0" t="0" r="12700" b="21590"/>
                      <wp:wrapNone/>
                      <wp:docPr id="32" name="Rektangel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30CF103" id="Rektangel 32" o:spid="_x0000_s1026" style="position:absolute;margin-left:11.5pt;margin-top:.45pt;width:9.5pt;height:8.8pt;z-index:25242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a+7pAIAAKc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34434B" w:rsidRPr="00C76B83">
              <w:rPr>
                <w:lang w:val="en-US"/>
              </w:rPr>
              <w:t>4.        SEK 31,000-40,000      8.        SEK 71,000-80,000</w:t>
            </w:r>
          </w:p>
        </w:tc>
      </w:tr>
      <w:tr w:rsidR="00FD746E" w:rsidRPr="008D17EF" w14:paraId="20D145B3" w14:textId="77777777" w:rsidTr="00376A48">
        <w:tc>
          <w:tcPr>
            <w:tcW w:w="681" w:type="dxa"/>
          </w:tcPr>
          <w:p w14:paraId="79E5490A" w14:textId="77777777" w:rsidR="00FD746E" w:rsidRPr="00C76B83" w:rsidRDefault="00991A35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6</w:t>
            </w:r>
          </w:p>
        </w:tc>
        <w:tc>
          <w:tcPr>
            <w:tcW w:w="8605" w:type="dxa"/>
          </w:tcPr>
          <w:p w14:paraId="6C300B80" w14:textId="77777777" w:rsidR="00FD746E" w:rsidRPr="00C76B83" w:rsidRDefault="00FD746E" w:rsidP="00FF1D7B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is your highest level of completed education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i/>
                <w:iCs/>
                <w:lang w:val="en-US"/>
              </w:rPr>
              <w:t>Only one answer is possible</w:t>
            </w:r>
          </w:p>
          <w:p w14:paraId="0A362BE8" w14:textId="16EA4B0E" w:rsidR="00FD746E" w:rsidRPr="00C76B83" w:rsidRDefault="002D3B39" w:rsidP="00FF1D7B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3408" behindDoc="0" locked="0" layoutInCell="1" allowOverlap="1" wp14:anchorId="0FD5D3D4" wp14:editId="2CA37C74">
                      <wp:simplePos x="0" y="0"/>
                      <wp:positionH relativeFrom="column">
                        <wp:posOffset>264858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34" name="Rektangel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78A698F" id="Rektangel 34" o:spid="_x0000_s1026" style="position:absolute;margin-left:208.55pt;margin-top:2.45pt;width:9.5pt;height:8.8pt;z-index:25243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1360" behindDoc="0" locked="0" layoutInCell="1" allowOverlap="1" wp14:anchorId="192C37C5" wp14:editId="4B905D4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35" name="Rektangel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344C528" id="Rektangel 35" o:spid="_x0000_s1026" style="position:absolute;margin-left:11.85pt;margin-top:2.45pt;width:9.5pt;height:8.8pt;z-index:25243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1.        Nine-year compulsory school          </w:t>
            </w:r>
            <w:r w:rsidR="008A1F61" w:rsidRPr="00C76B83">
              <w:rPr>
                <w:lang w:val="en-US"/>
              </w:rPr>
              <w:t xml:space="preserve">  3.             </w:t>
            </w:r>
            <w:r w:rsidR="00FD746E" w:rsidRPr="00C76B83">
              <w:rPr>
                <w:lang w:val="en-US"/>
              </w:rPr>
              <w:t>University/College</w:t>
            </w:r>
            <w:r w:rsidR="00FD746E" w:rsidRPr="00C76B83">
              <w:rPr>
                <w:lang w:val="en-US"/>
              </w:rPr>
              <w:br/>
            </w:r>
          </w:p>
          <w:p w14:paraId="5B3F273D" w14:textId="69CBCA92" w:rsidR="00FD746E" w:rsidRPr="00C76B83" w:rsidRDefault="002D3B39" w:rsidP="00FF1D7B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50644C8B" wp14:editId="343262C2">
                      <wp:simplePos x="0" y="0"/>
                      <wp:positionH relativeFrom="column">
                        <wp:posOffset>2654300</wp:posOffset>
                      </wp:positionH>
                      <wp:positionV relativeFrom="paragraph">
                        <wp:posOffset>22860</wp:posOffset>
                      </wp:positionV>
                      <wp:extent cx="120650" cy="111760"/>
                      <wp:effectExtent l="0" t="0" r="12700" b="21590"/>
                      <wp:wrapNone/>
                      <wp:docPr id="36" name="Rektangel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810BEB7" id="Rektangel 36" o:spid="_x0000_s1026" style="position:absolute;margin-left:209pt;margin-top:1.8pt;width:9.5pt;height:8.8pt;z-index:25243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2384" behindDoc="0" locked="0" layoutInCell="1" allowOverlap="1" wp14:anchorId="32D95161" wp14:editId="5D247EBC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37" name="Rektangel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9D9329" id="Rektangel 37" o:spid="_x0000_s1026" style="position:absolute;margin-left:12.6pt;margin-top:1.2pt;width:9.5pt;height:8.8pt;z-index:25243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2.        Upper secondary school         </w:t>
            </w:r>
            <w:r w:rsidR="008A1F61" w:rsidRPr="00C76B83">
              <w:rPr>
                <w:lang w:val="en-US"/>
              </w:rPr>
              <w:t xml:space="preserve">            4.            </w:t>
            </w:r>
            <w:r w:rsidR="00FD746E" w:rsidRPr="00C76B83">
              <w:rPr>
                <w:lang w:val="en-US"/>
              </w:rPr>
              <w:t>Other (please specify)…………………</w:t>
            </w:r>
            <w:r w:rsidR="00FD746E" w:rsidRPr="00C76B83">
              <w:rPr>
                <w:lang w:val="en-US"/>
              </w:rPr>
              <w:br/>
              <w:t xml:space="preserve">                                                                                   </w:t>
            </w:r>
            <w:r w:rsidR="008623D5">
              <w:rPr>
                <w:lang w:val="en-US"/>
              </w:rPr>
              <w:t xml:space="preserve">                  </w:t>
            </w:r>
            <w:r w:rsidR="00FD746E" w:rsidRPr="00C76B83">
              <w:rPr>
                <w:lang w:val="en-US"/>
              </w:rPr>
              <w:t>………………………………………………………………………..</w:t>
            </w:r>
          </w:p>
        </w:tc>
      </w:tr>
      <w:tr w:rsidR="00FD746E" w:rsidRPr="008D17EF" w14:paraId="37CEA941" w14:textId="77777777" w:rsidTr="00376A48">
        <w:tc>
          <w:tcPr>
            <w:tcW w:w="681" w:type="dxa"/>
          </w:tcPr>
          <w:p w14:paraId="176BA525" w14:textId="77777777" w:rsidR="00FD746E" w:rsidRPr="00C76B83" w:rsidRDefault="00991A35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7</w:t>
            </w:r>
          </w:p>
        </w:tc>
        <w:tc>
          <w:tcPr>
            <w:tcW w:w="8605" w:type="dxa"/>
          </w:tcPr>
          <w:p w14:paraId="17AB2A00" w14:textId="149C9360" w:rsidR="00FD746E" w:rsidRPr="00C76B83" w:rsidRDefault="0066262D" w:rsidP="00FF1D7B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means of transportation did you take to get here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>If more than one, specify the main method.</w:t>
            </w:r>
            <w:r w:rsidRPr="00C76B83">
              <w:rPr>
                <w:lang w:val="en-US"/>
              </w:rPr>
              <w:t xml:space="preserve"> </w:t>
            </w:r>
          </w:p>
          <w:p w14:paraId="1C770643" w14:textId="1C0835AE" w:rsidR="00FD746E" w:rsidRPr="00C76B83" w:rsidRDefault="002D3B39" w:rsidP="007E3995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8528" behindDoc="0" locked="0" layoutInCell="1" allowOverlap="1" wp14:anchorId="5613CAC2" wp14:editId="334FEB72">
                      <wp:simplePos x="0" y="0"/>
                      <wp:positionH relativeFrom="column">
                        <wp:posOffset>2646045</wp:posOffset>
                      </wp:positionH>
                      <wp:positionV relativeFrom="paragraph">
                        <wp:posOffset>34925</wp:posOffset>
                      </wp:positionV>
                      <wp:extent cx="120650" cy="111760"/>
                      <wp:effectExtent l="0" t="0" r="12700" b="21590"/>
                      <wp:wrapNone/>
                      <wp:docPr id="311" name="Rektangel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E17AFEA" id="Rektangel 311" o:spid="_x0000_s1026" style="position:absolute;margin-left:208.35pt;margin-top:2.75pt;width:9.5pt;height:8.8pt;z-index:25243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5456" behindDoc="0" locked="0" layoutInCell="1" allowOverlap="1" wp14:anchorId="50564A1E" wp14:editId="16FE635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305" name="Rektangel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9EE7400" id="Rektangel 305" o:spid="_x0000_s1026" style="position:absolute;margin-left:11.85pt;margin-top:2.45pt;width:9.5pt;height:8.8pt;z-index:25243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1.        By foot        </w:t>
            </w:r>
            <w:r w:rsidR="005F1F0B" w:rsidRPr="00C76B83">
              <w:rPr>
                <w:lang w:val="en-US"/>
              </w:rPr>
              <w:t xml:space="preserve">                                              5.         </w:t>
            </w:r>
            <w:r w:rsidR="00FD746E" w:rsidRPr="00C76B83">
              <w:rPr>
                <w:lang w:val="en-US"/>
              </w:rPr>
              <w:t xml:space="preserve">Local/regional bus                     </w:t>
            </w:r>
            <w:r w:rsidR="00FD746E" w:rsidRPr="00C76B83">
              <w:rPr>
                <w:lang w:val="en-US"/>
              </w:rPr>
              <w:br/>
            </w:r>
          </w:p>
          <w:p w14:paraId="1D37FE07" w14:textId="73199C61" w:rsidR="00FD746E" w:rsidRPr="00C76B83" w:rsidRDefault="002D3B39" w:rsidP="007E3995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9552" behindDoc="0" locked="0" layoutInCell="1" allowOverlap="1" wp14:anchorId="19665258" wp14:editId="4D027A46">
                      <wp:simplePos x="0" y="0"/>
                      <wp:positionH relativeFrom="column">
                        <wp:posOffset>264033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312" name="Rektangel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0B5418" w14:textId="77777777" w:rsidR="00035A74" w:rsidRDefault="00035A74" w:rsidP="007E3995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9665258" id="Rektangel 312" o:spid="_x0000_s1026" style="position:absolute;margin-left:207.9pt;margin-top:1.2pt;width:9.5pt;height:8.8pt;z-index:25243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" filled="f" strokecolor="black [3213]">
                      <v:path arrowok="t"/>
                      <v:textbox>
                        <w:txbxContent>
                          <w:p w14:paraId="590B5418" w14:textId="77777777" w:rsidR="00035A74" w:rsidRDefault="00035A74" w:rsidP="007E3995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0571AD99" wp14:editId="0707F187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307" name="Rektangel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672359C" id="Rektangel 307" o:spid="_x0000_s1026" style="position:absolute;margin-left:12.6pt;margin-top:1.2pt;width:9.5pt;height:8.8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2.        Bicycle         </w:t>
            </w:r>
            <w:r w:rsidR="005F1F0B" w:rsidRPr="00C76B83">
              <w:rPr>
                <w:lang w:val="en-US"/>
              </w:rPr>
              <w:t xml:space="preserve">                                             6.         </w:t>
            </w:r>
            <w:r w:rsidR="00FD746E" w:rsidRPr="00C76B83">
              <w:rPr>
                <w:lang w:val="en-US"/>
              </w:rPr>
              <w:t>Tram/underground/subway</w:t>
            </w:r>
          </w:p>
          <w:p w14:paraId="0819032D" w14:textId="77777777" w:rsidR="00566B7B" w:rsidRPr="00C76B83" w:rsidRDefault="00566B7B" w:rsidP="007E3995">
            <w:pPr>
              <w:rPr>
                <w:sz w:val="6"/>
                <w:szCs w:val="6"/>
                <w:lang w:val="en-US"/>
              </w:rPr>
            </w:pPr>
          </w:p>
          <w:p w14:paraId="429B8467" w14:textId="78D78F30" w:rsidR="0066262D" w:rsidRPr="00C76B83" w:rsidRDefault="002D3B39" w:rsidP="007E3995">
            <w:pPr>
              <w:rPr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751D7FD3" wp14:editId="7AE330E4">
                      <wp:simplePos x="0" y="0"/>
                      <wp:positionH relativeFrom="column">
                        <wp:posOffset>2647315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265" name="Rektangel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15FBF0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51D7FD3" id="Rektangel 265" o:spid="_x0000_s1027" style="position:absolute;margin-left:208.45pt;margin-top:1.5pt;width:9.5pt;height:8.8pt;z-index:25251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" filled="f" strokecolor="black [3213]">
                      <v:path arrowok="t"/>
                      <v:textbox>
                        <w:txbxContent>
                          <w:p w14:paraId="5415FBF0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Calibri" w:hAnsi="Calibr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36480" behindDoc="0" locked="0" layoutInCell="1" allowOverlap="1" wp14:anchorId="07BDB92B" wp14:editId="2B368BF3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309" name="Rektangel 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A03EE72" id="Rektangel 309" o:spid="_x0000_s1026" style="position:absolute;margin-left:11.8pt;margin-top:1.5pt;width:9.5pt;height:8.8pt;z-index:25243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66262D" w:rsidRPr="00C76B83">
              <w:rPr>
                <w:lang w:val="en-US"/>
              </w:rPr>
              <w:t xml:space="preserve">3.        Car as driver                                         </w:t>
            </w:r>
            <w:r w:rsidR="005F1F0B" w:rsidRPr="00C76B83">
              <w:rPr>
                <w:lang w:val="en-US"/>
              </w:rPr>
              <w:t xml:space="preserve">   </w:t>
            </w:r>
            <w:r w:rsidR="0066262D" w:rsidRPr="00C76B83">
              <w:rPr>
                <w:lang w:val="en-US"/>
              </w:rPr>
              <w:t xml:space="preserve">7.         </w:t>
            </w:r>
            <w:r w:rsidR="0066262D" w:rsidRPr="00C76B83">
              <w:rPr>
                <w:rFonts w:ascii="Calibri" w:hAnsi="Calibri"/>
                <w:lang w:val="en-US"/>
              </w:rPr>
              <w:t>Regional train/commuter train</w:t>
            </w:r>
          </w:p>
          <w:p w14:paraId="63333FF4" w14:textId="77777777" w:rsidR="00FD746E" w:rsidRPr="00C76B83" w:rsidRDefault="00FD746E" w:rsidP="007E3995">
            <w:pPr>
              <w:rPr>
                <w:sz w:val="6"/>
                <w:szCs w:val="6"/>
                <w:lang w:val="en-US"/>
              </w:rPr>
            </w:pPr>
            <w:r w:rsidRPr="00C76B83">
              <w:rPr>
                <w:lang w:val="en-US"/>
              </w:rPr>
              <w:t xml:space="preserve">                                                            </w:t>
            </w:r>
          </w:p>
          <w:p w14:paraId="402959FE" w14:textId="594AA573" w:rsidR="0066262D" w:rsidRPr="00C76B83" w:rsidRDefault="002D3B39" w:rsidP="0066262D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14754F4F" wp14:editId="7FAADF6F">
                      <wp:simplePos x="0" y="0"/>
                      <wp:positionH relativeFrom="column">
                        <wp:posOffset>2654935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67" name="Rektangel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C7D707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754F4F" id="Rektangel 267" o:spid="_x0000_s1028" style="position:absolute;margin-left:209.05pt;margin-top:1.7pt;width:9.5pt;height:8.8pt;z-index:25252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" filled="f" strokecolor="black [3213]">
                      <v:path arrowok="t"/>
                      <v:textbox>
                        <w:txbxContent>
                          <w:p w14:paraId="42C7D707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40576" behindDoc="0" locked="0" layoutInCell="1" allowOverlap="1" wp14:anchorId="73705560" wp14:editId="182CEFA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4605</wp:posOffset>
                      </wp:positionV>
                      <wp:extent cx="120650" cy="111760"/>
                      <wp:effectExtent l="0" t="0" r="12700" b="21590"/>
                      <wp:wrapNone/>
                      <wp:docPr id="313" name="Rektangel 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CA79060" id="Rektangel 313" o:spid="_x0000_s1026" style="position:absolute;margin-left:12.75pt;margin-top:1.15pt;width:9.5pt;height:8.8pt;z-index:25244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 w:rsidR="0066262D" w:rsidRPr="00C76B83">
              <w:rPr>
                <w:lang w:val="en-US"/>
              </w:rPr>
              <w:t xml:space="preserve">4.        Car as passenger                                </w:t>
            </w:r>
            <w:r w:rsidR="005F1F0B" w:rsidRPr="00C76B83">
              <w:rPr>
                <w:lang w:val="en-US"/>
              </w:rPr>
              <w:t xml:space="preserve">    </w:t>
            </w:r>
            <w:r w:rsidR="0066262D" w:rsidRPr="00C76B83">
              <w:rPr>
                <w:lang w:val="en-US"/>
              </w:rPr>
              <w:t>8.</w:t>
            </w:r>
            <w:r w:rsidR="005F1F0B" w:rsidRPr="00C76B83">
              <w:rPr>
                <w:lang w:val="en-US"/>
              </w:rPr>
              <w:t xml:space="preserve">         </w:t>
            </w:r>
            <w:r w:rsidR="0066262D" w:rsidRPr="00C76B83">
              <w:rPr>
                <w:lang w:val="en-US"/>
              </w:rPr>
              <w:t>Taxi</w:t>
            </w:r>
          </w:p>
          <w:p w14:paraId="0D6E43C3" w14:textId="77777777" w:rsidR="0066262D" w:rsidRPr="00C76B83" w:rsidRDefault="0066262D" w:rsidP="0066262D">
            <w:pPr>
              <w:rPr>
                <w:sz w:val="6"/>
                <w:szCs w:val="6"/>
                <w:lang w:val="en-US"/>
              </w:rPr>
            </w:pPr>
          </w:p>
          <w:p w14:paraId="5A2A4530" w14:textId="2053794E" w:rsidR="00791DD8" w:rsidRPr="00C76B83" w:rsidRDefault="002D3B39" w:rsidP="00791DD8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37882F40" wp14:editId="4F08D155">
                      <wp:simplePos x="0" y="0"/>
                      <wp:positionH relativeFrom="column">
                        <wp:posOffset>266446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66" name="Rektangel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75A12C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7882F40" id="Rektangel 266" o:spid="_x0000_s1029" style="position:absolute;margin-left:209.8pt;margin-top:1.55pt;width:9.5pt;height:8.8pt;z-index:25251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" filled="f" strokecolor="black [3213]">
                      <v:path arrowok="t"/>
                      <v:textbox>
                        <w:txbxContent>
                          <w:p w14:paraId="6375A12C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66262D" w:rsidRPr="00C76B83">
              <w:rPr>
                <w:lang w:val="en-US"/>
              </w:rPr>
              <w:t xml:space="preserve">                                                                               9.         Other (please specify)…………………</w:t>
            </w:r>
            <w:r w:rsidR="0066262D" w:rsidRPr="00C76B83">
              <w:rPr>
                <w:lang w:val="en-US"/>
              </w:rPr>
              <w:br/>
              <w:t xml:space="preserve">                                                                                             ………………………………………………………………..                                                                                      </w:t>
            </w:r>
            <w:r w:rsidR="0066262D" w:rsidRPr="00C76B83">
              <w:rPr>
                <w:lang w:val="en-US"/>
              </w:rPr>
              <w:br/>
            </w:r>
          </w:p>
          <w:p w14:paraId="22AD28DE" w14:textId="77777777" w:rsidR="00791DD8" w:rsidRPr="00C76B83" w:rsidRDefault="00791DD8" w:rsidP="00791DD8">
            <w:pPr>
              <w:rPr>
                <w:sz w:val="6"/>
                <w:szCs w:val="6"/>
                <w:lang w:val="en-US"/>
              </w:rPr>
            </w:pPr>
          </w:p>
          <w:p w14:paraId="68058BBC" w14:textId="77777777" w:rsidR="00791DD8" w:rsidRPr="00C76B83" w:rsidRDefault="00791DD8" w:rsidP="00791DD8">
            <w:pPr>
              <w:rPr>
                <w:sz w:val="6"/>
                <w:szCs w:val="6"/>
                <w:lang w:val="en-US"/>
              </w:rPr>
            </w:pPr>
          </w:p>
        </w:tc>
      </w:tr>
      <w:tr w:rsidR="00FD746E" w:rsidRPr="008D17EF" w14:paraId="376B431D" w14:textId="77777777" w:rsidTr="00376A48">
        <w:tc>
          <w:tcPr>
            <w:tcW w:w="681" w:type="dxa"/>
          </w:tcPr>
          <w:p w14:paraId="0E3FE30E" w14:textId="77777777" w:rsidR="00FD746E" w:rsidRPr="00C76B83" w:rsidRDefault="00991A35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lastRenderedPageBreak/>
              <w:t>F108</w:t>
            </w:r>
          </w:p>
        </w:tc>
        <w:tc>
          <w:tcPr>
            <w:tcW w:w="8605" w:type="dxa"/>
          </w:tcPr>
          <w:p w14:paraId="43F64BA7" w14:textId="1EC2EC34" w:rsidR="00FD746E" w:rsidRPr="00C76B83" w:rsidRDefault="00566B7B" w:rsidP="00FF1D7B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Where did you travel from to come to the clinic for </w:t>
            </w:r>
            <w:r w:rsidR="00F72C9F">
              <w:rPr>
                <w:b/>
                <w:bCs/>
                <w:lang w:val="en-US"/>
              </w:rPr>
              <w:t>screening</w:t>
            </w:r>
            <w:r w:rsidRPr="00C76B83">
              <w:rPr>
                <w:b/>
                <w:bCs/>
                <w:lang w:val="en-US"/>
              </w:rPr>
              <w:t>?</w:t>
            </w:r>
          </w:p>
          <w:p w14:paraId="5AC12F04" w14:textId="708BAD6F" w:rsidR="00FD746E" w:rsidRPr="00C76B83" w:rsidRDefault="002D3B39" w:rsidP="00A83B29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65152" behindDoc="0" locked="0" layoutInCell="1" allowOverlap="1" wp14:anchorId="7E8968F6" wp14:editId="60FD4D4F">
                      <wp:simplePos x="0" y="0"/>
                      <wp:positionH relativeFrom="column">
                        <wp:posOffset>2966720</wp:posOffset>
                      </wp:positionH>
                      <wp:positionV relativeFrom="paragraph">
                        <wp:posOffset>34925</wp:posOffset>
                      </wp:positionV>
                      <wp:extent cx="120650" cy="111760"/>
                      <wp:effectExtent l="0" t="0" r="12700" b="21590"/>
                      <wp:wrapNone/>
                      <wp:docPr id="137" name="Rektange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9E00DE5" id="Rektangel 137" o:spid="_x0000_s1026" style="position:absolute;margin-left:233.6pt;margin-top:2.75pt;width:9.5pt;height:8.8pt;z-index:25246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63104" behindDoc="0" locked="0" layoutInCell="1" allowOverlap="1" wp14:anchorId="788CA6D7" wp14:editId="7F6513C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138" name="Rektange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2766DBB" id="Rektangel 138" o:spid="_x0000_s1026" style="position:absolute;margin-left:11.85pt;margin-top:2.45pt;width:9.5pt;height:8.8pt;z-index:25246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1.        Own home         </w:t>
            </w:r>
            <w:r w:rsidR="005F1F0B" w:rsidRPr="00C76B83">
              <w:rPr>
                <w:lang w:val="en-US"/>
              </w:rPr>
              <w:t xml:space="preserve">                                                3.        </w:t>
            </w:r>
            <w:r w:rsidR="00FD746E" w:rsidRPr="00C76B83">
              <w:rPr>
                <w:lang w:val="en-US"/>
              </w:rPr>
              <w:t xml:space="preserve">School/Training                     </w:t>
            </w:r>
            <w:r w:rsidR="00FD746E" w:rsidRPr="00C76B83">
              <w:rPr>
                <w:lang w:val="en-US"/>
              </w:rPr>
              <w:br/>
            </w:r>
          </w:p>
          <w:p w14:paraId="40359521" w14:textId="47435288" w:rsidR="00FD746E" w:rsidRPr="00C76B83" w:rsidRDefault="002D3B39" w:rsidP="00A83B29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46E98183" wp14:editId="0AB7C669">
                      <wp:simplePos x="0" y="0"/>
                      <wp:positionH relativeFrom="column">
                        <wp:posOffset>2954655</wp:posOffset>
                      </wp:positionH>
                      <wp:positionV relativeFrom="paragraph">
                        <wp:posOffset>12700</wp:posOffset>
                      </wp:positionV>
                      <wp:extent cx="120650" cy="111760"/>
                      <wp:effectExtent l="0" t="0" r="12700" b="21590"/>
                      <wp:wrapNone/>
                      <wp:docPr id="139" name="Rektange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EF5022" w14:textId="77777777" w:rsidR="00035A74" w:rsidRDefault="00035A74" w:rsidP="00A83B29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E98183" id="Rektangel 139" o:spid="_x0000_s1030" style="position:absolute;margin-left:232.65pt;margin-top:1pt;width:9.5pt;height:8.8pt;z-index:25246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" filled="f" strokecolor="black [3213]">
                      <v:path arrowok="t"/>
                      <v:textbox>
                        <w:txbxContent>
                          <w:p w14:paraId="66EF5022" w14:textId="77777777" w:rsidR="00035A74" w:rsidRDefault="00035A74" w:rsidP="00A83B29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071A5EBA" wp14:editId="73B923B6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140" name="Rektange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AA563D5" id="Rektangel 140" o:spid="_x0000_s1026" style="position:absolute;margin-left:12.6pt;margin-top:1.2pt;width:9.5pt;height:8.8pt;z-index:25246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FD746E" w:rsidRPr="00C76B83">
              <w:rPr>
                <w:lang w:val="en-US"/>
              </w:rPr>
              <w:t xml:space="preserve">2.        Own job         </w:t>
            </w:r>
            <w:r w:rsidR="005F1F0B" w:rsidRPr="00C76B83">
              <w:rPr>
                <w:lang w:val="en-US"/>
              </w:rPr>
              <w:t xml:space="preserve">                                                     4.        </w:t>
            </w:r>
            <w:r w:rsidR="00FD746E" w:rsidRPr="00C76B83">
              <w:rPr>
                <w:lang w:val="en-US"/>
              </w:rPr>
              <w:t>Other (please specify)…………………</w:t>
            </w:r>
          </w:p>
          <w:p w14:paraId="62A6E34F" w14:textId="77777777" w:rsidR="00FD746E" w:rsidRPr="00C76B83" w:rsidRDefault="00CD7CD2" w:rsidP="00566B7B">
            <w:pPr>
              <w:rPr>
                <w:lang w:val="en-US"/>
              </w:rPr>
            </w:pPr>
            <w:r w:rsidRPr="00C76B83">
              <w:rPr>
                <w:lang w:val="en-US"/>
              </w:rPr>
              <w:t xml:space="preserve">                                                                                                   ………………………………………………………….    </w:t>
            </w:r>
          </w:p>
        </w:tc>
      </w:tr>
      <w:tr w:rsidR="0053492C" w:rsidRPr="008D17EF" w14:paraId="59651568" w14:textId="77777777" w:rsidTr="00376A48">
        <w:tc>
          <w:tcPr>
            <w:tcW w:w="681" w:type="dxa"/>
          </w:tcPr>
          <w:p w14:paraId="28FA7B37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09</w:t>
            </w:r>
          </w:p>
        </w:tc>
        <w:tc>
          <w:tcPr>
            <w:tcW w:w="8605" w:type="dxa"/>
          </w:tcPr>
          <w:p w14:paraId="2C55B1FE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Did you do any other errands on your way here?</w:t>
            </w:r>
            <w:r w:rsidRPr="00C76B83">
              <w:rPr>
                <w:lang w:val="en-US"/>
              </w:rPr>
              <w:t xml:space="preserve"> </w:t>
            </w:r>
          </w:p>
          <w:p w14:paraId="6E9A1BE9" w14:textId="63B99C96" w:rsidR="0053492C" w:rsidRPr="00C76B83" w:rsidRDefault="002D3B39" w:rsidP="003E512A">
            <w:pPr>
              <w:rPr>
                <w:b/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03744" behindDoc="0" locked="0" layoutInCell="1" allowOverlap="1" wp14:anchorId="19B0BAC6" wp14:editId="27E05214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26035</wp:posOffset>
                      </wp:positionV>
                      <wp:extent cx="120650" cy="111760"/>
                      <wp:effectExtent l="0" t="0" r="12700" b="21590"/>
                      <wp:wrapNone/>
                      <wp:docPr id="229" name="Rektangel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7BBBBCE" id="Rektangel 229" o:spid="_x0000_s1026" style="position:absolute;margin-left:12.25pt;margin-top:2.05pt;width:9.5pt;height:8.8pt;z-index:25270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>1.        Yes</w:t>
            </w:r>
            <w:r w:rsidR="0053492C" w:rsidRPr="00C76B83">
              <w:rPr>
                <w:lang w:val="en-US"/>
              </w:rPr>
              <w:br/>
            </w:r>
          </w:p>
          <w:p w14:paraId="292DB427" w14:textId="197AE320" w:rsidR="0053492C" w:rsidRPr="00C76B83" w:rsidRDefault="002D3B39" w:rsidP="003E512A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04768" behindDoc="0" locked="0" layoutInCell="1" allowOverlap="1" wp14:anchorId="2BF9F00F" wp14:editId="7F31D1A6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30" name="Rektangel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B6BFC5" id="Rektangel 230" o:spid="_x0000_s1026" style="position:absolute;margin-left:11.6pt;margin-top:1.55pt;width:9.5pt;height:8.8pt;z-index:25270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>2.        No</w:t>
            </w:r>
            <w:r w:rsidR="00F52DCC">
              <w:rPr>
                <w:lang w:val="en-US"/>
              </w:rPr>
              <w:t>(</w:t>
            </w:r>
            <w:r w:rsidR="0053492C" w:rsidRPr="00C76B83">
              <w:rPr>
                <w:b/>
                <w:bCs/>
                <w:lang w:val="en-US"/>
              </w:rPr>
              <w:t>Go directly to F111</w:t>
            </w:r>
            <w:r w:rsidR="00F52DCC">
              <w:rPr>
                <w:b/>
                <w:bCs/>
                <w:lang w:val="en-US"/>
              </w:rPr>
              <w:t>)</w:t>
            </w:r>
          </w:p>
        </w:tc>
      </w:tr>
      <w:tr w:rsidR="0053492C" w:rsidRPr="008D17EF" w14:paraId="4CD07D1A" w14:textId="77777777" w:rsidTr="00376A48">
        <w:tc>
          <w:tcPr>
            <w:tcW w:w="681" w:type="dxa"/>
          </w:tcPr>
          <w:p w14:paraId="15F31D70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0</w:t>
            </w:r>
          </w:p>
        </w:tc>
        <w:tc>
          <w:tcPr>
            <w:tcW w:w="8605" w:type="dxa"/>
          </w:tcPr>
          <w:p w14:paraId="2ABCFF52" w14:textId="77777777" w:rsidR="0053492C" w:rsidRPr="00C76B83" w:rsidRDefault="0053492C" w:rsidP="003E512A">
            <w:pPr>
              <w:rPr>
                <w:rFonts w:cs="Arial"/>
                <w:b/>
                <w:bCs/>
                <w:lang w:val="en-US"/>
              </w:rPr>
            </w:pPr>
            <w:r w:rsidRPr="00C76B83">
              <w:rPr>
                <w:rFonts w:cs="Arial"/>
                <w:b/>
                <w:bCs/>
                <w:lang w:val="en-US"/>
              </w:rPr>
              <w:t>What was your errand on your way to the clinic?</w:t>
            </w:r>
          </w:p>
          <w:p w14:paraId="2F9BB805" w14:textId="03069F0B" w:rsidR="0053492C" w:rsidRPr="00C76B83" w:rsidRDefault="002D3B39" w:rsidP="003E512A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 wp14:anchorId="2E7B36C8" wp14:editId="40CC91EA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27940</wp:posOffset>
                      </wp:positionV>
                      <wp:extent cx="120650" cy="111760"/>
                      <wp:effectExtent l="0" t="0" r="12700" b="21590"/>
                      <wp:wrapNone/>
                      <wp:docPr id="231" name="Rektangel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77D41D1" id="Rektangel 231" o:spid="_x0000_s1026" style="position:absolute;margin-left:200.9pt;margin-top:2.2pt;width:9.5pt;height:8.8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 wp14:anchorId="47F16D7F" wp14:editId="46E1C2D7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34290</wp:posOffset>
                      </wp:positionV>
                      <wp:extent cx="120650" cy="111760"/>
                      <wp:effectExtent l="0" t="0" r="12700" b="21590"/>
                      <wp:wrapNone/>
                      <wp:docPr id="233" name="Rektangel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B9F17C1" id="Rektangel 233" o:spid="_x0000_s1026" style="position:absolute;margin-left:9.3pt;margin-top:2.7pt;width:9.5pt;height:8.8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1.      Work       </w:t>
            </w:r>
            <w:r w:rsidR="005F1F0B" w:rsidRPr="00C76B83">
              <w:rPr>
                <w:lang w:val="en-US"/>
              </w:rPr>
              <w:t xml:space="preserve">                                                 6.        </w:t>
            </w:r>
            <w:r w:rsidR="0053492C" w:rsidRPr="00C76B83">
              <w:rPr>
                <w:lang w:val="en-US"/>
              </w:rPr>
              <w:t>Visit friends and family</w:t>
            </w:r>
          </w:p>
          <w:p w14:paraId="03EF5962" w14:textId="77777777" w:rsidR="0053492C" w:rsidRPr="00C76B83" w:rsidRDefault="0053492C" w:rsidP="003E512A">
            <w:pPr>
              <w:autoSpaceDE w:val="0"/>
              <w:autoSpaceDN w:val="0"/>
              <w:adjustRightInd w:val="0"/>
              <w:rPr>
                <w:rFonts w:cstheme="minorHAnsi"/>
                <w:sz w:val="6"/>
                <w:szCs w:val="6"/>
                <w:lang w:val="en-US"/>
              </w:rPr>
            </w:pPr>
          </w:p>
          <w:p w14:paraId="1044B59C" w14:textId="7FD6BED8" w:rsidR="0053492C" w:rsidRPr="00C76B83" w:rsidRDefault="002D3B39" w:rsidP="003E512A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 wp14:anchorId="14028EFC" wp14:editId="78556A2A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32385</wp:posOffset>
                      </wp:positionV>
                      <wp:extent cx="120650" cy="111760"/>
                      <wp:effectExtent l="0" t="0" r="12700" b="21590"/>
                      <wp:wrapNone/>
                      <wp:docPr id="234" name="Rektangel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A659CAC" id="Rektangel 234" o:spid="_x0000_s1026" style="position:absolute;margin-left:201.35pt;margin-top:2.55pt;width:9.5pt;height:8.8pt;z-index:25277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 wp14:anchorId="413417F6" wp14:editId="1C1DD39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3970</wp:posOffset>
                      </wp:positionV>
                      <wp:extent cx="120650" cy="111760"/>
                      <wp:effectExtent l="0" t="0" r="12700" b="21590"/>
                      <wp:wrapNone/>
                      <wp:docPr id="235" name="Rektangel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EFE9DFB" id="Rektangel 235" o:spid="_x0000_s1026" style="position:absolute;margin-left:9.35pt;margin-top:1.1pt;width:9.5pt;height:8.8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0WJpQIAAKk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2.      School      </w:t>
            </w:r>
            <w:r w:rsidR="005F1F0B" w:rsidRPr="00C76B83">
              <w:rPr>
                <w:lang w:val="en-US"/>
              </w:rPr>
              <w:t xml:space="preserve">                                                7.        </w:t>
            </w:r>
            <w:r w:rsidR="0053492C" w:rsidRPr="00C76B83">
              <w:rPr>
                <w:lang w:val="en-US"/>
              </w:rPr>
              <w:t>Pick up/drop off child(</w:t>
            </w:r>
            <w:proofErr w:type="spellStart"/>
            <w:r w:rsidR="0053492C" w:rsidRPr="00C76B83">
              <w:rPr>
                <w:lang w:val="en-US"/>
              </w:rPr>
              <w:t>ren</w:t>
            </w:r>
            <w:proofErr w:type="spellEnd"/>
            <w:r w:rsidR="0053492C" w:rsidRPr="00C76B83">
              <w:rPr>
                <w:lang w:val="en-US"/>
              </w:rPr>
              <w:t>)</w:t>
            </w:r>
          </w:p>
          <w:p w14:paraId="36F7CD35" w14:textId="77777777" w:rsidR="0053492C" w:rsidRPr="00C76B83" w:rsidRDefault="0053492C" w:rsidP="003E512A">
            <w:pPr>
              <w:autoSpaceDE w:val="0"/>
              <w:autoSpaceDN w:val="0"/>
              <w:adjustRightInd w:val="0"/>
              <w:rPr>
                <w:rFonts w:cstheme="minorHAnsi"/>
                <w:sz w:val="6"/>
                <w:szCs w:val="6"/>
                <w:lang w:val="en-US"/>
              </w:rPr>
            </w:pPr>
          </w:p>
          <w:p w14:paraId="5B88322F" w14:textId="3899CDF4" w:rsidR="0053492C" w:rsidRPr="00C76B83" w:rsidRDefault="002D3B39" w:rsidP="003E512A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 wp14:anchorId="06881DF9" wp14:editId="13E44E3A">
                      <wp:simplePos x="0" y="0"/>
                      <wp:positionH relativeFrom="column">
                        <wp:posOffset>2558415</wp:posOffset>
                      </wp:positionH>
                      <wp:positionV relativeFrom="paragraph">
                        <wp:posOffset>28575</wp:posOffset>
                      </wp:positionV>
                      <wp:extent cx="120650" cy="111760"/>
                      <wp:effectExtent l="0" t="0" r="12700" b="21590"/>
                      <wp:wrapNone/>
                      <wp:docPr id="241" name="Rektangel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4EEE295" id="Rektangel 241" o:spid="_x0000_s1026" style="position:absolute;margin-left:201.45pt;margin-top:2.25pt;width:9.5pt;height:8.8pt;z-index:2527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 wp14:anchorId="2EF2989F" wp14:editId="2C1CB239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6985</wp:posOffset>
                      </wp:positionV>
                      <wp:extent cx="120650" cy="111760"/>
                      <wp:effectExtent l="0" t="0" r="12700" b="21590"/>
                      <wp:wrapNone/>
                      <wp:docPr id="242" name="Rektangel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E98DE0" id="Rektangel 242" o:spid="_x0000_s1026" style="position:absolute;margin-left:9.1pt;margin-top:.55pt;width:9.5pt;height:8.8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AUK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3.      Shopping      </w:t>
            </w:r>
            <w:r w:rsidR="005F1F0B" w:rsidRPr="00C76B83">
              <w:rPr>
                <w:lang w:val="en-US"/>
              </w:rPr>
              <w:t xml:space="preserve">                                          </w:t>
            </w:r>
            <w:r w:rsidR="0053492C" w:rsidRPr="00C76B83">
              <w:rPr>
                <w:lang w:val="en-US"/>
              </w:rPr>
              <w:t xml:space="preserve"> </w:t>
            </w:r>
            <w:r w:rsidR="005F1F0B" w:rsidRPr="00C76B83">
              <w:rPr>
                <w:lang w:val="en-US"/>
              </w:rPr>
              <w:t xml:space="preserve">8.        </w:t>
            </w:r>
            <w:r w:rsidR="0053492C" w:rsidRPr="00C76B83">
              <w:rPr>
                <w:lang w:val="en-US"/>
              </w:rPr>
              <w:t>Pick up/drop off another person</w:t>
            </w:r>
          </w:p>
          <w:p w14:paraId="12FA1D4D" w14:textId="77777777" w:rsidR="0053492C" w:rsidRPr="00C76B83" w:rsidRDefault="0053492C" w:rsidP="003E512A">
            <w:pPr>
              <w:autoSpaceDE w:val="0"/>
              <w:autoSpaceDN w:val="0"/>
              <w:adjustRightInd w:val="0"/>
              <w:rPr>
                <w:rFonts w:cstheme="minorHAnsi"/>
                <w:sz w:val="6"/>
                <w:szCs w:val="6"/>
                <w:lang w:val="en-US"/>
              </w:rPr>
            </w:pPr>
          </w:p>
          <w:p w14:paraId="2042DFDA" w14:textId="061C65DA" w:rsidR="0053492C" w:rsidRPr="00C76B83" w:rsidRDefault="002D3B39" w:rsidP="003E512A">
            <w:pPr>
              <w:autoSpaceDE w:val="0"/>
              <w:autoSpaceDN w:val="0"/>
              <w:adjustRightInd w:val="0"/>
              <w:rPr>
                <w:rFonts w:cstheme="minorHAnsi"/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 wp14:anchorId="2BD5EA53" wp14:editId="3C1251C3">
                      <wp:simplePos x="0" y="0"/>
                      <wp:positionH relativeFrom="column">
                        <wp:posOffset>2556510</wp:posOffset>
                      </wp:positionH>
                      <wp:positionV relativeFrom="paragraph">
                        <wp:posOffset>30480</wp:posOffset>
                      </wp:positionV>
                      <wp:extent cx="120650" cy="111760"/>
                      <wp:effectExtent l="0" t="0" r="12700" b="21590"/>
                      <wp:wrapNone/>
                      <wp:docPr id="243" name="Rektangel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0516E3C" id="Rektangel 243" o:spid="_x0000_s1026" style="position:absolute;margin-left:201.3pt;margin-top:2.4pt;width:9.5pt;height:8.8pt;z-index:25277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 wp14:anchorId="488B2E78" wp14:editId="5A85E5CB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34925</wp:posOffset>
                      </wp:positionV>
                      <wp:extent cx="120650" cy="111760"/>
                      <wp:effectExtent l="0" t="0" r="12700" b="21590"/>
                      <wp:wrapNone/>
                      <wp:docPr id="244" name="Rektangel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42C64D1" id="Rektangel 244" o:spid="_x0000_s1026" style="position:absolute;margin-left:9.2pt;margin-top:2.75pt;width:9.5pt;height:8.8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fm5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4.      Service (bank, post office, etc.)          9.       </w:t>
            </w:r>
            <w:r w:rsidR="008D17EF">
              <w:rPr>
                <w:lang w:val="en-US"/>
              </w:rPr>
              <w:t xml:space="preserve">  </w:t>
            </w:r>
            <w:r w:rsidR="0053492C" w:rsidRPr="00C76B83">
              <w:rPr>
                <w:lang w:val="en-US"/>
              </w:rPr>
              <w:t>Other private errand</w:t>
            </w:r>
            <w:r w:rsidR="0053492C" w:rsidRPr="00C76B83">
              <w:rPr>
                <w:lang w:val="en-US"/>
              </w:rPr>
              <w:br/>
            </w:r>
          </w:p>
          <w:p w14:paraId="40926F9C" w14:textId="7483C0D3" w:rsidR="0053492C" w:rsidRPr="00C76B83" w:rsidRDefault="002D3B39" w:rsidP="003E512A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 wp14:anchorId="1E8293E7" wp14:editId="6BAD5ADD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20955</wp:posOffset>
                      </wp:positionV>
                      <wp:extent cx="120650" cy="111760"/>
                      <wp:effectExtent l="0" t="0" r="12700" b="21590"/>
                      <wp:wrapNone/>
                      <wp:docPr id="245" name="Rektangel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3F49D01" id="Rektangel 245" o:spid="_x0000_s1026" style="position:absolute;margin-left:8.95pt;margin-top:1.65pt;width:9.5pt;height:8.8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3w4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>5.      Recreation/leisure activities</w:t>
            </w:r>
          </w:p>
        </w:tc>
      </w:tr>
      <w:tr w:rsidR="0053492C" w:rsidRPr="00C76B83" w14:paraId="4DD50DA7" w14:textId="77777777" w:rsidTr="00376A48">
        <w:tc>
          <w:tcPr>
            <w:tcW w:w="681" w:type="dxa"/>
          </w:tcPr>
          <w:p w14:paraId="755C2895" w14:textId="77777777" w:rsidR="0053492C" w:rsidRPr="00C76B83" w:rsidRDefault="0053492C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1</w:t>
            </w:r>
          </w:p>
        </w:tc>
        <w:tc>
          <w:tcPr>
            <w:tcW w:w="8605" w:type="dxa"/>
          </w:tcPr>
          <w:p w14:paraId="6B8DC9AC" w14:textId="77777777" w:rsidR="0053492C" w:rsidRPr="00C76B83" w:rsidRDefault="0053492C" w:rsidP="00FF1D7B">
            <w:pPr>
              <w:rPr>
                <w:b/>
                <w:u w:val="single"/>
                <w:lang w:val="en-US"/>
              </w:rPr>
            </w:pPr>
            <w:r w:rsidRPr="00C76B83">
              <w:rPr>
                <w:b/>
                <w:bCs/>
                <w:lang w:val="en-US"/>
              </w:rPr>
              <w:t>About how many minutes did it take you to travel to the clinic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i/>
                <w:iCs/>
                <w:u w:val="single"/>
                <w:lang w:val="en-US"/>
              </w:rPr>
              <w:t>Exclude the time for any other errands</w:t>
            </w:r>
          </w:p>
          <w:p w14:paraId="397EBAE7" w14:textId="77777777" w:rsidR="0053492C" w:rsidRPr="00C76B83" w:rsidRDefault="0053492C" w:rsidP="0053492C">
            <w:pPr>
              <w:rPr>
                <w:b/>
                <w:lang w:val="en-US"/>
              </w:rPr>
            </w:pPr>
            <w:r w:rsidRPr="00C76B83">
              <w:rPr>
                <w:lang w:val="en-US"/>
              </w:rPr>
              <w:t xml:space="preserve">…………..minutes                                               </w:t>
            </w:r>
          </w:p>
        </w:tc>
      </w:tr>
      <w:tr w:rsidR="0053492C" w:rsidRPr="00C76B83" w14:paraId="041A1EC6" w14:textId="77777777" w:rsidTr="00376A48">
        <w:tc>
          <w:tcPr>
            <w:tcW w:w="681" w:type="dxa"/>
          </w:tcPr>
          <w:p w14:paraId="0179A26D" w14:textId="77777777" w:rsidR="0053492C" w:rsidRPr="00C76B83" w:rsidRDefault="0053492C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2</w:t>
            </w:r>
          </w:p>
        </w:tc>
        <w:tc>
          <w:tcPr>
            <w:tcW w:w="8605" w:type="dxa"/>
          </w:tcPr>
          <w:p w14:paraId="3258F283" w14:textId="71CB88D0" w:rsidR="0053492C" w:rsidRPr="00C76B83" w:rsidRDefault="0053492C" w:rsidP="00FF1D7B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What is the approximate distance in kilometers between the town/city from which you traveled and the </w:t>
            </w:r>
            <w:r w:rsidR="008623D5">
              <w:rPr>
                <w:b/>
                <w:bCs/>
                <w:lang w:val="en-US"/>
              </w:rPr>
              <w:t>clinic</w:t>
            </w:r>
            <w:r w:rsidRPr="00C76B83">
              <w:rPr>
                <w:b/>
                <w:bCs/>
                <w:lang w:val="en-US"/>
              </w:rPr>
              <w:t>?</w:t>
            </w:r>
            <w:r w:rsidRPr="00C76B83">
              <w:rPr>
                <w:lang w:val="en-US"/>
              </w:rPr>
              <w:t xml:space="preserve"> </w:t>
            </w:r>
          </w:p>
          <w:p w14:paraId="195C46F0" w14:textId="77777777" w:rsidR="0053492C" w:rsidRPr="00C76B83" w:rsidRDefault="0053492C" w:rsidP="00586A82">
            <w:pPr>
              <w:rPr>
                <w:b/>
                <w:lang w:val="en-US"/>
              </w:rPr>
            </w:pPr>
            <w:r w:rsidRPr="00C76B83">
              <w:rPr>
                <w:lang w:val="en-US"/>
              </w:rPr>
              <w:t xml:space="preserve"> …………. kilometers                                            </w:t>
            </w:r>
          </w:p>
        </w:tc>
      </w:tr>
      <w:tr w:rsidR="0053492C" w:rsidRPr="008D17EF" w14:paraId="7C225994" w14:textId="77777777" w:rsidTr="00376A48">
        <w:tc>
          <w:tcPr>
            <w:tcW w:w="681" w:type="dxa"/>
          </w:tcPr>
          <w:p w14:paraId="791B48E3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3</w:t>
            </w:r>
          </w:p>
        </w:tc>
        <w:tc>
          <w:tcPr>
            <w:tcW w:w="8605" w:type="dxa"/>
          </w:tcPr>
          <w:p w14:paraId="26C82271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ere will you go after your visit to the clinic?</w:t>
            </w:r>
          </w:p>
          <w:p w14:paraId="66DE0F8E" w14:textId="3C59C76D" w:rsidR="0053492C" w:rsidRPr="00C76B83" w:rsidRDefault="002D3B39" w:rsidP="00150192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09888" behindDoc="0" locked="0" layoutInCell="1" allowOverlap="1" wp14:anchorId="1270C463" wp14:editId="59A8D0A9">
                      <wp:simplePos x="0" y="0"/>
                      <wp:positionH relativeFrom="column">
                        <wp:posOffset>2966720</wp:posOffset>
                      </wp:positionH>
                      <wp:positionV relativeFrom="paragraph">
                        <wp:posOffset>34925</wp:posOffset>
                      </wp:positionV>
                      <wp:extent cx="120650" cy="111760"/>
                      <wp:effectExtent l="0" t="0" r="12700" b="21590"/>
                      <wp:wrapNone/>
                      <wp:docPr id="224" name="Rektangel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12CE3B0" id="Rektangel 224" o:spid="_x0000_s1026" style="position:absolute;margin-left:233.6pt;margin-top:2.75pt;width:9.5pt;height:8.8pt;z-index:25270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CP6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07840" behindDoc="0" locked="0" layoutInCell="1" allowOverlap="1" wp14:anchorId="0B2AB7AD" wp14:editId="151F215A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25" name="Rektangel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3EA05AE" id="Rektangel 225" o:spid="_x0000_s1026" style="position:absolute;margin-left:11.85pt;margin-top:2.45pt;width:9.5pt;height:8.8pt;z-index:25270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1.        Own home                                                   </w:t>
            </w:r>
            <w:r w:rsidR="005F1F0B" w:rsidRPr="00C76B83">
              <w:rPr>
                <w:lang w:val="en-US"/>
              </w:rPr>
              <w:t xml:space="preserve">     </w:t>
            </w:r>
            <w:r w:rsidR="0053492C" w:rsidRPr="00C76B83">
              <w:rPr>
                <w:lang w:val="en-US"/>
              </w:rPr>
              <w:t xml:space="preserve">5.         School/Training                     </w:t>
            </w:r>
            <w:r w:rsidR="0053492C" w:rsidRPr="00C76B83">
              <w:rPr>
                <w:lang w:val="en-US"/>
              </w:rPr>
              <w:br/>
            </w:r>
          </w:p>
          <w:p w14:paraId="7007B7DD" w14:textId="1BE6DAA2" w:rsidR="0053492C" w:rsidRPr="00C76B83" w:rsidRDefault="002D3B39" w:rsidP="00150192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10912" behindDoc="0" locked="0" layoutInCell="1" allowOverlap="1" wp14:anchorId="00D513AF" wp14:editId="7A153D8A">
                      <wp:simplePos x="0" y="0"/>
                      <wp:positionH relativeFrom="column">
                        <wp:posOffset>2954655</wp:posOffset>
                      </wp:positionH>
                      <wp:positionV relativeFrom="paragraph">
                        <wp:posOffset>12700</wp:posOffset>
                      </wp:positionV>
                      <wp:extent cx="120650" cy="111760"/>
                      <wp:effectExtent l="0" t="0" r="12700" b="21590"/>
                      <wp:wrapNone/>
                      <wp:docPr id="226" name="Rektangel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1B02AE" w14:textId="77777777" w:rsidR="00035A74" w:rsidRDefault="00035A74" w:rsidP="00A83B29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0D513AF" id="Rektangel 226" o:spid="_x0000_s1031" style="position:absolute;margin-left:232.65pt;margin-top:1pt;width:9.5pt;height:8.8pt;z-index:2527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" filled="f" strokecolor="black [3213]">
                      <v:path arrowok="t"/>
                      <v:textbox>
                        <w:txbxContent>
                          <w:p w14:paraId="501B02AE" w14:textId="77777777" w:rsidR="00035A74" w:rsidRDefault="00035A74" w:rsidP="00A83B29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08864" behindDoc="0" locked="0" layoutInCell="1" allowOverlap="1" wp14:anchorId="0960DE05" wp14:editId="137F415B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227" name="Rektangel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67A9C49" id="Rektangel 227" o:spid="_x0000_s1026" style="position:absolute;margin-left:12.6pt;margin-top:1.2pt;width:9.5pt;height:8.8pt;z-index:2527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2.        Own workplace                                          </w:t>
            </w:r>
            <w:r w:rsidR="005F1F0B" w:rsidRPr="00C76B83">
              <w:rPr>
                <w:lang w:val="en-US"/>
              </w:rPr>
              <w:t xml:space="preserve">      </w:t>
            </w:r>
            <w:r w:rsidR="0053492C" w:rsidRPr="00C76B83">
              <w:rPr>
                <w:lang w:val="en-US"/>
              </w:rPr>
              <w:t>6.         Other (please specify)…………………</w:t>
            </w:r>
          </w:p>
          <w:p w14:paraId="73258E18" w14:textId="77777777" w:rsidR="0053492C" w:rsidRPr="00C76B83" w:rsidRDefault="0053492C" w:rsidP="00150192">
            <w:pPr>
              <w:rPr>
                <w:sz w:val="6"/>
                <w:szCs w:val="6"/>
                <w:lang w:val="en-US"/>
              </w:rPr>
            </w:pPr>
            <w:r w:rsidRPr="00C76B83">
              <w:rPr>
                <w:lang w:val="en-US"/>
              </w:rPr>
              <w:t xml:space="preserve">      </w:t>
            </w:r>
          </w:p>
          <w:p w14:paraId="02C935D2" w14:textId="77777777" w:rsidR="0053492C" w:rsidRPr="00C76B83" w:rsidRDefault="0053492C" w:rsidP="00150192">
            <w:pPr>
              <w:rPr>
                <w:sz w:val="6"/>
                <w:szCs w:val="6"/>
                <w:lang w:val="en-US"/>
              </w:rPr>
            </w:pPr>
            <w:r w:rsidRPr="00C76B83">
              <w:rPr>
                <w:lang w:val="en-US"/>
              </w:rPr>
              <w:t xml:space="preserve">                                                                                                   …………………………………………………………..</w:t>
            </w:r>
          </w:p>
        </w:tc>
      </w:tr>
      <w:tr w:rsidR="0053492C" w:rsidRPr="008D17EF" w14:paraId="4529F2C6" w14:textId="77777777" w:rsidTr="00376A48">
        <w:tc>
          <w:tcPr>
            <w:tcW w:w="681" w:type="dxa"/>
          </w:tcPr>
          <w:p w14:paraId="4CD38DFC" w14:textId="77777777" w:rsidR="0053492C" w:rsidRPr="00C76B83" w:rsidRDefault="0053492C" w:rsidP="00991A35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4</w:t>
            </w:r>
          </w:p>
        </w:tc>
        <w:tc>
          <w:tcPr>
            <w:tcW w:w="8605" w:type="dxa"/>
          </w:tcPr>
          <w:p w14:paraId="6AFAD9D5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means of transportation will you take to return to this location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>If more than one, specify the main method.</w:t>
            </w:r>
            <w:r w:rsidRPr="00C76B83">
              <w:rPr>
                <w:lang w:val="en-US"/>
              </w:rPr>
              <w:t xml:space="preserve"> </w:t>
            </w:r>
          </w:p>
          <w:p w14:paraId="34839FB0" w14:textId="65DB3D46" w:rsidR="0053492C" w:rsidRPr="00C76B83" w:rsidRDefault="002D3B39" w:rsidP="00150192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64321732" wp14:editId="32A7AE6C">
                      <wp:simplePos x="0" y="0"/>
                      <wp:positionH relativeFrom="column">
                        <wp:posOffset>2646045</wp:posOffset>
                      </wp:positionH>
                      <wp:positionV relativeFrom="paragraph">
                        <wp:posOffset>34925</wp:posOffset>
                      </wp:positionV>
                      <wp:extent cx="120650" cy="111760"/>
                      <wp:effectExtent l="0" t="0" r="12700" b="21590"/>
                      <wp:wrapNone/>
                      <wp:docPr id="291" name="Rektangel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1852954" id="Rektangel 291" o:spid="_x0000_s1026" style="position:absolute;margin-left:208.35pt;margin-top:2.75pt;width:9.5pt;height:8.8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4464" behindDoc="0" locked="0" layoutInCell="1" allowOverlap="1" wp14:anchorId="70B0B30A" wp14:editId="6489995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92" name="Rektangel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166F2BB" id="Rektangel 292" o:spid="_x0000_s1026" style="position:absolute;margin-left:11.85pt;margin-top:2.45pt;width:9.5pt;height:8.8pt;z-index:25273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1.        By foot         </w:t>
            </w:r>
            <w:r w:rsidR="00907E56" w:rsidRPr="00C76B83">
              <w:rPr>
                <w:lang w:val="en-US"/>
              </w:rPr>
              <w:t xml:space="preserve">                                            5.        </w:t>
            </w:r>
            <w:r w:rsidR="0053492C" w:rsidRPr="00C76B83">
              <w:rPr>
                <w:lang w:val="en-US"/>
              </w:rPr>
              <w:t xml:space="preserve">Local/regional bus                      </w:t>
            </w:r>
            <w:r w:rsidR="0053492C" w:rsidRPr="00C76B83">
              <w:rPr>
                <w:lang w:val="en-US"/>
              </w:rPr>
              <w:br/>
            </w:r>
          </w:p>
          <w:p w14:paraId="3891FE93" w14:textId="26CC2BE9" w:rsidR="0053492C" w:rsidRPr="00C76B83" w:rsidRDefault="008D17EF" w:rsidP="00150192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 wp14:anchorId="0E999AAC" wp14:editId="55F827C0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4605</wp:posOffset>
                      </wp:positionV>
                      <wp:extent cx="120650" cy="111760"/>
                      <wp:effectExtent l="0" t="0" r="12700" b="21590"/>
                      <wp:wrapNone/>
                      <wp:docPr id="294" name="Rektangel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94" o:spid="_x0000_s1026" style="position:absolute;margin-left:11.75pt;margin-top:1.15pt;width:9.5pt;height:8.8pt;z-index:25273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 wp14:anchorId="45D16EEF" wp14:editId="01BD4B23">
                      <wp:simplePos x="0" y="0"/>
                      <wp:positionH relativeFrom="column">
                        <wp:posOffset>2658745</wp:posOffset>
                      </wp:positionH>
                      <wp:positionV relativeFrom="paragraph">
                        <wp:posOffset>6985</wp:posOffset>
                      </wp:positionV>
                      <wp:extent cx="120650" cy="111760"/>
                      <wp:effectExtent l="0" t="0" r="12700" b="21590"/>
                      <wp:wrapNone/>
                      <wp:docPr id="293" name="Rektangel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98425" w14:textId="77777777" w:rsidR="00035A74" w:rsidRDefault="00035A74" w:rsidP="007E3995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93" o:spid="_x0000_s1032" style="position:absolute;margin-left:209.35pt;margin-top:.55pt;width:9.5pt;height:8.8pt;z-index:25273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" filled="f" strokecolor="black [3213]">
                      <v:path arrowok="t"/>
                      <v:textbox>
                        <w:txbxContent>
                          <w:p w14:paraId="14098425" w14:textId="77777777" w:rsidR="00035A74" w:rsidRDefault="00035A74" w:rsidP="007E3995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2.        Bicycle         </w:t>
            </w:r>
            <w:r w:rsidR="00907E56" w:rsidRPr="00C76B83">
              <w:rPr>
                <w:lang w:val="en-US"/>
              </w:rPr>
              <w:t xml:space="preserve">                                            </w:t>
            </w:r>
            <w:r w:rsidR="0053492C" w:rsidRPr="00C76B83">
              <w:rPr>
                <w:lang w:val="en-US"/>
              </w:rPr>
              <w:t xml:space="preserve"> </w:t>
            </w:r>
            <w:r w:rsidR="00907E56" w:rsidRPr="00C76B83">
              <w:rPr>
                <w:lang w:val="en-US"/>
              </w:rPr>
              <w:t xml:space="preserve">6.        </w:t>
            </w:r>
            <w:r w:rsidR="0053492C" w:rsidRPr="00C76B83">
              <w:rPr>
                <w:lang w:val="en-US"/>
              </w:rPr>
              <w:t>Tram/underground/subway</w:t>
            </w:r>
          </w:p>
          <w:p w14:paraId="53E02CDC" w14:textId="77777777" w:rsidR="0053492C" w:rsidRPr="00C76B83" w:rsidRDefault="0053492C" w:rsidP="00150192">
            <w:pPr>
              <w:rPr>
                <w:sz w:val="6"/>
                <w:szCs w:val="6"/>
                <w:lang w:val="en-US"/>
              </w:rPr>
            </w:pPr>
          </w:p>
          <w:p w14:paraId="5A25DD7F" w14:textId="79AD7409" w:rsidR="0053492C" w:rsidRPr="00C76B83" w:rsidRDefault="002D3B39" w:rsidP="00150192">
            <w:pPr>
              <w:rPr>
                <w:lang w:val="en-US"/>
              </w:rPr>
            </w:pPr>
            <w:r>
              <w:rPr>
                <w:rFonts w:ascii="Calibri" w:hAnsi="Calibr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 wp14:anchorId="35CF75C7" wp14:editId="48CCF3B0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95" name="Rektangel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A2E87E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5CF75C7" id="Rektangel 295" o:spid="_x0000_s1033" style="position:absolute;margin-left:209.15pt;margin-top:1.55pt;width:9.5pt;height:8.8pt;z-index:25274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" filled="f" strokecolor="black [3213]">
                      <v:path arrowok="t"/>
                      <v:textbox>
                        <w:txbxContent>
                          <w:p w14:paraId="67A2E87E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Calibri" w:hAnsi="Calibr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 wp14:anchorId="72E61D18" wp14:editId="0BC4DD33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296" name="Rektangel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AFF82C6" id="Rektangel 296" o:spid="_x0000_s1026" style="position:absolute;margin-left:11.8pt;margin-top:1.5pt;width:9.5pt;height:8.8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3.        Car as driver                                         </w:t>
            </w:r>
            <w:r w:rsidR="00907E56" w:rsidRPr="00C76B83">
              <w:rPr>
                <w:lang w:val="en-US"/>
              </w:rPr>
              <w:t xml:space="preserve">   </w:t>
            </w:r>
            <w:r w:rsidR="0053492C" w:rsidRPr="00C76B83">
              <w:rPr>
                <w:lang w:val="en-US"/>
              </w:rPr>
              <w:t xml:space="preserve">7.         </w:t>
            </w:r>
            <w:r w:rsidR="0053492C" w:rsidRPr="00C76B83">
              <w:rPr>
                <w:rFonts w:ascii="Calibri" w:hAnsi="Calibri"/>
                <w:lang w:val="en-US"/>
              </w:rPr>
              <w:t>Regional train/commuter train</w:t>
            </w:r>
          </w:p>
          <w:p w14:paraId="79AF285A" w14:textId="77777777" w:rsidR="0053492C" w:rsidRPr="00C76B83" w:rsidRDefault="0053492C" w:rsidP="00150192">
            <w:pPr>
              <w:rPr>
                <w:sz w:val="6"/>
                <w:szCs w:val="6"/>
                <w:lang w:val="en-US"/>
              </w:rPr>
            </w:pPr>
            <w:r w:rsidRPr="00C76B83">
              <w:rPr>
                <w:lang w:val="en-US"/>
              </w:rPr>
              <w:t xml:space="preserve">                                                            </w:t>
            </w:r>
          </w:p>
          <w:p w14:paraId="4FABEF05" w14:textId="498E2F30" w:rsidR="0053492C" w:rsidRPr="00C76B83" w:rsidRDefault="008D17EF" w:rsidP="00150192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236191F8" wp14:editId="3429890C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13970</wp:posOffset>
                      </wp:positionV>
                      <wp:extent cx="120650" cy="111760"/>
                      <wp:effectExtent l="0" t="0" r="12700" b="21590"/>
                      <wp:wrapNone/>
                      <wp:docPr id="298" name="Rektangel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98" o:spid="_x0000_s1026" style="position:absolute;margin-left:11.9pt;margin-top:1.1pt;width:9.5pt;height:8.8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2D3B39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 wp14:anchorId="00F71EB4" wp14:editId="6EB51668">
                      <wp:simplePos x="0" y="0"/>
                      <wp:positionH relativeFrom="column">
                        <wp:posOffset>2663825</wp:posOffset>
                      </wp:positionH>
                      <wp:positionV relativeFrom="paragraph">
                        <wp:posOffset>13335</wp:posOffset>
                      </wp:positionV>
                      <wp:extent cx="120650" cy="111760"/>
                      <wp:effectExtent l="0" t="0" r="12700" b="21590"/>
                      <wp:wrapNone/>
                      <wp:docPr id="297" name="Rektangel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54E4E6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ktangel 297" o:spid="_x0000_s1034" style="position:absolute;margin-left:209.75pt;margin-top:1.05pt;width:9.5pt;height:8.8pt;z-index:25274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" filled="f" strokecolor="black [3213]">
                      <v:path arrowok="t"/>
                      <v:textbox>
                        <w:txbxContent>
                          <w:p w14:paraId="6B54E4E6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4.        Car as passenger                                </w:t>
            </w:r>
            <w:r w:rsidR="00907E56" w:rsidRPr="00C76B83">
              <w:rPr>
                <w:lang w:val="en-US"/>
              </w:rPr>
              <w:t xml:space="preserve">     </w:t>
            </w:r>
            <w:r w:rsidR="0053492C" w:rsidRPr="00C76B83">
              <w:rPr>
                <w:lang w:val="en-US"/>
              </w:rPr>
              <w:t>8.        Taxi</w:t>
            </w:r>
          </w:p>
          <w:p w14:paraId="11FD6311" w14:textId="77777777" w:rsidR="0053492C" w:rsidRPr="00C76B83" w:rsidRDefault="0053492C" w:rsidP="00150192">
            <w:pPr>
              <w:rPr>
                <w:sz w:val="6"/>
                <w:szCs w:val="6"/>
                <w:lang w:val="en-US"/>
              </w:rPr>
            </w:pPr>
          </w:p>
          <w:p w14:paraId="40CE4B42" w14:textId="5DD0233A" w:rsidR="0053492C" w:rsidRPr="00C76B83" w:rsidRDefault="002D3B39" w:rsidP="00151728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7129A1DF" wp14:editId="32B82780">
                      <wp:simplePos x="0" y="0"/>
                      <wp:positionH relativeFrom="column">
                        <wp:posOffset>2673985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99" name="Rektangel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CB88BB" w14:textId="77777777" w:rsidR="00035A74" w:rsidRDefault="00035A74" w:rsidP="0066262D">
                                  <w:pPr>
                                    <w:jc w:val="center"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129A1DF" id="Rektangel 299" o:spid="_x0000_s1035" style="position:absolute;margin-left:210.55pt;margin-top:1.55pt;width:9.5pt;height:8.8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" filled="f" strokecolor="black [3213]">
                      <v:path arrowok="t"/>
                      <v:textbox>
                        <w:txbxContent>
                          <w:p w14:paraId="11CB88BB" w14:textId="77777777" w:rsidR="00035A74" w:rsidRDefault="00035A74" w:rsidP="0066262D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 xml:space="preserve">  J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                                                                               9.        Other (please specify)…………………</w:t>
            </w:r>
            <w:r w:rsidR="0053492C" w:rsidRPr="00C76B83">
              <w:rPr>
                <w:lang w:val="en-US"/>
              </w:rPr>
              <w:br/>
              <w:t xml:space="preserve">                                                                                             ………………………………………………………………..</w:t>
            </w:r>
          </w:p>
        </w:tc>
      </w:tr>
      <w:tr w:rsidR="0053492C" w:rsidRPr="00C76B83" w14:paraId="1EC5F0C1" w14:textId="77777777" w:rsidTr="00376A48">
        <w:tc>
          <w:tcPr>
            <w:tcW w:w="681" w:type="dxa"/>
          </w:tcPr>
          <w:p w14:paraId="755380ED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5</w:t>
            </w:r>
          </w:p>
        </w:tc>
        <w:tc>
          <w:tcPr>
            <w:tcW w:w="8605" w:type="dxa"/>
          </w:tcPr>
          <w:p w14:paraId="1F85ECA0" w14:textId="1B8BA670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About how many minutes </w:t>
            </w:r>
            <w:r w:rsidR="008623D5">
              <w:rPr>
                <w:b/>
                <w:bCs/>
                <w:lang w:val="en-US"/>
              </w:rPr>
              <w:t xml:space="preserve">will </w:t>
            </w:r>
            <w:r w:rsidRPr="00C76B83">
              <w:rPr>
                <w:b/>
                <w:bCs/>
                <w:lang w:val="en-US"/>
              </w:rPr>
              <w:t xml:space="preserve">it take you to </w:t>
            </w:r>
            <w:r w:rsidR="008623D5">
              <w:rPr>
                <w:b/>
                <w:bCs/>
                <w:lang w:val="en-US"/>
              </w:rPr>
              <w:t xml:space="preserve">return to that location </w:t>
            </w:r>
            <w:r w:rsidRPr="00C76B83">
              <w:rPr>
                <w:b/>
                <w:bCs/>
                <w:lang w:val="en-US"/>
              </w:rPr>
              <w:t>after your visit to the clinic?</w:t>
            </w:r>
            <w:r w:rsidRPr="00C76B83">
              <w:rPr>
                <w:lang w:val="en-US"/>
              </w:rPr>
              <w:t xml:space="preserve"> </w:t>
            </w:r>
          </w:p>
          <w:p w14:paraId="6FD37895" w14:textId="77777777" w:rsidR="0053492C" w:rsidRPr="00C76B83" w:rsidRDefault="0053492C" w:rsidP="0053492C">
            <w:pPr>
              <w:rPr>
                <w:lang w:val="en-US"/>
              </w:rPr>
            </w:pPr>
            <w:r w:rsidRPr="00C76B83">
              <w:rPr>
                <w:lang w:val="en-US"/>
              </w:rPr>
              <w:t xml:space="preserve">……………………minutes                                    </w:t>
            </w:r>
          </w:p>
        </w:tc>
      </w:tr>
      <w:tr w:rsidR="0053492C" w:rsidRPr="00C76B83" w14:paraId="1CCAB645" w14:textId="77777777" w:rsidTr="00376A48">
        <w:tc>
          <w:tcPr>
            <w:tcW w:w="681" w:type="dxa"/>
          </w:tcPr>
          <w:p w14:paraId="2AB1E312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6</w:t>
            </w:r>
          </w:p>
        </w:tc>
        <w:tc>
          <w:tcPr>
            <w:tcW w:w="8605" w:type="dxa"/>
          </w:tcPr>
          <w:p w14:paraId="056103E8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About how many kilometers do you estimate that it is between the clinic and the place to which you will travel?</w:t>
            </w:r>
            <w:r w:rsidRPr="00C76B83">
              <w:rPr>
                <w:lang w:val="en-US"/>
              </w:rPr>
              <w:t xml:space="preserve"> </w:t>
            </w:r>
          </w:p>
          <w:p w14:paraId="75DF9100" w14:textId="77777777" w:rsidR="0053492C" w:rsidRPr="00C76B83" w:rsidRDefault="0053492C" w:rsidP="0053492C">
            <w:pPr>
              <w:rPr>
                <w:sz w:val="6"/>
                <w:szCs w:val="6"/>
                <w:lang w:val="en-US"/>
              </w:rPr>
            </w:pPr>
            <w:r w:rsidRPr="00C76B83">
              <w:rPr>
                <w:lang w:val="en-US"/>
              </w:rPr>
              <w:t xml:space="preserve"> …………. kilometers                        </w:t>
            </w:r>
          </w:p>
        </w:tc>
      </w:tr>
      <w:tr w:rsidR="0053492C" w:rsidRPr="00AA75DA" w14:paraId="70016DDF" w14:textId="77777777" w:rsidTr="00376A48">
        <w:tc>
          <w:tcPr>
            <w:tcW w:w="681" w:type="dxa"/>
          </w:tcPr>
          <w:p w14:paraId="27BF45EA" w14:textId="77777777" w:rsidR="0053492C" w:rsidRPr="00C76B83" w:rsidRDefault="0053492C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7</w:t>
            </w:r>
          </w:p>
        </w:tc>
        <w:tc>
          <w:tcPr>
            <w:tcW w:w="8605" w:type="dxa"/>
          </w:tcPr>
          <w:p w14:paraId="6FE9FB78" w14:textId="2FE160F7" w:rsidR="0053492C" w:rsidRPr="00C76B83" w:rsidRDefault="0053492C" w:rsidP="00620A1F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Only answer F117-F119 if you traveled </w:t>
            </w:r>
            <w:r w:rsidR="008623D5" w:rsidRPr="00C76B83">
              <w:rPr>
                <w:b/>
                <w:bCs/>
                <w:lang w:val="en-US"/>
              </w:rPr>
              <w:t xml:space="preserve">mainly </w:t>
            </w:r>
            <w:r w:rsidRPr="00C76B83">
              <w:rPr>
                <w:b/>
                <w:bCs/>
                <w:lang w:val="en-US"/>
              </w:rPr>
              <w:t>by car.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>About how much do you estimate that you paid to travel here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>Include the cost per kilometer by car.</w:t>
            </w:r>
          </w:p>
          <w:p w14:paraId="7E612626" w14:textId="77777777" w:rsidR="0053492C" w:rsidRPr="00C76B83" w:rsidRDefault="0053492C" w:rsidP="0053492C">
            <w:pPr>
              <w:rPr>
                <w:lang w:val="en-US"/>
              </w:rPr>
            </w:pPr>
            <w:r w:rsidRPr="00C76B83">
              <w:rPr>
                <w:lang w:val="en-US"/>
              </w:rPr>
              <w:t xml:space="preserve">SEK ……………..                                                                                               </w:t>
            </w:r>
          </w:p>
        </w:tc>
      </w:tr>
      <w:tr w:rsidR="0053492C" w:rsidRPr="008D17EF" w14:paraId="48D14F5E" w14:textId="77777777" w:rsidTr="00376A48">
        <w:tc>
          <w:tcPr>
            <w:tcW w:w="681" w:type="dxa"/>
          </w:tcPr>
          <w:p w14:paraId="01E0FDC6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8</w:t>
            </w:r>
          </w:p>
        </w:tc>
        <w:tc>
          <w:tcPr>
            <w:tcW w:w="8605" w:type="dxa"/>
          </w:tcPr>
          <w:p w14:paraId="2F744EDA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Did you pay a parking fee?</w:t>
            </w:r>
          </w:p>
          <w:p w14:paraId="1C01C456" w14:textId="77777777" w:rsidR="0053492C" w:rsidRPr="00C76B83" w:rsidRDefault="0053492C" w:rsidP="003E512A">
            <w:pPr>
              <w:rPr>
                <w:b/>
                <w:sz w:val="6"/>
                <w:szCs w:val="6"/>
                <w:lang w:val="en-US"/>
              </w:rPr>
            </w:pPr>
          </w:p>
          <w:p w14:paraId="0AD5D822" w14:textId="76B9489C" w:rsidR="0053492C" w:rsidRPr="00C76B83" w:rsidRDefault="002D3B39" w:rsidP="003E512A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6533D7FD" wp14:editId="3C17C3A4">
                      <wp:simplePos x="0" y="0"/>
                      <wp:positionH relativeFrom="column">
                        <wp:posOffset>928370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302" name="Rektangel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E35E203" id="Rektangel 302" o:spid="_x0000_s1026" style="position:absolute;margin-left:73.1pt;margin-top:2.45pt;width:9.5pt;height:8.8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yk6pQIAAKk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 wp14:anchorId="10F203C4" wp14:editId="719C88BD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34290</wp:posOffset>
                      </wp:positionV>
                      <wp:extent cx="120650" cy="111760"/>
                      <wp:effectExtent l="0" t="0" r="12700" b="21590"/>
                      <wp:wrapNone/>
                      <wp:docPr id="301" name="Rektangel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02DA9F9" id="Rektangel 301" o:spid="_x0000_s1026" style="position:absolute;margin-left:12.9pt;margin-top:2.7pt;width:9.5pt;height:8.8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 w:rsidR="008C52C6" w:rsidRPr="00C76B83">
              <w:rPr>
                <w:lang w:val="en-US"/>
              </w:rPr>
              <w:t xml:space="preserve">1.        Yes      </w:t>
            </w:r>
            <w:r w:rsidR="0053492C" w:rsidRPr="00C76B83">
              <w:rPr>
                <w:lang w:val="en-US"/>
              </w:rPr>
              <w:t xml:space="preserve"> 2.        No </w:t>
            </w:r>
            <w:r w:rsidR="0053492C" w:rsidRPr="00C76B83">
              <w:rPr>
                <w:b/>
                <w:bCs/>
                <w:lang w:val="en-US"/>
              </w:rPr>
              <w:t>– Go directly to F120</w:t>
            </w:r>
          </w:p>
        </w:tc>
      </w:tr>
      <w:tr w:rsidR="0053492C" w:rsidRPr="00C76B83" w14:paraId="06B8899B" w14:textId="77777777" w:rsidTr="00376A48">
        <w:tc>
          <w:tcPr>
            <w:tcW w:w="681" w:type="dxa"/>
          </w:tcPr>
          <w:p w14:paraId="20DE99C6" w14:textId="77777777" w:rsidR="0053492C" w:rsidRPr="00C76B83" w:rsidRDefault="0053492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19</w:t>
            </w:r>
          </w:p>
        </w:tc>
        <w:tc>
          <w:tcPr>
            <w:tcW w:w="8605" w:type="dxa"/>
          </w:tcPr>
          <w:p w14:paraId="16BE057E" w14:textId="77777777" w:rsidR="0053492C" w:rsidRPr="00C76B83" w:rsidRDefault="00586A82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About how much did you pay for parking?</w:t>
            </w:r>
          </w:p>
          <w:p w14:paraId="12E56DF8" w14:textId="77777777" w:rsidR="0053492C" w:rsidRPr="00C76B83" w:rsidRDefault="0053492C" w:rsidP="0053492C">
            <w:pPr>
              <w:rPr>
                <w:lang w:val="en-US"/>
              </w:rPr>
            </w:pPr>
            <w:r w:rsidRPr="00C76B83">
              <w:rPr>
                <w:lang w:val="en-US"/>
              </w:rPr>
              <w:t xml:space="preserve">SEK ………………                                                                                                   </w:t>
            </w:r>
          </w:p>
        </w:tc>
      </w:tr>
      <w:tr w:rsidR="0053492C" w:rsidRPr="008D17EF" w14:paraId="7A2DBE71" w14:textId="77777777" w:rsidTr="00376A48">
        <w:tc>
          <w:tcPr>
            <w:tcW w:w="681" w:type="dxa"/>
          </w:tcPr>
          <w:p w14:paraId="7083AFDC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0</w:t>
            </w:r>
          </w:p>
        </w:tc>
        <w:tc>
          <w:tcPr>
            <w:tcW w:w="8605" w:type="dxa"/>
          </w:tcPr>
          <w:p w14:paraId="06FE7FBD" w14:textId="6A8C919B" w:rsidR="0053492C" w:rsidRPr="00C76B83" w:rsidRDefault="00376A48" w:rsidP="00A40F1A">
            <w:pPr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Only answer F120-F123 if you traveled </w:t>
            </w:r>
            <w:r w:rsidR="008623D5" w:rsidRPr="00C76B83">
              <w:rPr>
                <w:b/>
                <w:bCs/>
                <w:lang w:val="en-US"/>
              </w:rPr>
              <w:t xml:space="preserve">mainly </w:t>
            </w:r>
            <w:r w:rsidRPr="00C76B83">
              <w:rPr>
                <w:b/>
                <w:bCs/>
                <w:lang w:val="en-US"/>
              </w:rPr>
              <w:t>by public transportation.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 xml:space="preserve">Do you have a </w:t>
            </w:r>
            <w:r w:rsidRPr="00C76B83">
              <w:rPr>
                <w:b/>
                <w:bCs/>
                <w:lang w:val="en-US"/>
              </w:rPr>
              <w:lastRenderedPageBreak/>
              <w:t>travel pass (7 -day pass, 30-day pass, 1-year pass or similar)?</w:t>
            </w:r>
          </w:p>
          <w:p w14:paraId="6C773007" w14:textId="77777777" w:rsidR="0053492C" w:rsidRPr="00C76B83" w:rsidRDefault="0053492C" w:rsidP="00A40F1A">
            <w:pPr>
              <w:rPr>
                <w:rFonts w:cstheme="minorHAnsi"/>
                <w:b/>
                <w:bCs/>
                <w:sz w:val="6"/>
                <w:szCs w:val="6"/>
                <w:lang w:val="en-US"/>
              </w:rPr>
            </w:pPr>
          </w:p>
          <w:p w14:paraId="337A697D" w14:textId="3179187A" w:rsidR="007977B7" w:rsidRPr="00C76B83" w:rsidRDefault="002D3B39" w:rsidP="00791DD8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2F873D89" wp14:editId="2B09C937">
                      <wp:simplePos x="0" y="0"/>
                      <wp:positionH relativeFrom="column">
                        <wp:posOffset>916305</wp:posOffset>
                      </wp:positionH>
                      <wp:positionV relativeFrom="paragraph">
                        <wp:posOffset>30480</wp:posOffset>
                      </wp:positionV>
                      <wp:extent cx="120650" cy="111760"/>
                      <wp:effectExtent l="0" t="0" r="12700" b="21590"/>
                      <wp:wrapNone/>
                      <wp:docPr id="306" name="Rektangel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D1C0A32" id="Rektangel 306" o:spid="_x0000_s1026" style="position:absolute;margin-left:72.15pt;margin-top:2.4pt;width:9.5pt;height:8.8pt;z-index:25274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 wp14:anchorId="7250879C" wp14:editId="1863980B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3655</wp:posOffset>
                      </wp:positionV>
                      <wp:extent cx="120650" cy="111760"/>
                      <wp:effectExtent l="0" t="0" r="12700" b="21590"/>
                      <wp:wrapNone/>
                      <wp:docPr id="304" name="Rektangel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D305CD" id="Rektangel 304" o:spid="_x0000_s1026" style="position:absolute;margin-left:11.95pt;margin-top:2.65pt;width:9.5pt;height:8.8pt;z-index:25274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 w:rsidR="008C52C6" w:rsidRPr="00C76B83">
              <w:rPr>
                <w:lang w:val="en-US"/>
              </w:rPr>
              <w:t xml:space="preserve">1.        Yes   </w:t>
            </w:r>
            <w:r w:rsidR="0053492C" w:rsidRPr="00C76B83">
              <w:rPr>
                <w:lang w:val="en-US"/>
              </w:rPr>
              <w:t xml:space="preserve">    2.        No </w:t>
            </w:r>
            <w:r w:rsidR="0053492C" w:rsidRPr="00C76B83">
              <w:rPr>
                <w:b/>
                <w:bCs/>
                <w:lang w:val="en-US"/>
              </w:rPr>
              <w:t>– Go directly to F122</w:t>
            </w:r>
          </w:p>
        </w:tc>
      </w:tr>
      <w:tr w:rsidR="0053492C" w:rsidRPr="00C76B83" w14:paraId="42EFA56C" w14:textId="77777777" w:rsidTr="00376A48">
        <w:tc>
          <w:tcPr>
            <w:tcW w:w="681" w:type="dxa"/>
          </w:tcPr>
          <w:p w14:paraId="47EFF3AE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lastRenderedPageBreak/>
              <w:t>F121</w:t>
            </w:r>
          </w:p>
        </w:tc>
        <w:tc>
          <w:tcPr>
            <w:tcW w:w="8605" w:type="dxa"/>
          </w:tcPr>
          <w:p w14:paraId="5B643326" w14:textId="77777777" w:rsidR="0053492C" w:rsidRPr="00C76B83" w:rsidRDefault="00737DC6" w:rsidP="00A40F1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How much did your travel pass cost?</w:t>
            </w:r>
          </w:p>
          <w:p w14:paraId="2E0B29F3" w14:textId="77777777" w:rsidR="0053492C" w:rsidRPr="00C76B83" w:rsidRDefault="0053492C" w:rsidP="00A40F1A">
            <w:pPr>
              <w:rPr>
                <w:b/>
                <w:sz w:val="6"/>
                <w:szCs w:val="6"/>
                <w:lang w:val="en-US"/>
              </w:rPr>
            </w:pPr>
          </w:p>
          <w:p w14:paraId="7D550D64" w14:textId="77777777" w:rsidR="0053492C" w:rsidRPr="00C76B83" w:rsidRDefault="0053492C" w:rsidP="00C46CCB">
            <w:pPr>
              <w:rPr>
                <w:b/>
                <w:lang w:val="en-US"/>
              </w:rPr>
            </w:pPr>
            <w:r w:rsidRPr="00C76B83">
              <w:rPr>
                <w:lang w:val="en-US"/>
              </w:rPr>
              <w:t>SEK ………………</w:t>
            </w:r>
          </w:p>
        </w:tc>
      </w:tr>
      <w:tr w:rsidR="0053492C" w:rsidRPr="008D17EF" w14:paraId="5C021A23" w14:textId="77777777" w:rsidTr="00376A48">
        <w:tc>
          <w:tcPr>
            <w:tcW w:w="681" w:type="dxa"/>
          </w:tcPr>
          <w:p w14:paraId="7EA9EFE1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2</w:t>
            </w:r>
          </w:p>
        </w:tc>
        <w:tc>
          <w:tcPr>
            <w:tcW w:w="8605" w:type="dxa"/>
          </w:tcPr>
          <w:p w14:paraId="58648E29" w14:textId="77777777" w:rsidR="0053492C" w:rsidRPr="00C76B83" w:rsidRDefault="0053492C" w:rsidP="00A40F1A">
            <w:pPr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>Did you pay for your trip with a zone ticket (ticket for short or individual trips)?</w:t>
            </w:r>
          </w:p>
          <w:p w14:paraId="24AEABD0" w14:textId="7B272B09" w:rsidR="0053492C" w:rsidRPr="00C76B83" w:rsidRDefault="002D3B39" w:rsidP="00A40F1A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2896" behindDoc="0" locked="0" layoutInCell="1" allowOverlap="1" wp14:anchorId="166F5985" wp14:editId="5A2FE9BF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11" name="Rektange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F8F0FF4" id="Rektangel 11" o:spid="_x0000_s1026" style="position:absolute;margin-left:75.25pt;margin-top:1.5pt;width:9.5pt;height:8.8pt;z-index:25275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 wp14:anchorId="48CA01E2" wp14:editId="263EB699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3335</wp:posOffset>
                      </wp:positionV>
                      <wp:extent cx="120650" cy="111760"/>
                      <wp:effectExtent l="0" t="0" r="12700" b="21590"/>
                      <wp:wrapNone/>
                      <wp:docPr id="10" name="Rektange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02B1D91" id="Rektangel 10" o:spid="_x0000_s1026" style="position:absolute;margin-left:12.35pt;margin-top:1.05pt;width:9.5pt;height:8.8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8C52C6" w:rsidRPr="00C76B83">
              <w:rPr>
                <w:lang w:val="en-US"/>
              </w:rPr>
              <w:t>1.        Yes</w:t>
            </w:r>
            <w:r w:rsidR="0053492C" w:rsidRPr="00C76B83">
              <w:rPr>
                <w:lang w:val="en-US"/>
              </w:rPr>
              <w:t xml:space="preserve">       2.        No </w:t>
            </w:r>
            <w:r w:rsidR="0053492C" w:rsidRPr="00C76B83">
              <w:rPr>
                <w:b/>
                <w:bCs/>
                <w:lang w:val="en-US"/>
              </w:rPr>
              <w:t>– Go directly to F124</w:t>
            </w:r>
          </w:p>
        </w:tc>
      </w:tr>
      <w:tr w:rsidR="0053492C" w:rsidRPr="00C76B83" w14:paraId="7706363B" w14:textId="77777777" w:rsidTr="00376A48">
        <w:tc>
          <w:tcPr>
            <w:tcW w:w="681" w:type="dxa"/>
          </w:tcPr>
          <w:p w14:paraId="57B186CE" w14:textId="77777777" w:rsidR="0053492C" w:rsidRPr="00C76B83" w:rsidRDefault="0053492C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3</w:t>
            </w:r>
          </w:p>
        </w:tc>
        <w:tc>
          <w:tcPr>
            <w:tcW w:w="8605" w:type="dxa"/>
          </w:tcPr>
          <w:p w14:paraId="508D81B9" w14:textId="77777777" w:rsidR="0053492C" w:rsidRPr="00C76B83" w:rsidRDefault="0053492C" w:rsidP="00A40F1A">
            <w:pPr>
              <w:rPr>
                <w:rFonts w:cstheme="minorHAnsi"/>
                <w:b/>
                <w:bCs/>
                <w:sz w:val="6"/>
                <w:szCs w:val="6"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>How much did your zone ticket cost?</w:t>
            </w:r>
            <w:r w:rsidRPr="00C76B83">
              <w:rPr>
                <w:rFonts w:cstheme="minorHAnsi"/>
                <w:lang w:val="en-US"/>
              </w:rPr>
              <w:br/>
            </w:r>
          </w:p>
          <w:p w14:paraId="5FB67DD5" w14:textId="77777777" w:rsidR="0053492C" w:rsidRPr="00C76B83" w:rsidRDefault="005739FA" w:rsidP="00A40F1A">
            <w:pPr>
              <w:rPr>
                <w:b/>
                <w:lang w:val="en-US"/>
              </w:rPr>
            </w:pPr>
            <w:r w:rsidRPr="00C76B83">
              <w:rPr>
                <w:lang w:val="en-US"/>
              </w:rPr>
              <w:t>SEK ……………..</w:t>
            </w:r>
          </w:p>
        </w:tc>
      </w:tr>
      <w:tr w:rsidR="0053492C" w:rsidRPr="008D17EF" w14:paraId="0020260B" w14:textId="77777777" w:rsidTr="00376A48">
        <w:tc>
          <w:tcPr>
            <w:tcW w:w="681" w:type="dxa"/>
          </w:tcPr>
          <w:p w14:paraId="445B7E2E" w14:textId="77777777" w:rsidR="0053492C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4</w:t>
            </w:r>
          </w:p>
        </w:tc>
        <w:tc>
          <w:tcPr>
            <w:tcW w:w="8605" w:type="dxa"/>
          </w:tcPr>
          <w:p w14:paraId="05047139" w14:textId="77777777" w:rsidR="0053492C" w:rsidRPr="00C76B83" w:rsidRDefault="0053492C" w:rsidP="003E512A">
            <w:pPr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 xml:space="preserve">Did you take time off from work </w:t>
            </w:r>
            <w:r w:rsidR="00192C23">
              <w:rPr>
                <w:rFonts w:cstheme="minorHAnsi"/>
                <w:b/>
                <w:bCs/>
                <w:lang w:val="en-US"/>
              </w:rPr>
              <w:t>to go for screening</w:t>
            </w:r>
            <w:r w:rsidRPr="00C76B83">
              <w:rPr>
                <w:rFonts w:cstheme="minorHAnsi"/>
                <w:b/>
                <w:bCs/>
                <w:lang w:val="en-US"/>
              </w:rPr>
              <w:t>?</w:t>
            </w:r>
          </w:p>
          <w:p w14:paraId="16784843" w14:textId="77777777" w:rsidR="0053492C" w:rsidRPr="00C76B83" w:rsidRDefault="0053492C" w:rsidP="003E512A">
            <w:pPr>
              <w:rPr>
                <w:rFonts w:cstheme="minorHAnsi"/>
                <w:b/>
                <w:bCs/>
                <w:sz w:val="6"/>
                <w:szCs w:val="6"/>
                <w:lang w:val="en-US"/>
              </w:rPr>
            </w:pPr>
          </w:p>
          <w:p w14:paraId="1F7900CB" w14:textId="0B203A4A" w:rsidR="0053492C" w:rsidRPr="00C76B83" w:rsidRDefault="002D3B39" w:rsidP="003E512A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 wp14:anchorId="08B70848" wp14:editId="32D75D3A">
                      <wp:simplePos x="0" y="0"/>
                      <wp:positionH relativeFrom="column">
                        <wp:posOffset>945515</wp:posOffset>
                      </wp:positionH>
                      <wp:positionV relativeFrom="paragraph">
                        <wp:posOffset>31750</wp:posOffset>
                      </wp:positionV>
                      <wp:extent cx="120650" cy="111760"/>
                      <wp:effectExtent l="0" t="0" r="12700" b="21590"/>
                      <wp:wrapNone/>
                      <wp:docPr id="66" name="Rektangel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9F5CAA" id="Rektangel 66" o:spid="_x0000_s1026" style="position:absolute;margin-left:74.45pt;margin-top:2.5pt;width:9.5pt;height:8.8pt;z-index:2527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70C56913" wp14:editId="3B00D83A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31750</wp:posOffset>
                      </wp:positionV>
                      <wp:extent cx="120650" cy="111760"/>
                      <wp:effectExtent l="0" t="0" r="12700" b="21590"/>
                      <wp:wrapNone/>
                      <wp:docPr id="65" name="Rektangel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89BE929" id="Rektangel 65" o:spid="_x0000_s1026" style="position:absolute;margin-left:12.6pt;margin-top:2.5pt;width:9.5pt;height:8.8pt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53492C" w:rsidRPr="00C76B83">
              <w:rPr>
                <w:lang w:val="en-US"/>
              </w:rPr>
              <w:t xml:space="preserve">1.        Yes       2.        No </w:t>
            </w:r>
            <w:r w:rsidR="0053492C" w:rsidRPr="00C76B83">
              <w:rPr>
                <w:b/>
                <w:bCs/>
                <w:lang w:val="en-US"/>
              </w:rPr>
              <w:t>– Go directly to F126</w:t>
            </w:r>
          </w:p>
        </w:tc>
      </w:tr>
      <w:tr w:rsidR="0053492C" w:rsidRPr="00C76B83" w14:paraId="34EDEC45" w14:textId="77777777" w:rsidTr="00376A48">
        <w:tc>
          <w:tcPr>
            <w:tcW w:w="681" w:type="dxa"/>
          </w:tcPr>
          <w:p w14:paraId="6C60339C" w14:textId="77777777" w:rsidR="0053492C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5</w:t>
            </w:r>
          </w:p>
        </w:tc>
        <w:tc>
          <w:tcPr>
            <w:tcW w:w="8605" w:type="dxa"/>
          </w:tcPr>
          <w:p w14:paraId="41A8C9AE" w14:textId="3782E7FF" w:rsidR="0053492C" w:rsidRPr="00C76B83" w:rsidRDefault="0053492C" w:rsidP="003E512A">
            <w:pPr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 xml:space="preserve">How many hours </w:t>
            </w:r>
            <w:r w:rsidR="00E67994">
              <w:rPr>
                <w:rFonts w:cstheme="minorHAnsi"/>
                <w:b/>
                <w:bCs/>
                <w:lang w:val="en-US"/>
              </w:rPr>
              <w:t xml:space="preserve">did </w:t>
            </w:r>
            <w:r w:rsidRPr="00C76B83">
              <w:rPr>
                <w:rFonts w:cstheme="minorHAnsi"/>
                <w:b/>
                <w:bCs/>
                <w:lang w:val="en-US"/>
              </w:rPr>
              <w:t>you take off from work?</w:t>
            </w:r>
          </w:p>
          <w:p w14:paraId="034DF08E" w14:textId="77777777" w:rsidR="0053492C" w:rsidRPr="00C76B83" w:rsidRDefault="0053492C" w:rsidP="003E512A">
            <w:pPr>
              <w:rPr>
                <w:rFonts w:cstheme="minorHAnsi"/>
                <w:b/>
                <w:bCs/>
                <w:sz w:val="6"/>
                <w:szCs w:val="6"/>
                <w:lang w:val="en-US"/>
              </w:rPr>
            </w:pPr>
          </w:p>
          <w:p w14:paraId="601230FB" w14:textId="77777777" w:rsidR="0053492C" w:rsidRPr="00C76B83" w:rsidRDefault="0053492C" w:rsidP="003E512A">
            <w:pPr>
              <w:rPr>
                <w:rFonts w:cstheme="minorHAnsi"/>
                <w:bCs/>
                <w:lang w:val="en-US"/>
              </w:rPr>
            </w:pPr>
            <w:r w:rsidRPr="00C76B83">
              <w:rPr>
                <w:rFonts w:cstheme="minorHAnsi"/>
                <w:lang w:val="en-US"/>
              </w:rPr>
              <w:t>……………hours</w:t>
            </w:r>
          </w:p>
        </w:tc>
      </w:tr>
      <w:tr w:rsidR="0053492C" w:rsidRPr="008D17EF" w14:paraId="5E2FCF4A" w14:textId="77777777" w:rsidTr="00376A48">
        <w:tc>
          <w:tcPr>
            <w:tcW w:w="681" w:type="dxa"/>
          </w:tcPr>
          <w:p w14:paraId="268DF0CE" w14:textId="77777777" w:rsidR="0053492C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6</w:t>
            </w:r>
          </w:p>
        </w:tc>
        <w:tc>
          <w:tcPr>
            <w:tcW w:w="8605" w:type="dxa"/>
          </w:tcPr>
          <w:p w14:paraId="2E5BCB3B" w14:textId="0E70A541" w:rsidR="0053492C" w:rsidRPr="00C76B83" w:rsidRDefault="00E67994" w:rsidP="003E512A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Did </w:t>
            </w:r>
            <w:r w:rsidR="0053492C" w:rsidRPr="00C76B83">
              <w:rPr>
                <w:b/>
                <w:bCs/>
                <w:lang w:val="en-US"/>
              </w:rPr>
              <w:t>you need help fro</w:t>
            </w:r>
            <w:r w:rsidR="00192C23">
              <w:rPr>
                <w:b/>
                <w:bCs/>
                <w:lang w:val="en-US"/>
              </w:rPr>
              <w:t xml:space="preserve">m another person to </w:t>
            </w:r>
            <w:r w:rsidR="00192C23" w:rsidRPr="00F72C9F">
              <w:rPr>
                <w:b/>
                <w:bCs/>
                <w:lang w:val="en-US"/>
              </w:rPr>
              <w:t>come for screening</w:t>
            </w:r>
            <w:r w:rsidR="0053492C" w:rsidRPr="00F72C9F">
              <w:rPr>
                <w:b/>
                <w:bCs/>
                <w:lang w:val="en-US"/>
              </w:rPr>
              <w:t xml:space="preserve"> today</w:t>
            </w:r>
            <w:r w:rsidR="0053492C" w:rsidRPr="00C76B83">
              <w:rPr>
                <w:b/>
                <w:bCs/>
                <w:lang w:val="en-US"/>
              </w:rPr>
              <w:t xml:space="preserve"> (such as </w:t>
            </w:r>
            <w:r w:rsidR="00BD454D">
              <w:rPr>
                <w:b/>
                <w:bCs/>
                <w:lang w:val="en-US"/>
              </w:rPr>
              <w:t>child care</w:t>
            </w:r>
            <w:r w:rsidR="00BD454D" w:rsidRPr="00C76B83">
              <w:rPr>
                <w:b/>
                <w:bCs/>
                <w:lang w:val="en-US"/>
              </w:rPr>
              <w:t xml:space="preserve"> </w:t>
            </w:r>
            <w:r w:rsidR="0053492C" w:rsidRPr="00C76B83">
              <w:rPr>
                <w:b/>
                <w:bCs/>
                <w:lang w:val="en-US"/>
              </w:rPr>
              <w:t>or other support)?</w:t>
            </w:r>
          </w:p>
          <w:p w14:paraId="12905959" w14:textId="77777777" w:rsidR="0053492C" w:rsidRPr="00C76B83" w:rsidRDefault="0053492C" w:rsidP="003E512A">
            <w:pPr>
              <w:rPr>
                <w:b/>
                <w:sz w:val="6"/>
                <w:szCs w:val="6"/>
                <w:lang w:val="en-US"/>
              </w:rPr>
            </w:pPr>
          </w:p>
          <w:p w14:paraId="46C066AD" w14:textId="5A438141" w:rsidR="0053492C" w:rsidRPr="00C76B83" w:rsidRDefault="002D3B39" w:rsidP="003E512A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 wp14:anchorId="605D0393" wp14:editId="52B3E420">
                      <wp:simplePos x="0" y="0"/>
                      <wp:positionH relativeFrom="column">
                        <wp:posOffset>939800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18" name="Rektange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3E35DB" id="Rektangel 18" o:spid="_x0000_s1026" style="position:absolute;margin-left:74pt;margin-top:1.25pt;width:9.5pt;height:8.8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nw6cAIAAN4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6B5EFA0A" wp14:editId="7805ADE1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0795</wp:posOffset>
                      </wp:positionV>
                      <wp:extent cx="120650" cy="111760"/>
                      <wp:effectExtent l="0" t="0" r="12700" b="21590"/>
                      <wp:wrapNone/>
                      <wp:docPr id="228" name="Rektangel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8AC2429" id="Rektangel 228" o:spid="_x0000_s1026" style="position:absolute;margin-left:11.75pt;margin-top:.85pt;width:9.5pt;height:8.8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8C52C6" w:rsidRPr="00C76B83">
              <w:rPr>
                <w:lang w:val="en-US"/>
              </w:rPr>
              <w:t xml:space="preserve">1.        Yes       </w:t>
            </w:r>
            <w:r w:rsidR="0053492C" w:rsidRPr="00C76B83">
              <w:rPr>
                <w:lang w:val="en-US"/>
              </w:rPr>
              <w:t xml:space="preserve">2.        No </w:t>
            </w:r>
            <w:r w:rsidR="0053492C" w:rsidRPr="00C76B83">
              <w:rPr>
                <w:b/>
                <w:bCs/>
                <w:lang w:val="en-US"/>
              </w:rPr>
              <w:t>– Go directly to Part 2</w:t>
            </w:r>
          </w:p>
        </w:tc>
      </w:tr>
      <w:tr w:rsidR="00C269A3" w:rsidRPr="008D17EF" w14:paraId="3509B40A" w14:textId="77777777" w:rsidTr="00376A48">
        <w:tc>
          <w:tcPr>
            <w:tcW w:w="681" w:type="dxa"/>
          </w:tcPr>
          <w:p w14:paraId="6B303EEB" w14:textId="77777777" w:rsidR="00C269A3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7</w:t>
            </w:r>
          </w:p>
        </w:tc>
        <w:tc>
          <w:tcPr>
            <w:tcW w:w="8605" w:type="dxa"/>
          </w:tcPr>
          <w:p w14:paraId="34EAB2EF" w14:textId="77777777" w:rsidR="00C269A3" w:rsidRPr="00C76B83" w:rsidRDefault="00C269A3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is your relationship to this person?</w:t>
            </w:r>
            <w:r w:rsidRPr="00C76B83">
              <w:rPr>
                <w:lang w:val="en-US"/>
              </w:rPr>
              <w:t xml:space="preserve"> </w:t>
            </w:r>
          </w:p>
          <w:p w14:paraId="2ADF5484" w14:textId="4E46F9B8" w:rsidR="00C269A3" w:rsidRPr="00C76B83" w:rsidRDefault="002D3B39" w:rsidP="003E512A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5600" behindDoc="0" locked="0" layoutInCell="1" allowOverlap="1" wp14:anchorId="35AB3118" wp14:editId="151E80FC">
                      <wp:simplePos x="0" y="0"/>
                      <wp:positionH relativeFrom="column">
                        <wp:posOffset>2308225</wp:posOffset>
                      </wp:positionH>
                      <wp:positionV relativeFrom="paragraph">
                        <wp:posOffset>28575</wp:posOffset>
                      </wp:positionV>
                      <wp:extent cx="120650" cy="111760"/>
                      <wp:effectExtent l="0" t="0" r="12700" b="21590"/>
                      <wp:wrapNone/>
                      <wp:docPr id="263" name="Rektangel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E7BE1D4" id="Rektangel 263" o:spid="_x0000_s1026" style="position:absolute;margin-left:181.75pt;margin-top:2.25pt;width:9.5pt;height:8.8pt;z-index:25282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1504" behindDoc="0" locked="0" layoutInCell="1" allowOverlap="1" wp14:anchorId="03872915" wp14:editId="53BB958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64" name="Rektangel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DFC0636" id="Rektangel 264" o:spid="_x0000_s1026" style="position:absolute;margin-left:11.85pt;margin-top:2.45pt;width:9.5pt;height:8.8pt;z-index:25282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C269A3" w:rsidRPr="00C76B83">
              <w:rPr>
                <w:lang w:val="en-US"/>
              </w:rPr>
              <w:t>1.        Partner                                           4.        Purchased child care service-</w:t>
            </w:r>
            <w:r w:rsidR="00C269A3" w:rsidRPr="00C76B83">
              <w:rPr>
                <w:b/>
                <w:bCs/>
                <w:lang w:val="en-US"/>
              </w:rPr>
              <w:t>Go directly to F131</w:t>
            </w:r>
          </w:p>
          <w:p w14:paraId="54BA0FB0" w14:textId="77777777" w:rsidR="00C269A3" w:rsidRPr="00C76B83" w:rsidRDefault="00C269A3" w:rsidP="003E512A">
            <w:pPr>
              <w:rPr>
                <w:sz w:val="6"/>
                <w:szCs w:val="6"/>
                <w:lang w:val="en-US"/>
              </w:rPr>
            </w:pPr>
          </w:p>
          <w:p w14:paraId="00F8B493" w14:textId="1AE2A395" w:rsidR="00C269A3" w:rsidRPr="00C76B83" w:rsidRDefault="002D3B39" w:rsidP="003E512A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4576" behindDoc="0" locked="0" layoutInCell="1" allowOverlap="1" wp14:anchorId="733FC96B" wp14:editId="26FEDFF6">
                      <wp:simplePos x="0" y="0"/>
                      <wp:positionH relativeFrom="column">
                        <wp:posOffset>2329180</wp:posOffset>
                      </wp:positionH>
                      <wp:positionV relativeFrom="paragraph">
                        <wp:posOffset>28575</wp:posOffset>
                      </wp:positionV>
                      <wp:extent cx="120650" cy="111760"/>
                      <wp:effectExtent l="0" t="0" r="12700" b="21590"/>
                      <wp:wrapNone/>
                      <wp:docPr id="280" name="Rektangel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80D9A8A" id="Rektangel 280" o:spid="_x0000_s1026" style="position:absolute;margin-left:183.4pt;margin-top:2.25pt;width:9.5pt;height:8.8pt;z-index:25282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3552" behindDoc="0" locked="0" layoutInCell="1" allowOverlap="1" wp14:anchorId="711EEFF3" wp14:editId="6D317D88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67" name="Rektangel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F4C47B9" id="Rektangel 67" o:spid="_x0000_s1026" style="position:absolute;margin-left:12.6pt;margin-top:1.2pt;width:9.5pt;height:8.8pt;z-index:25282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C269A3" w:rsidRPr="00C76B83">
              <w:rPr>
                <w:lang w:val="en-US"/>
              </w:rPr>
              <w:t xml:space="preserve">2.        Relative        </w:t>
            </w:r>
            <w:r w:rsidR="008C52C6" w:rsidRPr="00C76B83">
              <w:rPr>
                <w:lang w:val="en-US"/>
              </w:rPr>
              <w:t xml:space="preserve">                          </w:t>
            </w:r>
            <w:r w:rsidR="00C269A3" w:rsidRPr="00C76B83">
              <w:rPr>
                <w:lang w:val="en-US"/>
              </w:rPr>
              <w:t xml:space="preserve">        5.        Other (please specify)…………………</w:t>
            </w:r>
          </w:p>
          <w:p w14:paraId="60341283" w14:textId="77777777" w:rsidR="00C269A3" w:rsidRPr="00C76B83" w:rsidRDefault="00C269A3" w:rsidP="003E512A">
            <w:pPr>
              <w:rPr>
                <w:sz w:val="6"/>
                <w:szCs w:val="6"/>
                <w:lang w:val="en-US"/>
              </w:rPr>
            </w:pPr>
          </w:p>
          <w:p w14:paraId="48B724C0" w14:textId="19B6D816" w:rsidR="00C269A3" w:rsidRPr="00C76B83" w:rsidRDefault="002D3B39" w:rsidP="00C269A3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6624" behindDoc="0" locked="0" layoutInCell="1" allowOverlap="1" wp14:anchorId="4AE834A3" wp14:editId="5E9F20B6">
                      <wp:simplePos x="0" y="0"/>
                      <wp:positionH relativeFrom="column">
                        <wp:posOffset>232981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68" name="Rektangel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3F432D2" id="Rektangel 68" o:spid="_x0000_s1026" style="position:absolute;margin-left:183.45pt;margin-top:1.25pt;width:9.5pt;height:8.8pt;z-index:25282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22528" behindDoc="0" locked="0" layoutInCell="1" allowOverlap="1" wp14:anchorId="493838B1" wp14:editId="254ED26D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73" name="Rektangel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D387F8B" id="Rektangel 73" o:spid="_x0000_s1026" style="position:absolute;margin-left:11.8pt;margin-top:1.5pt;width:9.5pt;height:8.8pt;z-index:25282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C269A3" w:rsidRPr="00C76B83">
              <w:rPr>
                <w:lang w:val="en-US"/>
              </w:rPr>
              <w:t xml:space="preserve">3.        Friend             </w:t>
            </w:r>
            <w:r w:rsidR="008C52C6" w:rsidRPr="00C76B83">
              <w:rPr>
                <w:lang w:val="en-US"/>
              </w:rPr>
              <w:t xml:space="preserve">                          </w:t>
            </w:r>
            <w:r w:rsidR="00C269A3" w:rsidRPr="00C76B83">
              <w:rPr>
                <w:lang w:val="en-US"/>
              </w:rPr>
              <w:t xml:space="preserve"> 999.        Prefer not to answer</w:t>
            </w:r>
          </w:p>
        </w:tc>
      </w:tr>
      <w:tr w:rsidR="00C269A3" w:rsidRPr="00C76B83" w14:paraId="62A6BA30" w14:textId="77777777" w:rsidTr="00376A48">
        <w:tc>
          <w:tcPr>
            <w:tcW w:w="681" w:type="dxa"/>
          </w:tcPr>
          <w:p w14:paraId="504CB8C0" w14:textId="77777777" w:rsidR="00C269A3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8</w:t>
            </w:r>
          </w:p>
        </w:tc>
        <w:tc>
          <w:tcPr>
            <w:tcW w:w="8605" w:type="dxa"/>
          </w:tcPr>
          <w:p w14:paraId="2A5884C7" w14:textId="77777777" w:rsidR="00C269A3" w:rsidRPr="00C76B83" w:rsidRDefault="00C269A3" w:rsidP="003E512A">
            <w:pPr>
              <w:spacing w:line="276" w:lineRule="auto"/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Did this person have to take time off from work?</w:t>
            </w:r>
          </w:p>
          <w:p w14:paraId="20EA96C5" w14:textId="3A07A6BE" w:rsidR="00C269A3" w:rsidRPr="00C76B83" w:rsidRDefault="002D3B39" w:rsidP="00AF4628">
            <w:pPr>
              <w:spacing w:line="276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16384" behindDoc="0" locked="0" layoutInCell="1" allowOverlap="1" wp14:anchorId="0CE3B239" wp14:editId="6B4465F0">
                      <wp:simplePos x="0" y="0"/>
                      <wp:positionH relativeFrom="column">
                        <wp:posOffset>3263265</wp:posOffset>
                      </wp:positionH>
                      <wp:positionV relativeFrom="paragraph">
                        <wp:posOffset>29845</wp:posOffset>
                      </wp:positionV>
                      <wp:extent cx="120650" cy="111760"/>
                      <wp:effectExtent l="0" t="0" r="12700" b="21590"/>
                      <wp:wrapNone/>
                      <wp:docPr id="260" name="Rektangel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2D2AC9F" id="Rektangel 260" o:spid="_x0000_s1026" style="position:absolute;margin-left:256.95pt;margin-top:2.35pt;width:9.5pt;height:8.8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f3KcAIAAOA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15360" behindDoc="0" locked="0" layoutInCell="1" allowOverlap="1" wp14:anchorId="1638F8F8" wp14:editId="6ED7D38C">
                      <wp:simplePos x="0" y="0"/>
                      <wp:positionH relativeFrom="column">
                        <wp:posOffset>954405</wp:posOffset>
                      </wp:positionH>
                      <wp:positionV relativeFrom="paragraph">
                        <wp:posOffset>22860</wp:posOffset>
                      </wp:positionV>
                      <wp:extent cx="120650" cy="111760"/>
                      <wp:effectExtent l="0" t="0" r="12700" b="21590"/>
                      <wp:wrapNone/>
                      <wp:docPr id="258" name="Rektangel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5A3FA1D" id="Rektangel 258" o:spid="_x0000_s1026" style="position:absolute;margin-left:75.15pt;margin-top:1.8pt;width:9.5pt;height:8.8pt;z-index:25281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rIdcQIAAOA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14336" behindDoc="0" locked="0" layoutInCell="1" allowOverlap="1" wp14:anchorId="22B407C7" wp14:editId="2256ED32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26035</wp:posOffset>
                      </wp:positionV>
                      <wp:extent cx="120650" cy="111760"/>
                      <wp:effectExtent l="0" t="0" r="12700" b="21590"/>
                      <wp:wrapNone/>
                      <wp:docPr id="259" name="Rektangel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AE22C53" id="Rektangel 259" o:spid="_x0000_s1026" style="position:absolute;margin-left:11.55pt;margin-top:2.05pt;width:9.5pt;height:8.8pt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TFxcgIAAOAEAAAOAAAAZHJzL2Uyb0RvYy54bWysVE1v2zAMvQ/YfxB0Xx0HTbsY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 w:rsidR="008C52C6" w:rsidRPr="00C76B83">
              <w:rPr>
                <w:lang w:val="en-US"/>
              </w:rPr>
              <w:t xml:space="preserve">1.        Yes      </w:t>
            </w:r>
            <w:r w:rsidR="00C269A3" w:rsidRPr="00C76B83">
              <w:rPr>
                <w:lang w:val="en-US"/>
              </w:rPr>
              <w:t xml:space="preserve"> 2.        No </w:t>
            </w:r>
            <w:r w:rsidR="00C269A3" w:rsidRPr="00C76B83">
              <w:rPr>
                <w:b/>
                <w:bCs/>
                <w:lang w:val="en-US"/>
              </w:rPr>
              <w:t xml:space="preserve"> </w:t>
            </w:r>
            <w:r w:rsidR="00C269A3" w:rsidRPr="00C76B83">
              <w:rPr>
                <w:lang w:val="en-US"/>
              </w:rPr>
              <w:t xml:space="preserve">                                                  998.       Don't know                                                                                                                                                                     </w:t>
            </w:r>
          </w:p>
        </w:tc>
      </w:tr>
      <w:tr w:rsidR="00EF6EEC" w:rsidRPr="00C76B83" w14:paraId="35607856" w14:textId="77777777" w:rsidTr="00376A48">
        <w:tc>
          <w:tcPr>
            <w:tcW w:w="681" w:type="dxa"/>
          </w:tcPr>
          <w:p w14:paraId="3141AD3D" w14:textId="77777777" w:rsidR="00EF6EEC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29</w:t>
            </w:r>
          </w:p>
        </w:tc>
        <w:tc>
          <w:tcPr>
            <w:tcW w:w="8605" w:type="dxa"/>
          </w:tcPr>
          <w:p w14:paraId="3F9FC2EB" w14:textId="77777777" w:rsidR="00EF6EEC" w:rsidRPr="00C76B83" w:rsidRDefault="00EF6EE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About how many hours do you estimate that this person took off from work?</w:t>
            </w:r>
            <w:r w:rsidRPr="00C76B83">
              <w:rPr>
                <w:lang w:val="en-US"/>
              </w:rPr>
              <w:t xml:space="preserve"> </w:t>
            </w:r>
          </w:p>
          <w:p w14:paraId="6F058F54" w14:textId="77777777" w:rsidR="00EF6EEC" w:rsidRPr="00C76B83" w:rsidRDefault="00EF6EEC" w:rsidP="003E512A">
            <w:pPr>
              <w:rPr>
                <w:b/>
                <w:sz w:val="6"/>
                <w:szCs w:val="6"/>
                <w:lang w:val="en-US"/>
              </w:rPr>
            </w:pPr>
          </w:p>
          <w:p w14:paraId="4358812D" w14:textId="77777777" w:rsidR="00EF6EEC" w:rsidRPr="00C76B83" w:rsidRDefault="00EF6EEC" w:rsidP="003E512A">
            <w:pPr>
              <w:rPr>
                <w:lang w:val="en-US"/>
              </w:rPr>
            </w:pPr>
            <w:r w:rsidRPr="00C76B83">
              <w:rPr>
                <w:lang w:val="en-US"/>
              </w:rPr>
              <w:t>……………hours</w:t>
            </w:r>
          </w:p>
        </w:tc>
      </w:tr>
      <w:tr w:rsidR="00EF6EEC" w:rsidRPr="00C76B83" w14:paraId="1986063E" w14:textId="77777777" w:rsidTr="00376A48">
        <w:tc>
          <w:tcPr>
            <w:tcW w:w="681" w:type="dxa"/>
          </w:tcPr>
          <w:p w14:paraId="50F53EAD" w14:textId="77777777" w:rsidR="00EF6EEC" w:rsidRPr="00C76B83" w:rsidRDefault="00BD6E43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30</w:t>
            </w:r>
          </w:p>
        </w:tc>
        <w:tc>
          <w:tcPr>
            <w:tcW w:w="8605" w:type="dxa"/>
          </w:tcPr>
          <w:p w14:paraId="6B725EF8" w14:textId="77777777" w:rsidR="00EF6EEC" w:rsidRPr="00C76B83" w:rsidRDefault="00EF6EEC" w:rsidP="004444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rFonts w:cstheme="minorHAnsi"/>
                <w:b/>
                <w:bCs/>
                <w:lang w:val="en-US"/>
              </w:rPr>
              <w:t>What is this person’s monthly income before taxes?</w:t>
            </w:r>
            <w:r w:rsidRPr="00C76B83">
              <w:rPr>
                <w:rFonts w:cstheme="minorHAnsi"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Income refers to</w:t>
            </w:r>
            <w:r w:rsidR="004444FC" w:rsidRPr="00C76B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salary, pension, student aid, compensation from insurance fund, income from</w:t>
            </w:r>
            <w:r w:rsidR="004444FC" w:rsidRPr="00C76B83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C76B83">
              <w:rPr>
                <w:rFonts w:cstheme="minorHAnsi"/>
                <w:b/>
                <w:bCs/>
                <w:lang w:val="en-US"/>
              </w:rPr>
              <w:t>own business or farm.</w:t>
            </w:r>
          </w:p>
          <w:p w14:paraId="1DB22E0E" w14:textId="417D4089" w:rsidR="00EF6EEC" w:rsidRPr="00035A74" w:rsidRDefault="002D3B39" w:rsidP="003E512A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0896" behindDoc="0" locked="0" layoutInCell="1" allowOverlap="1" wp14:anchorId="6F9B3448" wp14:editId="4D90A7AC">
                      <wp:simplePos x="0" y="0"/>
                      <wp:positionH relativeFrom="column">
                        <wp:posOffset>1758315</wp:posOffset>
                      </wp:positionH>
                      <wp:positionV relativeFrom="paragraph">
                        <wp:posOffset>11430</wp:posOffset>
                      </wp:positionV>
                      <wp:extent cx="120650" cy="111760"/>
                      <wp:effectExtent l="0" t="0" r="12700" b="21590"/>
                      <wp:wrapNone/>
                      <wp:docPr id="21" name="Rektange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01E5076" id="Rektangel 21" o:spid="_x0000_s1026" style="position:absolute;margin-left:138.45pt;margin-top:.9pt;width:9.5pt;height:8.8pt;z-index:25288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6016" behindDoc="0" locked="0" layoutInCell="1" allowOverlap="1" wp14:anchorId="3031A9F0" wp14:editId="373C2D03">
                      <wp:simplePos x="0" y="0"/>
                      <wp:positionH relativeFrom="column">
                        <wp:posOffset>325501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46" name="Rektangel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8502AA0" id="Rektangel 246" o:spid="_x0000_s1026" style="position:absolute;margin-left:256.3pt;margin-top:1.7pt;width:9.5pt;height:8.8pt;z-index:25288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77824" behindDoc="0" locked="0" layoutInCell="1" allowOverlap="1" wp14:anchorId="7C5138B8" wp14:editId="0776CCC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47" name="Rektangel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EED65D0" id="Rektangel 247" o:spid="_x0000_s1026" style="position:absolute;margin-left:11.85pt;margin-top:2.45pt;width:9.5pt;height:8.8pt;z-index:25287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Qfg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" filled="f" strokecolor="black [3213]">
                      <v:path arrowok="t"/>
                    </v:rect>
                  </w:pict>
                </mc:Fallback>
              </mc:AlternateContent>
            </w:r>
            <w:r w:rsidR="00EF6EEC" w:rsidRPr="00035A74">
              <w:t xml:space="preserve">1.      </w:t>
            </w:r>
            <w:r w:rsidR="008C52C6" w:rsidRPr="00035A74">
              <w:t xml:space="preserve">  SEK 1-10,000               </w:t>
            </w:r>
            <w:r w:rsidR="00EF6EEC" w:rsidRPr="00035A74">
              <w:rPr>
                <w:b/>
                <w:bCs/>
              </w:rPr>
              <w:t xml:space="preserve"> </w:t>
            </w:r>
            <w:r w:rsidR="00EF6EEC" w:rsidRPr="00035A74">
              <w:t>5</w:t>
            </w:r>
            <w:r w:rsidR="008C52C6" w:rsidRPr="00035A74">
              <w:t xml:space="preserve">.        SEK 41,000-50,000  </w:t>
            </w:r>
            <w:r w:rsidR="00EF6EEC" w:rsidRPr="00035A74">
              <w:t xml:space="preserve"> 9.       SEK 81,000-90,000 </w:t>
            </w:r>
          </w:p>
          <w:p w14:paraId="579DA088" w14:textId="77777777" w:rsidR="00EF6EEC" w:rsidRPr="00035A74" w:rsidRDefault="00EF6EEC" w:rsidP="003E512A">
            <w:pPr>
              <w:rPr>
                <w:sz w:val="6"/>
                <w:szCs w:val="6"/>
              </w:rPr>
            </w:pPr>
          </w:p>
          <w:p w14:paraId="55246C41" w14:textId="64148D63" w:rsidR="00EF6EEC" w:rsidRPr="00C76B83" w:rsidRDefault="002D3B39" w:rsidP="003E512A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1920" behindDoc="0" locked="0" layoutInCell="1" allowOverlap="1" wp14:anchorId="52F9F78F" wp14:editId="3232DB51">
                      <wp:simplePos x="0" y="0"/>
                      <wp:positionH relativeFrom="column">
                        <wp:posOffset>1764030</wp:posOffset>
                      </wp:positionH>
                      <wp:positionV relativeFrom="paragraph">
                        <wp:posOffset>46990</wp:posOffset>
                      </wp:positionV>
                      <wp:extent cx="120650" cy="111760"/>
                      <wp:effectExtent l="0" t="0" r="12700" b="21590"/>
                      <wp:wrapNone/>
                      <wp:docPr id="248" name="Rektangel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DF783AF" id="Rektangel 248" o:spid="_x0000_s1026" style="position:absolute;margin-left:138.9pt;margin-top:3.7pt;width:9.5pt;height:8.8pt;z-index:25288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XEFpA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7040" behindDoc="0" locked="0" layoutInCell="1" allowOverlap="1" wp14:anchorId="5A9B0795" wp14:editId="7A7E7554">
                      <wp:simplePos x="0" y="0"/>
                      <wp:positionH relativeFrom="column">
                        <wp:posOffset>3261360</wp:posOffset>
                      </wp:positionH>
                      <wp:positionV relativeFrom="paragraph">
                        <wp:posOffset>13335</wp:posOffset>
                      </wp:positionV>
                      <wp:extent cx="120650" cy="111760"/>
                      <wp:effectExtent l="0" t="0" r="12700" b="21590"/>
                      <wp:wrapNone/>
                      <wp:docPr id="249" name="Rektangel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8A29124" id="Rektangel 249" o:spid="_x0000_s1026" style="position:absolute;margin-left:256.8pt;margin-top:1.05pt;width:9.5pt;height:8.8pt;z-index:25288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79872" behindDoc="0" locked="0" layoutInCell="1" allowOverlap="1" wp14:anchorId="087EC8C8" wp14:editId="49A0C3FC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250" name="Rektangel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87E69E1" id="Rektangel 250" o:spid="_x0000_s1026" style="position:absolute;margin-left:12.6pt;margin-top:1.2pt;width:9.5pt;height:8.8pt;z-index:25287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" filled="f" strokecolor="black [3213]">
                      <v:path arrowok="t"/>
                    </v:rect>
                  </w:pict>
                </mc:Fallback>
              </mc:AlternateContent>
            </w:r>
            <w:r w:rsidR="00EF6EEC" w:rsidRPr="00035A74">
              <w:t xml:space="preserve">2.        SEK 11,000-20,000      </w:t>
            </w:r>
            <w:r w:rsidR="008C52C6" w:rsidRPr="00035A74">
              <w:t xml:space="preserve">6.        SEK 51,000-60,000 </w:t>
            </w:r>
            <w:r w:rsidR="00EF6EEC" w:rsidRPr="00035A74">
              <w:t xml:space="preserve">10.       </w:t>
            </w:r>
            <w:r w:rsidR="00EF6EEC" w:rsidRPr="00C76B83">
              <w:rPr>
                <w:lang w:val="en-US"/>
              </w:rPr>
              <w:t>SEK 91,000 or more</w:t>
            </w:r>
          </w:p>
          <w:p w14:paraId="7159D433" w14:textId="77777777" w:rsidR="00EF6EEC" w:rsidRPr="00C76B83" w:rsidRDefault="00EF6EEC" w:rsidP="003E512A">
            <w:pPr>
              <w:rPr>
                <w:sz w:val="6"/>
                <w:szCs w:val="6"/>
                <w:lang w:val="en-US"/>
              </w:rPr>
            </w:pPr>
          </w:p>
          <w:p w14:paraId="1E2E9986" w14:textId="20F7793B" w:rsidR="00EF6EEC" w:rsidRPr="00C76B83" w:rsidRDefault="002D3B39" w:rsidP="003E512A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2944" behindDoc="0" locked="0" layoutInCell="1" allowOverlap="1" wp14:anchorId="02E9587B" wp14:editId="439AB3FB">
                      <wp:simplePos x="0" y="0"/>
                      <wp:positionH relativeFrom="column">
                        <wp:posOffset>1765935</wp:posOffset>
                      </wp:positionH>
                      <wp:positionV relativeFrom="paragraph">
                        <wp:posOffset>43180</wp:posOffset>
                      </wp:positionV>
                      <wp:extent cx="120650" cy="111760"/>
                      <wp:effectExtent l="0" t="0" r="12700" b="21590"/>
                      <wp:wrapNone/>
                      <wp:docPr id="251" name="Rektangel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06583DB" id="Rektangel 251" o:spid="_x0000_s1026" style="position:absolute;margin-left:139.05pt;margin-top:3.4pt;width:9.5pt;height:8.8pt;z-index:25288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78848" behindDoc="0" locked="0" layoutInCell="1" allowOverlap="1" wp14:anchorId="4CF42686" wp14:editId="7B88B87C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253" name="Rektangel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1FEED45" id="Rektangel 253" o:spid="_x0000_s1026" style="position:absolute;margin-left:11.8pt;margin-top:1.5pt;width:9.5pt;height:8.8pt;z-index:25287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2N5pQIAAKk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EF6EEC" w:rsidRPr="00C76B83">
              <w:rPr>
                <w:lang w:val="en-US"/>
              </w:rPr>
              <w:t xml:space="preserve">3.        SEK 21,000-30,000      7.        SEK 61,000-70,000    </w:t>
            </w:r>
          </w:p>
          <w:p w14:paraId="7CC459DB" w14:textId="77777777" w:rsidR="00EF6EEC" w:rsidRPr="00C76B83" w:rsidRDefault="00EF6EEC" w:rsidP="003E512A">
            <w:pPr>
              <w:rPr>
                <w:sz w:val="6"/>
                <w:szCs w:val="6"/>
                <w:lang w:val="en-US"/>
              </w:rPr>
            </w:pPr>
          </w:p>
          <w:p w14:paraId="13B81EE5" w14:textId="2A78C547" w:rsidR="00EF6EEC" w:rsidRPr="00C76B83" w:rsidRDefault="002D3B39" w:rsidP="00203F93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4992" behindDoc="0" locked="0" layoutInCell="1" allowOverlap="1" wp14:anchorId="4D76B33B" wp14:editId="789C97CE">
                      <wp:simplePos x="0" y="0"/>
                      <wp:positionH relativeFrom="column">
                        <wp:posOffset>1767205</wp:posOffset>
                      </wp:positionH>
                      <wp:positionV relativeFrom="paragraph">
                        <wp:posOffset>26670</wp:posOffset>
                      </wp:positionV>
                      <wp:extent cx="120650" cy="111760"/>
                      <wp:effectExtent l="0" t="0" r="12700" b="21590"/>
                      <wp:wrapNone/>
                      <wp:docPr id="254" name="Rektangel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74DE152" id="Rektangel 254" o:spid="_x0000_s1026" style="position:absolute;margin-left:139.15pt;margin-top:2.1pt;width:9.5pt;height:8.8pt;z-index:25288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BpLpQIAAKk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83968" behindDoc="0" locked="0" layoutInCell="1" allowOverlap="1" wp14:anchorId="5DC6B307" wp14:editId="4F1F4006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5715</wp:posOffset>
                      </wp:positionV>
                      <wp:extent cx="120650" cy="111760"/>
                      <wp:effectExtent l="0" t="0" r="12700" b="21590"/>
                      <wp:wrapNone/>
                      <wp:docPr id="255" name="Rektangel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033DC0B" id="Rektangel 255" o:spid="_x0000_s1026" style="position:absolute;margin-left:11.5pt;margin-top:.45pt;width:9.5pt;height:8.8pt;z-index:25288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EF6EEC" w:rsidRPr="00C76B83">
              <w:rPr>
                <w:lang w:val="en-US"/>
              </w:rPr>
              <w:t>4.        SEK 31,000-40,000      8.        SEK 71,000-80,000</w:t>
            </w:r>
            <w:r w:rsidR="00EF6EEC" w:rsidRPr="00C76B83">
              <w:rPr>
                <w:lang w:val="en-US"/>
              </w:rPr>
              <w:br/>
              <w:t xml:space="preserve">                                                                 </w:t>
            </w:r>
            <w:r w:rsidR="00507709" w:rsidRPr="00C76B83">
              <w:rPr>
                <w:lang w:val="en-US"/>
              </w:rPr>
              <w:t xml:space="preserve">                           </w:t>
            </w:r>
          </w:p>
        </w:tc>
      </w:tr>
      <w:tr w:rsidR="00EF6EEC" w:rsidRPr="00C76B83" w14:paraId="54E5F6E2" w14:textId="77777777" w:rsidTr="00376A48">
        <w:tc>
          <w:tcPr>
            <w:tcW w:w="681" w:type="dxa"/>
          </w:tcPr>
          <w:p w14:paraId="45AA4433" w14:textId="77777777" w:rsidR="00EF6EEC" w:rsidRPr="00C76B83" w:rsidRDefault="00EF6EEC" w:rsidP="00BD6E43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31</w:t>
            </w:r>
          </w:p>
        </w:tc>
        <w:tc>
          <w:tcPr>
            <w:tcW w:w="8605" w:type="dxa"/>
          </w:tcPr>
          <w:p w14:paraId="300743E7" w14:textId="0DBE8D0D" w:rsidR="00EF6EEC" w:rsidRPr="00C76B83" w:rsidRDefault="00F07EFD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Only answer F131-F132 if you traveled </w:t>
            </w:r>
            <w:r w:rsidR="00E67994" w:rsidRPr="00C76B83">
              <w:rPr>
                <w:b/>
                <w:bCs/>
                <w:lang w:val="en-US"/>
              </w:rPr>
              <w:t xml:space="preserve">mainly </w:t>
            </w:r>
            <w:r w:rsidRPr="00C76B83">
              <w:rPr>
                <w:b/>
                <w:bCs/>
                <w:lang w:val="en-US"/>
              </w:rPr>
              <w:t>by public transportation.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lang w:val="en-US"/>
              </w:rPr>
              <w:t xml:space="preserve">For about how many hours did you hire </w:t>
            </w:r>
            <w:r w:rsidR="00E67994">
              <w:rPr>
                <w:b/>
                <w:bCs/>
                <w:lang w:val="en-US"/>
              </w:rPr>
              <w:t>child care</w:t>
            </w:r>
            <w:r w:rsidRPr="00C76B83">
              <w:rPr>
                <w:b/>
                <w:bCs/>
                <w:lang w:val="en-US"/>
              </w:rPr>
              <w:t>?</w:t>
            </w:r>
          </w:p>
          <w:p w14:paraId="21C4B38F" w14:textId="77777777" w:rsidR="00EF6EEC" w:rsidRPr="00C76B83" w:rsidRDefault="00EF6EEC" w:rsidP="00150192">
            <w:pPr>
              <w:rPr>
                <w:b/>
                <w:sz w:val="6"/>
                <w:szCs w:val="6"/>
                <w:lang w:val="en-US"/>
              </w:rPr>
            </w:pPr>
          </w:p>
          <w:p w14:paraId="12294919" w14:textId="77777777" w:rsidR="00EF6EEC" w:rsidRPr="00C76B83" w:rsidRDefault="00EF6EEC" w:rsidP="00150192">
            <w:pPr>
              <w:rPr>
                <w:lang w:val="en-US"/>
              </w:rPr>
            </w:pPr>
            <w:r w:rsidRPr="00C76B83">
              <w:rPr>
                <w:lang w:val="en-US"/>
              </w:rPr>
              <w:t>……………hours</w:t>
            </w:r>
          </w:p>
        </w:tc>
      </w:tr>
      <w:tr w:rsidR="00EF6EEC" w:rsidRPr="008D17EF" w14:paraId="5EA8CE3B" w14:textId="77777777" w:rsidTr="00376A48">
        <w:tc>
          <w:tcPr>
            <w:tcW w:w="681" w:type="dxa"/>
          </w:tcPr>
          <w:p w14:paraId="153D1BCA" w14:textId="77777777" w:rsidR="00EF6EEC" w:rsidRPr="00C76B83" w:rsidRDefault="008C70F1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132</w:t>
            </w:r>
          </w:p>
        </w:tc>
        <w:tc>
          <w:tcPr>
            <w:tcW w:w="8605" w:type="dxa"/>
          </w:tcPr>
          <w:p w14:paraId="645FC622" w14:textId="4AFC53F4" w:rsidR="00EF6EEC" w:rsidRPr="00C76B83" w:rsidRDefault="00EF6EEC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About how much did you pay for </w:t>
            </w:r>
            <w:r w:rsidR="00E67994">
              <w:rPr>
                <w:b/>
                <w:bCs/>
                <w:lang w:val="en-US"/>
              </w:rPr>
              <w:t>child care</w:t>
            </w:r>
            <w:r w:rsidRPr="00C76B83">
              <w:rPr>
                <w:b/>
                <w:bCs/>
                <w:lang w:val="en-US"/>
              </w:rPr>
              <w:t>?</w:t>
            </w:r>
          </w:p>
          <w:p w14:paraId="4940F791" w14:textId="77777777" w:rsidR="00EF6EEC" w:rsidRPr="00C76B83" w:rsidRDefault="00EF6EEC" w:rsidP="003E512A">
            <w:pPr>
              <w:rPr>
                <w:b/>
                <w:sz w:val="6"/>
                <w:szCs w:val="6"/>
                <w:lang w:val="en-US"/>
              </w:rPr>
            </w:pPr>
          </w:p>
          <w:p w14:paraId="5C66611F" w14:textId="09BD4E3E" w:rsidR="00EF6EEC" w:rsidRPr="00C76B83" w:rsidRDefault="002D3B39" w:rsidP="001C7FF7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876800" behindDoc="0" locked="0" layoutInCell="1" allowOverlap="1" wp14:anchorId="2ACEF028" wp14:editId="3C2244FC">
                      <wp:simplePos x="0" y="0"/>
                      <wp:positionH relativeFrom="column">
                        <wp:posOffset>3276600</wp:posOffset>
                      </wp:positionH>
                      <wp:positionV relativeFrom="paragraph">
                        <wp:posOffset>16510</wp:posOffset>
                      </wp:positionV>
                      <wp:extent cx="120650" cy="111760"/>
                      <wp:effectExtent l="0" t="0" r="12700" b="21590"/>
                      <wp:wrapNone/>
                      <wp:docPr id="262" name="Rektangel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AF87D9A" id="Rektangel 262" o:spid="_x0000_s1026" style="position:absolute;margin-left:258pt;margin-top:1.3pt;width:9.5pt;height:8.8pt;z-index:25287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 w:rsidR="00EF6EEC" w:rsidRPr="00C76B83">
              <w:rPr>
                <w:lang w:val="en-US"/>
              </w:rPr>
              <w:t xml:space="preserve">SEK……………per hour                                                        999.        Prefer not to answer                                                                                                                                                                     </w:t>
            </w:r>
          </w:p>
        </w:tc>
      </w:tr>
    </w:tbl>
    <w:p w14:paraId="0CFCA3D3" w14:textId="77777777" w:rsidR="0092680C" w:rsidRPr="00C76B83" w:rsidRDefault="0092680C" w:rsidP="00407E73">
      <w:pPr>
        <w:rPr>
          <w:b/>
          <w:i/>
          <w:sz w:val="6"/>
          <w:szCs w:val="6"/>
          <w:u w:val="single"/>
          <w:lang w:val="en-US"/>
        </w:rPr>
      </w:pPr>
    </w:p>
    <w:p w14:paraId="532588D4" w14:textId="77777777" w:rsidR="005B3B8B" w:rsidRPr="00C76B83" w:rsidRDefault="005B3B8B">
      <w:pPr>
        <w:rPr>
          <w:b/>
          <w:sz w:val="24"/>
          <w:szCs w:val="24"/>
          <w:lang w:val="en-US"/>
        </w:rPr>
      </w:pPr>
      <w:r w:rsidRPr="00C76B83">
        <w:rPr>
          <w:b/>
          <w:bCs/>
          <w:sz w:val="24"/>
          <w:szCs w:val="24"/>
          <w:lang w:val="en-US"/>
        </w:rPr>
        <w:br w:type="page"/>
      </w:r>
    </w:p>
    <w:p w14:paraId="61FF092D" w14:textId="33ECDD73" w:rsidR="00D75AC5" w:rsidRPr="00C76B83" w:rsidRDefault="00507330" w:rsidP="004517AF">
      <w:pPr>
        <w:rPr>
          <w:b/>
          <w:sz w:val="24"/>
          <w:szCs w:val="24"/>
          <w:lang w:val="en-US"/>
        </w:rPr>
      </w:pPr>
      <w:proofErr w:type="gramStart"/>
      <w:r w:rsidRPr="00C76B83">
        <w:rPr>
          <w:b/>
          <w:bCs/>
          <w:sz w:val="24"/>
          <w:szCs w:val="24"/>
          <w:u w:val="single"/>
          <w:lang w:val="en-US"/>
        </w:rPr>
        <w:lastRenderedPageBreak/>
        <w:t>Part 2.</w:t>
      </w:r>
      <w:proofErr w:type="gramEnd"/>
      <w:r w:rsidRPr="00C76B83">
        <w:rPr>
          <w:sz w:val="24"/>
          <w:szCs w:val="24"/>
          <w:lang w:val="en-US"/>
        </w:rPr>
        <w:t xml:space="preserve"> </w:t>
      </w:r>
      <w:r w:rsidRPr="00C76B83">
        <w:rPr>
          <w:b/>
          <w:bCs/>
          <w:sz w:val="24"/>
          <w:szCs w:val="24"/>
          <w:lang w:val="en-US"/>
        </w:rPr>
        <w:t xml:space="preserve">Below are a few questions about </w:t>
      </w:r>
      <w:r w:rsidR="00CF23FB">
        <w:rPr>
          <w:b/>
          <w:bCs/>
          <w:sz w:val="24"/>
          <w:szCs w:val="24"/>
          <w:lang w:val="en-US"/>
        </w:rPr>
        <w:t>screening</w:t>
      </w:r>
      <w:r w:rsidRPr="00C76B83">
        <w:rPr>
          <w:b/>
          <w:bCs/>
          <w:sz w:val="24"/>
          <w:szCs w:val="24"/>
          <w:lang w:val="en-US"/>
        </w:rPr>
        <w:t xml:space="preserve"> </w:t>
      </w:r>
      <w:r w:rsidR="00BA0848">
        <w:rPr>
          <w:b/>
          <w:bCs/>
          <w:sz w:val="24"/>
          <w:szCs w:val="24"/>
          <w:lang w:val="en-US"/>
        </w:rPr>
        <w:t xml:space="preserve">with cytology </w:t>
      </w:r>
      <w:r w:rsidR="00E67994">
        <w:rPr>
          <w:b/>
          <w:bCs/>
          <w:sz w:val="24"/>
          <w:szCs w:val="24"/>
          <w:lang w:val="en-US"/>
        </w:rPr>
        <w:t xml:space="preserve">testing </w:t>
      </w:r>
      <w:r w:rsidRPr="00C76B83">
        <w:rPr>
          <w:b/>
          <w:bCs/>
          <w:sz w:val="24"/>
          <w:szCs w:val="24"/>
          <w:lang w:val="en-US"/>
        </w:rPr>
        <w:t>and factual statements about human papillomavirus (HPV).</w:t>
      </w:r>
      <w:r w:rsidRPr="00C76B83">
        <w:rPr>
          <w:sz w:val="24"/>
          <w:szCs w:val="24"/>
          <w:lang w:val="en-US"/>
        </w:rPr>
        <w:t xml:space="preserve"> </w:t>
      </w:r>
      <w:r w:rsidRPr="00C76B83">
        <w:rPr>
          <w:b/>
          <w:bCs/>
          <w:i/>
          <w:iCs/>
          <w:sz w:val="24"/>
          <w:szCs w:val="24"/>
          <w:lang w:val="en-US"/>
        </w:rPr>
        <w:t>Please check the box for the answer that suits you best.</w:t>
      </w:r>
      <w:r w:rsidRPr="00C76B83">
        <w:rPr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</w:tblPr>
      <w:tblGrid>
        <w:gridCol w:w="662"/>
        <w:gridCol w:w="8516"/>
      </w:tblGrid>
      <w:tr w:rsidR="004517AF" w:rsidRPr="00C76B83" w14:paraId="4E422C2A" w14:textId="77777777" w:rsidTr="00D84806">
        <w:tc>
          <w:tcPr>
            <w:tcW w:w="662" w:type="dxa"/>
            <w:shd w:val="clear" w:color="auto" w:fill="A6A6A6" w:themeFill="background1" w:themeFillShade="A6"/>
          </w:tcPr>
          <w:p w14:paraId="100FED39" w14:textId="77777777" w:rsidR="004517AF" w:rsidRPr="00C76B83" w:rsidRDefault="004517AF" w:rsidP="003E2C38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No.</w:t>
            </w:r>
          </w:p>
        </w:tc>
        <w:tc>
          <w:tcPr>
            <w:tcW w:w="8516" w:type="dxa"/>
            <w:shd w:val="clear" w:color="auto" w:fill="A6A6A6" w:themeFill="background1" w:themeFillShade="A6"/>
          </w:tcPr>
          <w:p w14:paraId="4E0C706F" w14:textId="77777777" w:rsidR="004517AF" w:rsidRPr="00C76B83" w:rsidRDefault="004517AF" w:rsidP="003E2C38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Questions</w:t>
            </w:r>
          </w:p>
        </w:tc>
      </w:tr>
      <w:tr w:rsidR="00EC13EB" w:rsidRPr="008D17EF" w14:paraId="1799AFF7" w14:textId="77777777" w:rsidTr="00D84806">
        <w:tc>
          <w:tcPr>
            <w:tcW w:w="662" w:type="dxa"/>
          </w:tcPr>
          <w:p w14:paraId="5BA518EE" w14:textId="77777777" w:rsidR="00EC13EB" w:rsidRPr="00C76B83" w:rsidRDefault="002375F0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1</w:t>
            </w:r>
          </w:p>
        </w:tc>
        <w:tc>
          <w:tcPr>
            <w:tcW w:w="8516" w:type="dxa"/>
          </w:tcPr>
          <w:p w14:paraId="67BA3BD9" w14:textId="1F017FB2" w:rsidR="00EC13EB" w:rsidRPr="00412F19" w:rsidRDefault="00EC13EB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What type of gynecol</w:t>
            </w:r>
            <w:r w:rsidR="00507709" w:rsidRPr="00C76B83">
              <w:rPr>
                <w:b/>
                <w:bCs/>
                <w:lang w:val="en-US"/>
              </w:rPr>
              <w:t xml:space="preserve">ogical cancer </w:t>
            </w:r>
            <w:r w:rsidR="00412F19">
              <w:rPr>
                <w:b/>
                <w:bCs/>
                <w:lang w:val="en-US"/>
              </w:rPr>
              <w:t xml:space="preserve">do you </w:t>
            </w:r>
            <w:r w:rsidR="00412F19" w:rsidRPr="00412F19">
              <w:rPr>
                <w:b/>
                <w:bCs/>
                <w:lang w:val="en-US"/>
              </w:rPr>
              <w:t xml:space="preserve">think </w:t>
            </w:r>
            <w:r w:rsidR="00BA0848">
              <w:rPr>
                <w:b/>
                <w:lang w:val="en-US"/>
              </w:rPr>
              <w:t xml:space="preserve">cytology testing </w:t>
            </w:r>
            <w:r w:rsidR="00D008B4">
              <w:rPr>
                <w:b/>
                <w:lang w:val="en-US"/>
              </w:rPr>
              <w:t xml:space="preserve">is </w:t>
            </w:r>
            <w:r w:rsidR="00412F19" w:rsidRPr="00412F19">
              <w:rPr>
                <w:b/>
                <w:lang w:val="en-US"/>
              </w:rPr>
              <w:t>meant to prevent?</w:t>
            </w:r>
          </w:p>
          <w:p w14:paraId="6E96E86B" w14:textId="44FCAA26" w:rsidR="00EC13EB" w:rsidRPr="00C76B83" w:rsidRDefault="002D3B39" w:rsidP="00745AD2">
            <w:pPr>
              <w:spacing w:line="276" w:lineRule="auto"/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038592" behindDoc="0" locked="0" layoutInCell="1" allowOverlap="1" wp14:anchorId="5FDFF57D" wp14:editId="6855F749">
                      <wp:simplePos x="0" y="0"/>
                      <wp:positionH relativeFrom="column">
                        <wp:posOffset>2308225</wp:posOffset>
                      </wp:positionH>
                      <wp:positionV relativeFrom="paragraph">
                        <wp:posOffset>28575</wp:posOffset>
                      </wp:positionV>
                      <wp:extent cx="120650" cy="111760"/>
                      <wp:effectExtent l="0" t="0" r="12700" b="21590"/>
                      <wp:wrapNone/>
                      <wp:docPr id="23" name="Rektangel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2D885BC" id="Rektangel 23" o:spid="_x0000_s1026" style="position:absolute;margin-left:181.75pt;margin-top:2.25pt;width:9.5pt;height:8.8pt;z-index:25303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2BopAIAAKc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034496" behindDoc="0" locked="0" layoutInCell="1" allowOverlap="1" wp14:anchorId="2DD996C6" wp14:editId="41CFF39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4" name="Rektange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D27506B" id="Rektangel 24" o:spid="_x0000_s1026" style="position:absolute;margin-left:11.85pt;margin-top:2.45pt;width:9.5pt;height:8.8pt;z-index:25303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EC13EB" w:rsidRPr="00C76B83">
              <w:rPr>
                <w:lang w:val="en-US"/>
              </w:rPr>
              <w:t xml:space="preserve">1.        Cervical cancer                    </w:t>
            </w:r>
            <w:r w:rsidR="00507709" w:rsidRPr="00C76B83">
              <w:rPr>
                <w:lang w:val="en-US"/>
              </w:rPr>
              <w:t xml:space="preserve">        </w:t>
            </w:r>
            <w:r w:rsidR="00EC13EB" w:rsidRPr="00C76B83">
              <w:rPr>
                <w:lang w:val="en-US"/>
              </w:rPr>
              <w:t xml:space="preserve"> 3.        Ovarian cancer</w:t>
            </w:r>
          </w:p>
          <w:p w14:paraId="2E5F42FD" w14:textId="36C13016" w:rsidR="00EC13EB" w:rsidRPr="00C76B83" w:rsidRDefault="002D3B39" w:rsidP="00745AD2">
            <w:pPr>
              <w:spacing w:line="276" w:lineRule="auto"/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035520" behindDoc="0" locked="0" layoutInCell="1" allowOverlap="1" wp14:anchorId="0F7A0605" wp14:editId="5190B01D">
                      <wp:simplePos x="0" y="0"/>
                      <wp:positionH relativeFrom="column">
                        <wp:posOffset>2313940</wp:posOffset>
                      </wp:positionH>
                      <wp:positionV relativeFrom="paragraph">
                        <wp:posOffset>17145</wp:posOffset>
                      </wp:positionV>
                      <wp:extent cx="120650" cy="111760"/>
                      <wp:effectExtent l="0" t="0" r="12700" b="21590"/>
                      <wp:wrapNone/>
                      <wp:docPr id="237" name="Rektangel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25B8B69" id="Rektangel 237" o:spid="_x0000_s1026" style="position:absolute;margin-left:182.2pt;margin-top:1.35pt;width:9.5pt;height:8.8pt;z-index:25303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T5RpQIAAKk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036544" behindDoc="0" locked="0" layoutInCell="1" allowOverlap="1" wp14:anchorId="5745AA5B" wp14:editId="331C993E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232" name="Rektangel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813764B" id="Rektangel 232" o:spid="_x0000_s1026" style="position:absolute;margin-left:12.6pt;margin-top:1.2pt;width:9.5pt;height:8.8pt;z-index:25303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2375F0" w:rsidRPr="00C76B83">
              <w:rPr>
                <w:lang w:val="en-US"/>
              </w:rPr>
              <w:t xml:space="preserve">2.        Uterine cancer                            </w:t>
            </w:r>
            <w:r w:rsidR="00507709" w:rsidRPr="00C76B83">
              <w:rPr>
                <w:lang w:val="en-US"/>
              </w:rPr>
              <w:t xml:space="preserve">  </w:t>
            </w:r>
            <w:r w:rsidR="002375F0" w:rsidRPr="00C76B83">
              <w:rPr>
                <w:lang w:val="en-US"/>
              </w:rPr>
              <w:t xml:space="preserve">4.        All gynecological cancer                                 </w:t>
            </w:r>
          </w:p>
        </w:tc>
      </w:tr>
      <w:tr w:rsidR="006E5A49" w:rsidRPr="009B43E3" w14:paraId="3B52D2CE" w14:textId="77777777" w:rsidTr="00D84806">
        <w:tc>
          <w:tcPr>
            <w:tcW w:w="662" w:type="dxa"/>
          </w:tcPr>
          <w:p w14:paraId="7E005837" w14:textId="77777777" w:rsidR="006E5A49" w:rsidRPr="00C76B83" w:rsidRDefault="002375F0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2</w:t>
            </w:r>
          </w:p>
        </w:tc>
        <w:tc>
          <w:tcPr>
            <w:tcW w:w="8516" w:type="dxa"/>
          </w:tcPr>
          <w:p w14:paraId="6E452CBD" w14:textId="77777777" w:rsidR="006E5A49" w:rsidRPr="00C76B83" w:rsidRDefault="006E5A49" w:rsidP="003E512A">
            <w:pPr>
              <w:rPr>
                <w:b/>
                <w:i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Do you think you received sufficient information about </w:t>
            </w:r>
            <w:r w:rsidR="00BA0848">
              <w:rPr>
                <w:b/>
                <w:bCs/>
                <w:lang w:val="en-US"/>
              </w:rPr>
              <w:t xml:space="preserve">cytology </w:t>
            </w:r>
            <w:r w:rsidR="008E5DF3">
              <w:rPr>
                <w:b/>
                <w:bCs/>
                <w:lang w:val="en-US"/>
              </w:rPr>
              <w:t xml:space="preserve">testing </w:t>
            </w:r>
            <w:r w:rsidR="008E5DF3" w:rsidRPr="00C76B83">
              <w:rPr>
                <w:b/>
                <w:bCs/>
                <w:lang w:val="en-US"/>
              </w:rPr>
              <w:t>in</w:t>
            </w:r>
            <w:r w:rsidRPr="00C76B83">
              <w:rPr>
                <w:b/>
                <w:bCs/>
                <w:lang w:val="en-US"/>
              </w:rPr>
              <w:t xml:space="preserve"> the </w:t>
            </w:r>
            <w:r w:rsidR="003E5C0F">
              <w:rPr>
                <w:b/>
                <w:bCs/>
                <w:lang w:val="en-US"/>
              </w:rPr>
              <w:t>invitation</w:t>
            </w:r>
            <w:r w:rsidRPr="00C76B83">
              <w:rPr>
                <w:b/>
                <w:bCs/>
                <w:lang w:val="en-US"/>
              </w:rPr>
              <w:t>?</w:t>
            </w:r>
            <w:r w:rsidRPr="00C76B83">
              <w:rPr>
                <w:lang w:val="en-US"/>
              </w:rPr>
              <w:t xml:space="preserve"> </w:t>
            </w:r>
          </w:p>
          <w:p w14:paraId="6ED24B1D" w14:textId="5E680F00" w:rsidR="006E5A49" w:rsidRPr="00C76B83" w:rsidRDefault="002D3B39" w:rsidP="003E512A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78176" behindDoc="0" locked="0" layoutInCell="1" allowOverlap="1" wp14:anchorId="26A55C45" wp14:editId="1C46AD03">
                      <wp:simplePos x="0" y="0"/>
                      <wp:positionH relativeFrom="column">
                        <wp:posOffset>2740025</wp:posOffset>
                      </wp:positionH>
                      <wp:positionV relativeFrom="paragraph">
                        <wp:posOffset>29210</wp:posOffset>
                      </wp:positionV>
                      <wp:extent cx="120650" cy="111760"/>
                      <wp:effectExtent l="0" t="0" r="12700" b="21590"/>
                      <wp:wrapNone/>
                      <wp:docPr id="275" name="Rektangel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C06BEC8" id="Rektangel 275" o:spid="_x0000_s1026" style="position:absolute;margin-left:215.75pt;margin-top:2.3pt;width:9.5pt;height:8.8pt;z-index:25297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r96cgIAAOA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76128" behindDoc="0" locked="0" layoutInCell="1" allowOverlap="1" wp14:anchorId="30D19C88" wp14:editId="30BE311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76" name="Rektangel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6FD48A9" id="Rektangel 276" o:spid="_x0000_s1026" style="position:absolute;margin-left:11.85pt;margin-top:2.45pt;width:9.5pt;height:8.8pt;z-index:25297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6E5A49" w:rsidRPr="00C76B83">
              <w:rPr>
                <w:lang w:val="en-US"/>
              </w:rPr>
              <w:t xml:space="preserve">1.        Yes, completely </w:t>
            </w:r>
            <w:r w:rsidR="006E5A49" w:rsidRPr="00C76B83">
              <w:rPr>
                <w:b/>
                <w:bCs/>
                <w:lang w:val="en-US"/>
              </w:rPr>
              <w:t>– Go directly to F204</w:t>
            </w:r>
            <w:r w:rsidR="00CD7A40" w:rsidRPr="00C76B83">
              <w:rPr>
                <w:lang w:val="en-US"/>
              </w:rPr>
              <w:t xml:space="preserve">  </w:t>
            </w:r>
            <w:r w:rsidR="009B43E3">
              <w:rPr>
                <w:lang w:val="en-US"/>
              </w:rPr>
              <w:t xml:space="preserve"> </w:t>
            </w:r>
            <w:r w:rsidR="00CD7A40" w:rsidRPr="00C76B83">
              <w:rPr>
                <w:lang w:val="en-US"/>
              </w:rPr>
              <w:t xml:space="preserve">3.       </w:t>
            </w:r>
            <w:r w:rsidR="006E5A49" w:rsidRPr="00C76B83">
              <w:rPr>
                <w:lang w:val="en-US"/>
              </w:rPr>
              <w:t xml:space="preserve">No                     </w:t>
            </w:r>
            <w:r w:rsidR="006E5A49" w:rsidRPr="00C76B83">
              <w:rPr>
                <w:lang w:val="en-US"/>
              </w:rPr>
              <w:br/>
            </w:r>
          </w:p>
          <w:p w14:paraId="14988C80" w14:textId="3E50C6CE" w:rsidR="006E5A49" w:rsidRPr="00C76B83" w:rsidRDefault="002D3B39" w:rsidP="00EC13EB">
            <w:pPr>
              <w:spacing w:line="276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79200" behindDoc="0" locked="0" layoutInCell="1" allowOverlap="1" wp14:anchorId="746EE299" wp14:editId="668603E8">
                      <wp:simplePos x="0" y="0"/>
                      <wp:positionH relativeFrom="column">
                        <wp:posOffset>2740025</wp:posOffset>
                      </wp:positionH>
                      <wp:positionV relativeFrom="paragraph">
                        <wp:posOffset>24130</wp:posOffset>
                      </wp:positionV>
                      <wp:extent cx="120650" cy="111760"/>
                      <wp:effectExtent l="0" t="0" r="12700" b="21590"/>
                      <wp:wrapNone/>
                      <wp:docPr id="278" name="Rektangel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D4D102B" id="Rektangel 278" o:spid="_x0000_s1026" style="position:absolute;margin-left:215.75pt;margin-top:1.9pt;width:9.5pt;height:8.8pt;z-index:25297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LutcQIAAOA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77152" behindDoc="0" locked="0" layoutInCell="1" allowOverlap="1" wp14:anchorId="5CF7F593" wp14:editId="79B7A1F2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16510</wp:posOffset>
                      </wp:positionV>
                      <wp:extent cx="120650" cy="111760"/>
                      <wp:effectExtent l="0" t="0" r="12700" b="21590"/>
                      <wp:wrapNone/>
                      <wp:docPr id="277" name="Rektangel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D01EBF1" id="Rektangel 277" o:spid="_x0000_s1026" style="position:absolute;margin-left:12.55pt;margin-top:1.3pt;width:9.5pt;height:8.8pt;z-index:25297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bmjcgIAAOAEAAAOAAAAZHJzL2Uyb0RvYy54bWysVE1v2zAMvQ/YfxB0Xx0HTbMa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60061B" w:rsidRPr="00C76B83">
              <w:rPr>
                <w:lang w:val="en-US"/>
              </w:rPr>
              <w:t xml:space="preserve">2.        Partly                                                        998.       Don't know       </w:t>
            </w:r>
          </w:p>
        </w:tc>
      </w:tr>
      <w:tr w:rsidR="000729C9" w:rsidRPr="00C76B83" w14:paraId="510088E8" w14:textId="77777777" w:rsidTr="00D84806">
        <w:tc>
          <w:tcPr>
            <w:tcW w:w="662" w:type="dxa"/>
          </w:tcPr>
          <w:p w14:paraId="736E0D89" w14:textId="77777777" w:rsidR="000729C9" w:rsidRPr="00C76B83" w:rsidRDefault="002375F0" w:rsidP="003E2C38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3</w:t>
            </w:r>
          </w:p>
        </w:tc>
        <w:tc>
          <w:tcPr>
            <w:tcW w:w="8516" w:type="dxa"/>
          </w:tcPr>
          <w:p w14:paraId="600A45C4" w14:textId="77777777" w:rsidR="000729C9" w:rsidRPr="00C76B83" w:rsidRDefault="00880C4C" w:rsidP="000729C9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What information do you feel was missing in </w:t>
            </w:r>
            <w:r w:rsidR="003E5C0F">
              <w:rPr>
                <w:b/>
                <w:bCs/>
                <w:lang w:val="en-US"/>
              </w:rPr>
              <w:t>the invitation</w:t>
            </w:r>
            <w:r w:rsidRPr="00C76B83">
              <w:rPr>
                <w:b/>
                <w:bCs/>
                <w:lang w:val="en-US"/>
              </w:rPr>
              <w:t>?</w:t>
            </w:r>
            <w:r w:rsidRPr="00C76B83">
              <w:rPr>
                <w:lang w:val="en-US"/>
              </w:rPr>
              <w:br/>
            </w:r>
            <w:r w:rsidRPr="00C76B83">
              <w:rPr>
                <w:b/>
                <w:bCs/>
                <w:lang w:val="en-US"/>
              </w:rPr>
              <w:t>……………………………………………………………………………………………………………………………………</w:t>
            </w:r>
          </w:p>
          <w:p w14:paraId="052359EE" w14:textId="77777777" w:rsidR="00880C4C" w:rsidRPr="00C76B83" w:rsidRDefault="00880C4C" w:rsidP="000729C9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…………………………………………………………………………………………………………………………………..</w:t>
            </w:r>
          </w:p>
          <w:p w14:paraId="383DBE40" w14:textId="77777777" w:rsidR="00880C4C" w:rsidRPr="00C76B83" w:rsidRDefault="00880C4C" w:rsidP="000729C9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…………………………………………………………………………………………………………………………………..</w:t>
            </w:r>
          </w:p>
          <w:p w14:paraId="33B87F55" w14:textId="77777777" w:rsidR="00880C4C" w:rsidRDefault="00880C4C" w:rsidP="000729C9">
            <w:pPr>
              <w:rPr>
                <w:b/>
                <w:bCs/>
                <w:lang w:val="en-US"/>
              </w:rPr>
            </w:pPr>
            <w:r w:rsidRPr="00C76B83">
              <w:rPr>
                <w:b/>
                <w:bCs/>
                <w:lang w:val="en-US"/>
              </w:rPr>
              <w:t>…………………………………………………………………………………………………………………………………..</w:t>
            </w:r>
          </w:p>
          <w:p w14:paraId="47F9B0CD" w14:textId="77777777" w:rsidR="00035A74" w:rsidRPr="00C76B83" w:rsidRDefault="00035A74" w:rsidP="000729C9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…………………………………………………………………………………………………………………………………..</w:t>
            </w:r>
          </w:p>
        </w:tc>
      </w:tr>
      <w:tr w:rsidR="006E5A49" w:rsidRPr="008D17EF" w14:paraId="2F76EA7C" w14:textId="77777777" w:rsidTr="00D84806">
        <w:tc>
          <w:tcPr>
            <w:tcW w:w="662" w:type="dxa"/>
          </w:tcPr>
          <w:p w14:paraId="1C90FD5B" w14:textId="77777777" w:rsidR="006E5A49" w:rsidRPr="00C76B83" w:rsidRDefault="006E5A49" w:rsidP="00473B30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4</w:t>
            </w:r>
          </w:p>
        </w:tc>
        <w:tc>
          <w:tcPr>
            <w:tcW w:w="8516" w:type="dxa"/>
          </w:tcPr>
          <w:p w14:paraId="01545412" w14:textId="4D2D936D" w:rsidR="006E5A49" w:rsidRPr="00C76B83" w:rsidRDefault="006E5A49" w:rsidP="003E2C38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Do you usually go for </w:t>
            </w:r>
            <w:r w:rsidR="00BA0848">
              <w:rPr>
                <w:b/>
                <w:bCs/>
                <w:lang w:val="en-US"/>
              </w:rPr>
              <w:t>cytology testing</w:t>
            </w:r>
            <w:r w:rsidRPr="00C76B83">
              <w:rPr>
                <w:b/>
                <w:bCs/>
                <w:lang w:val="en-US"/>
              </w:rPr>
              <w:t xml:space="preserve"> </w:t>
            </w:r>
            <w:r w:rsidR="003E5C0F">
              <w:rPr>
                <w:b/>
                <w:bCs/>
                <w:lang w:val="en-US"/>
              </w:rPr>
              <w:t>within one</w:t>
            </w:r>
            <w:r w:rsidRPr="00C76B83">
              <w:rPr>
                <w:b/>
                <w:bCs/>
                <w:lang w:val="en-US"/>
              </w:rPr>
              <w:t xml:space="preserve"> year </w:t>
            </w:r>
            <w:r w:rsidR="00E67994">
              <w:rPr>
                <w:b/>
                <w:bCs/>
                <w:lang w:val="en-US"/>
              </w:rPr>
              <w:t xml:space="preserve">of </w:t>
            </w:r>
            <w:r w:rsidR="009B43E3">
              <w:rPr>
                <w:b/>
                <w:bCs/>
                <w:lang w:val="en-US"/>
              </w:rPr>
              <w:t>the time</w:t>
            </w:r>
            <w:r w:rsidRPr="00C76B83">
              <w:rPr>
                <w:b/>
                <w:bCs/>
                <w:lang w:val="en-US"/>
              </w:rPr>
              <w:t xml:space="preserve"> you receive </w:t>
            </w:r>
            <w:r w:rsidR="003E5C0F">
              <w:rPr>
                <w:b/>
                <w:bCs/>
                <w:lang w:val="en-US"/>
              </w:rPr>
              <w:t>the initial invitation</w:t>
            </w:r>
            <w:r w:rsidRPr="00C76B83">
              <w:rPr>
                <w:b/>
                <w:bCs/>
                <w:lang w:val="en-US"/>
              </w:rPr>
              <w:t>?</w:t>
            </w:r>
          </w:p>
          <w:p w14:paraId="1B29D902" w14:textId="23E278CF" w:rsidR="006E5A49" w:rsidRPr="00C76B83" w:rsidRDefault="002D3B39" w:rsidP="003E5C0F">
            <w:pPr>
              <w:rPr>
                <w:b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47456" behindDoc="0" locked="0" layoutInCell="1" allowOverlap="1" wp14:anchorId="2F94FB1E" wp14:editId="68691F4B">
                      <wp:simplePos x="0" y="0"/>
                      <wp:positionH relativeFrom="column">
                        <wp:posOffset>427355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332" name="Rektangel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BD2C1F2" id="Rektangel 332" o:spid="_x0000_s1026" style="position:absolute;margin-left:336.5pt;margin-top:1.7pt;width:9.5pt;height:8.8pt;z-index:25294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46432" behindDoc="0" locked="0" layoutInCell="1" allowOverlap="1" wp14:anchorId="01728B43" wp14:editId="675B203E">
                      <wp:simplePos x="0" y="0"/>
                      <wp:positionH relativeFrom="column">
                        <wp:posOffset>2109470</wp:posOffset>
                      </wp:positionH>
                      <wp:positionV relativeFrom="paragraph">
                        <wp:posOffset>12065</wp:posOffset>
                      </wp:positionV>
                      <wp:extent cx="120650" cy="111760"/>
                      <wp:effectExtent l="0" t="0" r="12700" b="21590"/>
                      <wp:wrapNone/>
                      <wp:docPr id="331" name="Rektangel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73205D7" id="Rektangel 331" o:spid="_x0000_s1026" style="position:absolute;margin-left:166.1pt;margin-top:.95pt;width:9.5pt;height:8.8pt;z-index:25294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" filled="f" strokecolor="black [3213]">
                      <v:path arrowok="t"/>
                    </v:rect>
                  </w:pict>
                </mc:Fallback>
              </mc:AlternateContent>
            </w:r>
            <w:r w:rsidR="00473B30" w:rsidRPr="00C76B83">
              <w:rPr>
                <w:b/>
                <w:bCs/>
                <w:lang w:val="en-US"/>
              </w:rPr>
              <w:t xml:space="preserve"> </w: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45408" behindDoc="0" locked="0" layoutInCell="1" allowOverlap="1" wp14:anchorId="22554941" wp14:editId="09CF4834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2065</wp:posOffset>
                      </wp:positionV>
                      <wp:extent cx="120650" cy="111760"/>
                      <wp:effectExtent l="0" t="0" r="12700" b="21590"/>
                      <wp:wrapNone/>
                      <wp:docPr id="330" name="Rektangel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F6CFD44" id="Rektangel 330" o:spid="_x0000_s1026" style="position:absolute;margin-left:12.2pt;margin-top:.95pt;width:9.5pt;height:8.8pt;z-index:25294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" filled="f" strokecolor="black [3213]">
                      <v:path arrowok="t"/>
                    </v:rect>
                  </w:pict>
                </mc:Fallback>
              </mc:AlternateContent>
            </w:r>
            <w:r w:rsidR="00473B30" w:rsidRPr="00C76B83">
              <w:rPr>
                <w:lang w:val="en-US"/>
              </w:rPr>
              <w:t>1.        Yes –</w:t>
            </w:r>
            <w:r w:rsidR="00E673E5" w:rsidRPr="00C76B83">
              <w:rPr>
                <w:b/>
                <w:bCs/>
                <w:lang w:val="en-US"/>
              </w:rPr>
              <w:t xml:space="preserve"> Go directly to F20</w:t>
            </w:r>
            <w:r w:rsidR="003E5C0F">
              <w:rPr>
                <w:b/>
                <w:bCs/>
                <w:lang w:val="en-US"/>
              </w:rPr>
              <w:t>6</w:t>
            </w:r>
            <w:r w:rsidR="00473B30" w:rsidRPr="00C76B83">
              <w:rPr>
                <w:b/>
                <w:bCs/>
                <w:lang w:val="en-US"/>
              </w:rPr>
              <w:t xml:space="preserve"> </w:t>
            </w:r>
            <w:r w:rsidR="003E5C0F">
              <w:rPr>
                <w:b/>
                <w:bCs/>
                <w:lang w:val="en-US"/>
              </w:rPr>
              <w:t xml:space="preserve">    </w:t>
            </w:r>
            <w:r w:rsidR="00473B30" w:rsidRPr="00C76B83">
              <w:rPr>
                <w:lang w:val="en-US"/>
              </w:rPr>
              <w:t xml:space="preserve">2.       No                    </w:t>
            </w:r>
            <w:r w:rsidR="00E673E5" w:rsidRPr="00C76B83">
              <w:rPr>
                <w:lang w:val="en-US"/>
              </w:rPr>
              <w:t xml:space="preserve">                             </w:t>
            </w:r>
            <w:r w:rsidR="00473B30" w:rsidRPr="00C76B83">
              <w:rPr>
                <w:lang w:val="en-US"/>
              </w:rPr>
              <w:t>998.        Don’t know</w:t>
            </w:r>
          </w:p>
        </w:tc>
      </w:tr>
      <w:tr w:rsidR="006E5A49" w:rsidRPr="00035A74" w14:paraId="2EAA974A" w14:textId="77777777" w:rsidTr="00D84806">
        <w:tc>
          <w:tcPr>
            <w:tcW w:w="662" w:type="dxa"/>
          </w:tcPr>
          <w:p w14:paraId="000E6457" w14:textId="77777777" w:rsidR="006E5A49" w:rsidRPr="00C76B83" w:rsidRDefault="00DA338F" w:rsidP="003E2C38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5</w:t>
            </w:r>
          </w:p>
        </w:tc>
        <w:tc>
          <w:tcPr>
            <w:tcW w:w="8516" w:type="dxa"/>
          </w:tcPr>
          <w:p w14:paraId="432C0BCD" w14:textId="1E41D441" w:rsidR="005C5C7A" w:rsidRPr="00C76B83" w:rsidRDefault="006E5A49" w:rsidP="005C5C7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 xml:space="preserve">Why </w:t>
            </w:r>
            <w:r w:rsidRPr="00C76B83">
              <w:rPr>
                <w:b/>
                <w:bCs/>
                <w:u w:val="single"/>
                <w:lang w:val="en-US"/>
              </w:rPr>
              <w:t>don’t</w:t>
            </w:r>
            <w:r w:rsidRPr="00C76B83">
              <w:rPr>
                <w:b/>
                <w:bCs/>
                <w:lang w:val="en-US"/>
              </w:rPr>
              <w:t xml:space="preserve"> you usually go for </w:t>
            </w:r>
            <w:r w:rsidR="00BA0848">
              <w:rPr>
                <w:b/>
                <w:bCs/>
                <w:lang w:val="en-US"/>
              </w:rPr>
              <w:t>cytology testing</w:t>
            </w:r>
            <w:r w:rsidR="005C5C7A" w:rsidRPr="00C76B83">
              <w:rPr>
                <w:b/>
                <w:bCs/>
                <w:lang w:val="en-US"/>
              </w:rPr>
              <w:t xml:space="preserve"> </w:t>
            </w:r>
            <w:r w:rsidR="005C5C7A">
              <w:rPr>
                <w:b/>
                <w:bCs/>
                <w:lang w:val="en-US"/>
              </w:rPr>
              <w:t>within one</w:t>
            </w:r>
            <w:r w:rsidR="005C5C7A" w:rsidRPr="00C76B83">
              <w:rPr>
                <w:b/>
                <w:bCs/>
                <w:lang w:val="en-US"/>
              </w:rPr>
              <w:t xml:space="preserve"> year </w:t>
            </w:r>
            <w:r w:rsidR="00E67994">
              <w:rPr>
                <w:b/>
                <w:bCs/>
                <w:lang w:val="en-US"/>
              </w:rPr>
              <w:t xml:space="preserve">of </w:t>
            </w:r>
            <w:r w:rsidR="005C5C7A">
              <w:rPr>
                <w:b/>
                <w:bCs/>
                <w:lang w:val="en-US"/>
              </w:rPr>
              <w:t>the time</w:t>
            </w:r>
            <w:r w:rsidR="005C5C7A" w:rsidRPr="00C76B83">
              <w:rPr>
                <w:b/>
                <w:bCs/>
                <w:lang w:val="en-US"/>
              </w:rPr>
              <w:t xml:space="preserve"> you receive </w:t>
            </w:r>
            <w:r w:rsidR="005C5C7A">
              <w:rPr>
                <w:b/>
                <w:bCs/>
                <w:lang w:val="en-US"/>
              </w:rPr>
              <w:t>the initial invitation</w:t>
            </w:r>
            <w:r w:rsidR="005C5C7A" w:rsidRPr="00C76B83">
              <w:rPr>
                <w:b/>
                <w:bCs/>
                <w:lang w:val="en-US"/>
              </w:rPr>
              <w:t>?</w:t>
            </w:r>
          </w:p>
          <w:p w14:paraId="0BCD7D6C" w14:textId="77777777" w:rsidR="006E5A49" w:rsidRPr="00C76B83" w:rsidRDefault="006E5A49" w:rsidP="00101D0D">
            <w:pPr>
              <w:rPr>
                <w:sz w:val="6"/>
                <w:szCs w:val="6"/>
                <w:lang w:val="en-US"/>
              </w:rPr>
            </w:pPr>
          </w:p>
          <w:p w14:paraId="65515BBE" w14:textId="07B55727" w:rsidR="009B43E3" w:rsidRPr="009B43E3" w:rsidRDefault="002D3B39" w:rsidP="009B43E3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50528" behindDoc="0" locked="0" layoutInCell="1" allowOverlap="1" wp14:anchorId="3CE81A22" wp14:editId="0236B47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765</wp:posOffset>
                      </wp:positionV>
                      <wp:extent cx="120650" cy="111760"/>
                      <wp:effectExtent l="0" t="0" r="12700" b="21590"/>
                      <wp:wrapNone/>
                      <wp:docPr id="337" name="Rektangel 3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811D131" id="Rektangel 337" o:spid="_x0000_s1026" style="position:absolute;margin-left:11.85pt;margin-top:1.95pt;width:9.5pt;height:8.8pt;z-index:25295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 w:rsidR="006E5A49" w:rsidRPr="00C76B83">
              <w:rPr>
                <w:lang w:val="en-US"/>
              </w:rPr>
              <w:t xml:space="preserve">1.        </w:t>
            </w:r>
            <w:r w:rsidR="009B43E3" w:rsidRPr="00BD454D">
              <w:rPr>
                <w:lang w:val="en-US"/>
              </w:rPr>
              <w:t>Too busy</w:t>
            </w:r>
          </w:p>
          <w:p w14:paraId="7D397B1C" w14:textId="02594CDA" w:rsidR="006E5A49" w:rsidRPr="009B43E3" w:rsidRDefault="002D3B39" w:rsidP="009B43E3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65888" behindDoc="0" locked="0" layoutInCell="1" allowOverlap="1" wp14:anchorId="2F3F4F53" wp14:editId="50F5D781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29845</wp:posOffset>
                      </wp:positionV>
                      <wp:extent cx="120650" cy="111760"/>
                      <wp:effectExtent l="0" t="0" r="12700" b="21590"/>
                      <wp:wrapNone/>
                      <wp:docPr id="74" name="Rektangel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D2A753E" id="Rektangel 74" o:spid="_x0000_s1026" style="position:absolute;margin-left:11.6pt;margin-top:2.35pt;width:9.5pt;height:8.8pt;z-index:25296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" filled="f" strokecolor="black [3213]">
                      <v:path arrowok="t"/>
                    </v:rect>
                  </w:pict>
                </mc:Fallback>
              </mc:AlternateContent>
            </w:r>
            <w:r w:rsidR="006E5A49" w:rsidRPr="009B43E3">
              <w:rPr>
                <w:lang w:val="en-US"/>
              </w:rPr>
              <w:t xml:space="preserve">2.        </w:t>
            </w:r>
            <w:r w:rsidR="009B43E3" w:rsidRPr="009B43E3">
              <w:rPr>
                <w:lang w:val="en-US"/>
              </w:rPr>
              <w:t>Can´t take time off work</w:t>
            </w:r>
          </w:p>
          <w:p w14:paraId="2134E160" w14:textId="77777777" w:rsidR="006E5A49" w:rsidRPr="00C76B83" w:rsidRDefault="006E5A49" w:rsidP="00101D0D">
            <w:pPr>
              <w:rPr>
                <w:sz w:val="6"/>
                <w:szCs w:val="6"/>
                <w:lang w:val="en-US"/>
              </w:rPr>
            </w:pPr>
          </w:p>
          <w:p w14:paraId="04B6F1A0" w14:textId="099155EE" w:rsidR="006E5A49" w:rsidRPr="00C76B83" w:rsidRDefault="002D3B39" w:rsidP="00101D0D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949504" behindDoc="0" locked="0" layoutInCell="1" allowOverlap="1" wp14:anchorId="2AD2F187" wp14:editId="2116FA69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339" name="Rektangel 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C81F551" id="Rektangel 339" o:spid="_x0000_s1026" style="position:absolute;margin-left:11.8pt;margin-top:1.5pt;width:9.5pt;height:8.8pt;z-index:25294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" filled="f" strokecolor="black [3213]">
                      <v:path arrowok="t"/>
                    </v:rect>
                  </w:pict>
                </mc:Fallback>
              </mc:AlternateContent>
            </w:r>
            <w:r w:rsidR="006E5A49" w:rsidRPr="00C76B83">
              <w:rPr>
                <w:lang w:val="en-US"/>
              </w:rPr>
              <w:t>3.        Other (please specify)………………………………………………………</w:t>
            </w:r>
            <w:r w:rsidR="00035A74">
              <w:rPr>
                <w:lang w:val="en-US"/>
              </w:rPr>
              <w:t>…………………………..</w:t>
            </w:r>
          </w:p>
          <w:p w14:paraId="7960411E" w14:textId="77777777" w:rsidR="006E5A49" w:rsidRPr="00C76B83" w:rsidRDefault="00035A74" w:rsidP="00101D0D">
            <w:pPr>
              <w:rPr>
                <w:lang w:val="en-US"/>
              </w:rPr>
            </w:pPr>
            <w:r>
              <w:rPr>
                <w:lang w:val="en-US"/>
              </w:rPr>
              <w:t>..…..</w:t>
            </w:r>
            <w:r w:rsidR="006E5A49" w:rsidRPr="00C76B83">
              <w:rPr>
                <w:lang w:val="en-US"/>
              </w:rPr>
              <w:t xml:space="preserve"> …………………………………………………………………...……………………</w:t>
            </w:r>
            <w:r>
              <w:rPr>
                <w:lang w:val="en-US"/>
              </w:rPr>
              <w:t>……………………………..</w:t>
            </w:r>
          </w:p>
          <w:p w14:paraId="7CAF0C5D" w14:textId="77777777" w:rsidR="00035A74" w:rsidRPr="00C76B83" w:rsidRDefault="00035A74" w:rsidP="00101D0D">
            <w:pPr>
              <w:rPr>
                <w:lang w:val="en-US"/>
              </w:rPr>
            </w:pPr>
            <w:r>
              <w:rPr>
                <w:lang w:val="en-US"/>
              </w:rPr>
              <w:t>……</w:t>
            </w:r>
            <w:r w:rsidR="006E5A49" w:rsidRPr="00C76B83">
              <w:rPr>
                <w:lang w:val="en-US"/>
              </w:rPr>
              <w:t>…………………………………………………………………………………………</w:t>
            </w:r>
            <w:r>
              <w:rPr>
                <w:lang w:val="en-US"/>
              </w:rPr>
              <w:t>………………………………..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..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…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…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….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…..</w:t>
            </w:r>
            <w:r>
              <w:rPr>
                <w:lang w:val="en-US"/>
              </w:rPr>
              <w:br/>
              <w:t>…………………………………………………………………………………………………………………………………..</w:t>
            </w:r>
          </w:p>
          <w:p w14:paraId="627A3E59" w14:textId="77777777" w:rsidR="00457C0B" w:rsidRPr="00C76B83" w:rsidRDefault="00035A74" w:rsidP="00D12663">
            <w:pPr>
              <w:rPr>
                <w:lang w:val="en-US"/>
              </w:rPr>
            </w:pPr>
            <w:r>
              <w:rPr>
                <w:lang w:val="en-US"/>
              </w:rPr>
              <w:t>……………………………………………………………………………………………………………………………………</w:t>
            </w:r>
            <w:r w:rsidR="006E5A49" w:rsidRPr="00C76B83">
              <w:rPr>
                <w:lang w:val="en-US"/>
              </w:rPr>
              <w:t xml:space="preserve">                                                                                       </w:t>
            </w:r>
            <w:r w:rsidR="00E673E5" w:rsidRPr="00C76B83">
              <w:rPr>
                <w:lang w:val="en-US"/>
              </w:rPr>
              <w:t xml:space="preserve">                               </w:t>
            </w:r>
            <w:r w:rsidR="006E5A49" w:rsidRPr="00C76B83">
              <w:rPr>
                <w:lang w:val="en-US"/>
              </w:rPr>
              <w:t xml:space="preserve">         </w:t>
            </w:r>
          </w:p>
          <w:p w14:paraId="06B6D233" w14:textId="77777777" w:rsidR="00D84806" w:rsidRPr="00C76B83" w:rsidRDefault="00D84806" w:rsidP="00D12663">
            <w:pPr>
              <w:rPr>
                <w:lang w:val="en-US"/>
              </w:rPr>
            </w:pPr>
          </w:p>
        </w:tc>
      </w:tr>
      <w:tr w:rsidR="00E544D0" w:rsidRPr="008D17EF" w14:paraId="494560A0" w14:textId="77777777" w:rsidTr="00D84806">
        <w:tc>
          <w:tcPr>
            <w:tcW w:w="662" w:type="dxa"/>
            <w:shd w:val="clear" w:color="auto" w:fill="A6A6A6" w:themeFill="background1" w:themeFillShade="A6"/>
          </w:tcPr>
          <w:p w14:paraId="617AC487" w14:textId="77777777" w:rsidR="00E544D0" w:rsidRPr="00C76B83" w:rsidRDefault="00422029" w:rsidP="003E512A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No.</w:t>
            </w:r>
          </w:p>
        </w:tc>
        <w:tc>
          <w:tcPr>
            <w:tcW w:w="8516" w:type="dxa"/>
            <w:shd w:val="clear" w:color="auto" w:fill="A6A6A6" w:themeFill="background1" w:themeFillShade="A6"/>
          </w:tcPr>
          <w:p w14:paraId="3DD2564B" w14:textId="421BCF3A" w:rsidR="006B58BC" w:rsidRPr="00C76B83" w:rsidRDefault="00E544D0" w:rsidP="00932927">
            <w:pPr>
              <w:rPr>
                <w:b/>
                <w:sz w:val="23"/>
                <w:szCs w:val="23"/>
                <w:lang w:val="en-US"/>
              </w:rPr>
            </w:pPr>
            <w:r w:rsidRPr="00C76B83">
              <w:rPr>
                <w:b/>
                <w:bCs/>
                <w:sz w:val="23"/>
                <w:szCs w:val="23"/>
                <w:lang w:val="en-US"/>
              </w:rPr>
              <w:t>Below are factual statements about HPV.</w:t>
            </w:r>
            <w:r w:rsidRPr="00C76B83">
              <w:rPr>
                <w:sz w:val="23"/>
                <w:szCs w:val="23"/>
                <w:lang w:val="en-US"/>
              </w:rPr>
              <w:t xml:space="preserve"> </w:t>
            </w:r>
            <w:r w:rsidRPr="00C76B83">
              <w:rPr>
                <w:b/>
                <w:bCs/>
                <w:sz w:val="23"/>
                <w:szCs w:val="23"/>
                <w:lang w:val="en-US"/>
              </w:rPr>
              <w:t>Indicate whether you were aware of each factual statement before you participated in this study with the response options:</w:t>
            </w:r>
            <w:r w:rsidRPr="00C76B83">
              <w:rPr>
                <w:sz w:val="23"/>
                <w:szCs w:val="23"/>
                <w:lang w:val="en-US"/>
              </w:rPr>
              <w:t xml:space="preserve"> </w:t>
            </w:r>
            <w:r w:rsidRPr="00C76B83">
              <w:rPr>
                <w:b/>
                <w:bCs/>
                <w:sz w:val="23"/>
                <w:szCs w:val="23"/>
                <w:lang w:val="en-US"/>
              </w:rPr>
              <w:t>Yes, No</w:t>
            </w:r>
            <w:r w:rsidR="006F5907">
              <w:rPr>
                <w:b/>
                <w:bCs/>
                <w:sz w:val="23"/>
                <w:szCs w:val="23"/>
                <w:lang w:val="en-US"/>
              </w:rPr>
              <w:t>,</w:t>
            </w:r>
            <w:r w:rsidRPr="00C76B83">
              <w:rPr>
                <w:b/>
                <w:bCs/>
                <w:sz w:val="23"/>
                <w:szCs w:val="23"/>
                <w:lang w:val="en-US"/>
              </w:rPr>
              <w:t xml:space="preserve"> or Don’t know.</w:t>
            </w:r>
            <w:r w:rsidRPr="00C76B83">
              <w:rPr>
                <w:sz w:val="23"/>
                <w:szCs w:val="23"/>
                <w:lang w:val="en-US"/>
              </w:rPr>
              <w:t xml:space="preserve">  </w:t>
            </w:r>
            <w:r w:rsidRPr="00C76B83">
              <w:rPr>
                <w:b/>
                <w:bCs/>
                <w:i/>
                <w:iCs/>
                <w:sz w:val="23"/>
                <w:szCs w:val="23"/>
                <w:lang w:val="en-US"/>
              </w:rPr>
              <w:t>Try to be as honest as possible in your responses.</w:t>
            </w:r>
            <w:r w:rsidRPr="00C76B83">
              <w:rPr>
                <w:sz w:val="23"/>
                <w:szCs w:val="23"/>
                <w:lang w:val="en-US"/>
              </w:rPr>
              <w:t xml:space="preserve"> </w:t>
            </w:r>
          </w:p>
        </w:tc>
      </w:tr>
      <w:tr w:rsidR="00E544D0" w:rsidRPr="008D17EF" w14:paraId="11AC2E7D" w14:textId="77777777" w:rsidTr="00D84806">
        <w:tc>
          <w:tcPr>
            <w:tcW w:w="662" w:type="dxa"/>
          </w:tcPr>
          <w:p w14:paraId="0598AAC0" w14:textId="77777777" w:rsidR="00E544D0" w:rsidRPr="00C76B83" w:rsidRDefault="00D84806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6</w:t>
            </w:r>
          </w:p>
        </w:tc>
        <w:tc>
          <w:tcPr>
            <w:tcW w:w="8516" w:type="dxa"/>
          </w:tcPr>
          <w:p w14:paraId="4CDB4C4F" w14:textId="37EF569B" w:rsidR="00035A74" w:rsidRPr="00035A74" w:rsidRDefault="00035A74" w:rsidP="00457C0B">
            <w:pPr>
              <w:rPr>
                <w:b/>
                <w:lang w:val="en-US"/>
              </w:rPr>
            </w:pPr>
            <w:r w:rsidRPr="00035A74">
              <w:rPr>
                <w:b/>
                <w:lang w:val="en-US"/>
              </w:rPr>
              <w:t>There are around 200 known types of HPV.</w:t>
            </w:r>
          </w:p>
          <w:p w14:paraId="140B5442" w14:textId="3A9D16F5" w:rsidR="00E544D0" w:rsidRPr="00BD454D" w:rsidRDefault="002D3B39" w:rsidP="00035A74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69664" behindDoc="0" locked="0" layoutInCell="1" allowOverlap="1" wp14:anchorId="7988A1BB" wp14:editId="650637F1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39" name="Rektangel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5CE23AB" id="Rektangel 239" o:spid="_x0000_s1026" style="position:absolute;margin-left:10.9pt;margin-top:1.7pt;width:9.5pt;height:8.8pt;z-index:2531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Vp6cgIAAOA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67616" behindDoc="0" locked="0" layoutInCell="1" allowOverlap="1" wp14:anchorId="09B16D09" wp14:editId="76795970">
                      <wp:simplePos x="0" y="0"/>
                      <wp:positionH relativeFrom="column">
                        <wp:posOffset>1217295</wp:posOffset>
                      </wp:positionH>
                      <wp:positionV relativeFrom="paragraph">
                        <wp:posOffset>24765</wp:posOffset>
                      </wp:positionV>
                      <wp:extent cx="120650" cy="111760"/>
                      <wp:effectExtent l="0" t="0" r="12700" b="21590"/>
                      <wp:wrapNone/>
                      <wp:docPr id="238" name="Rektangel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D43171E" id="Rektangel 238" o:spid="_x0000_s1026" style="position:absolute;margin-left:95.85pt;margin-top:1.95pt;width:9.5pt;height:8.8pt;z-index:2531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tkWcgIAAOA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59424" behindDoc="0" locked="0" layoutInCell="1" allowOverlap="1" wp14:anchorId="76B0AD89" wp14:editId="7337F41D">
                      <wp:simplePos x="0" y="0"/>
                      <wp:positionH relativeFrom="column">
                        <wp:posOffset>2452370</wp:posOffset>
                      </wp:positionH>
                      <wp:positionV relativeFrom="paragraph">
                        <wp:posOffset>17780</wp:posOffset>
                      </wp:positionV>
                      <wp:extent cx="120650" cy="111760"/>
                      <wp:effectExtent l="0" t="0" r="12700" b="21590"/>
                      <wp:wrapNone/>
                      <wp:docPr id="2" name="Rektange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A48D78D" id="Rektangel 2" o:spid="_x0000_s1026" style="position:absolute;margin-left:193.1pt;margin-top:1.4pt;width:9.5pt;height:8.8pt;z-index:25315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 xml:space="preserve">Yes                   </w:t>
            </w:r>
            <w:r w:rsidR="00457C0B" w:rsidRPr="00BD454D">
              <w:rPr>
                <w:lang w:val="en-US"/>
              </w:rPr>
              <w:t xml:space="preserve">2.       </w:t>
            </w:r>
            <w:r w:rsidR="00035A74" w:rsidRPr="00BD454D">
              <w:rPr>
                <w:lang w:val="en-US"/>
              </w:rPr>
              <w:t>No</w:t>
            </w:r>
            <w:r w:rsidR="00457C0B" w:rsidRPr="00BD454D">
              <w:rPr>
                <w:lang w:val="en-US"/>
              </w:rPr>
              <w:t xml:space="preserve">                     </w:t>
            </w:r>
            <w:r w:rsidR="00035A74" w:rsidRPr="00BD454D">
              <w:rPr>
                <w:lang w:val="en-US"/>
              </w:rPr>
              <w:t xml:space="preserve"> </w:t>
            </w:r>
            <w:r w:rsidR="00457C0B" w:rsidRPr="00BD454D">
              <w:rPr>
                <w:lang w:val="en-US"/>
              </w:rPr>
              <w:t xml:space="preserve">3.      </w:t>
            </w:r>
            <w:r w:rsidR="00035A74" w:rsidRPr="00BD454D">
              <w:rPr>
                <w:lang w:val="en-US"/>
              </w:rPr>
              <w:t xml:space="preserve">   Don´t know</w:t>
            </w:r>
          </w:p>
        </w:tc>
      </w:tr>
      <w:tr w:rsidR="00932927" w:rsidRPr="008D17EF" w14:paraId="68F81446" w14:textId="77777777" w:rsidTr="00D84806">
        <w:tc>
          <w:tcPr>
            <w:tcW w:w="662" w:type="dxa"/>
          </w:tcPr>
          <w:p w14:paraId="158021F7" w14:textId="77777777" w:rsidR="00932927" w:rsidRPr="00035A74" w:rsidRDefault="00D84806" w:rsidP="003E512A">
            <w:pPr>
              <w:rPr>
                <w:b/>
              </w:rPr>
            </w:pPr>
            <w:r w:rsidRPr="00035A74">
              <w:rPr>
                <w:b/>
                <w:bCs/>
              </w:rPr>
              <w:t>F207</w:t>
            </w:r>
          </w:p>
        </w:tc>
        <w:tc>
          <w:tcPr>
            <w:tcW w:w="8516" w:type="dxa"/>
          </w:tcPr>
          <w:p w14:paraId="6FA3CF2E" w14:textId="73DA5046" w:rsidR="00035A74" w:rsidRPr="00035A74" w:rsidRDefault="00035A74" w:rsidP="00932927">
            <w:pPr>
              <w:rPr>
                <w:b/>
                <w:lang w:val="en-US"/>
              </w:rPr>
            </w:pPr>
            <w:r w:rsidRPr="00035A74">
              <w:rPr>
                <w:b/>
                <w:lang w:val="en-US"/>
              </w:rPr>
              <w:t>Among all these types, around 40 can infect the genital area.</w:t>
            </w:r>
          </w:p>
          <w:p w14:paraId="7A4FF85D" w14:textId="79667693" w:rsidR="00932927" w:rsidRPr="00BD454D" w:rsidRDefault="002D3B39" w:rsidP="00035A74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1344" behindDoc="0" locked="0" layoutInCell="1" allowOverlap="1" wp14:anchorId="72FE549B" wp14:editId="17C8475D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38" name="Rektangel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191DC91" id="Rektangel 38" o:spid="_x0000_s1026" style="position:absolute;margin-left:10.6pt;margin-top:1.7pt;width:9.5pt;height:8.8pt;z-index:2532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5LcAIAAN4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NtG/kt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9296" behindDoc="0" locked="0" layoutInCell="1" allowOverlap="1" wp14:anchorId="2200B79F" wp14:editId="58497DEE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39" name="Rektangel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DAE8215" id="Rektangel 39" o:spid="_x0000_s1026" style="position:absolute;margin-left:194.9pt;margin-top:1.55pt;width:9.5pt;height:8.8pt;z-index:2532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XBScQIAAN4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D5tXBS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0320" behindDoc="0" locked="0" layoutInCell="1" allowOverlap="1" wp14:anchorId="1091053D" wp14:editId="17694825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40" name="Rektangel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CB80BA1" id="Rektangel 40" o:spid="_x0000_s1026" style="position:absolute;margin-left:96.75pt;margin-top:1.25pt;width:9.5pt;height:8.8pt;z-index:2532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HfAbwIAAN4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 w:rsidR="00932927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932927" w:rsidRPr="00BD454D">
              <w:rPr>
                <w:lang w:val="en-US"/>
              </w:rPr>
              <w:t xml:space="preserve">                   </w:t>
            </w:r>
            <w:r w:rsidR="00035A74" w:rsidRPr="00BD454D">
              <w:rPr>
                <w:lang w:val="en-US"/>
              </w:rPr>
              <w:t>2.       No</w:t>
            </w:r>
            <w:r w:rsidR="00932927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 xml:space="preserve">  Don´t know</w:t>
            </w:r>
          </w:p>
        </w:tc>
      </w:tr>
      <w:tr w:rsidR="002375F0" w:rsidRPr="008D17EF" w14:paraId="167FE7F8" w14:textId="77777777" w:rsidTr="00D84806">
        <w:tc>
          <w:tcPr>
            <w:tcW w:w="662" w:type="dxa"/>
          </w:tcPr>
          <w:p w14:paraId="102EB173" w14:textId="77777777" w:rsidR="002375F0" w:rsidRPr="00035A74" w:rsidRDefault="002A0021" w:rsidP="003E512A">
            <w:pPr>
              <w:rPr>
                <w:b/>
              </w:rPr>
            </w:pPr>
            <w:r w:rsidRPr="00035A74">
              <w:rPr>
                <w:b/>
                <w:bCs/>
              </w:rPr>
              <w:t>F208</w:t>
            </w:r>
          </w:p>
        </w:tc>
        <w:tc>
          <w:tcPr>
            <w:tcW w:w="8516" w:type="dxa"/>
          </w:tcPr>
          <w:p w14:paraId="6A5A5175" w14:textId="77777777" w:rsidR="00457C0B" w:rsidRPr="00BD454D" w:rsidRDefault="00B63565" w:rsidP="00457C0B">
            <w:pPr>
              <w:rPr>
                <w:b/>
                <w:lang w:val="en-US"/>
              </w:rPr>
            </w:pPr>
            <w:r w:rsidRPr="00BD454D">
              <w:rPr>
                <w:b/>
                <w:lang w:val="en-US"/>
              </w:rPr>
              <w:t>HPV is sexually transmitted</w:t>
            </w:r>
            <w:r w:rsidR="00457C0B" w:rsidRPr="00BD454D">
              <w:rPr>
                <w:b/>
                <w:bCs/>
                <w:lang w:val="en-US"/>
              </w:rPr>
              <w:t xml:space="preserve">. </w:t>
            </w:r>
          </w:p>
          <w:p w14:paraId="25F3D6B0" w14:textId="2298C417" w:rsidR="002375F0" w:rsidRPr="00C76B83" w:rsidRDefault="002D3B39" w:rsidP="00B63565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71712" behindDoc="0" locked="0" layoutInCell="1" allowOverlap="1" wp14:anchorId="2682AAA9" wp14:editId="02C03408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52" name="Rektangel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5C387E3" id="Rektangel 252" o:spid="_x0000_s1026" style="position:absolute;margin-left:10.6pt;margin-top:1.7pt;width:9.5pt;height:8.8pt;z-index:25317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61472" behindDoc="0" locked="0" layoutInCell="1" allowOverlap="1" wp14:anchorId="7DD9E364" wp14:editId="4798D30E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19" name="Rektange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C2FA595" id="Rektangel 19" o:spid="_x0000_s1026" style="position:absolute;margin-left:194.9pt;margin-top:1.55pt;width:9.5pt;height:8.8pt;z-index:25316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fIjcAIAAN4EAAAOAAAAZHJzL2Uyb0RvYy54bWysVE1v2zAMvQ/YfxB0Xx0HTbsY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63520" behindDoc="0" locked="0" layoutInCell="1" allowOverlap="1" wp14:anchorId="2AF576E7" wp14:editId="4C10CD1E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0" name="Rektangel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31958A5" id="Rektangel 20" o:spid="_x0000_s1026" style="position:absolute;margin-left:96.75pt;margin-top:1.25pt;width:9.5pt;height:8.8pt;z-index:25316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PBScA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DcEPBS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B63565" w:rsidRPr="00B63565">
              <w:rPr>
                <w:lang w:val="en-US"/>
              </w:rPr>
              <w:t>Yes</w:t>
            </w:r>
            <w:r w:rsidR="00457C0B" w:rsidRPr="00B63565">
              <w:rPr>
                <w:lang w:val="en-US"/>
              </w:rPr>
              <w:t xml:space="preserve">                   2.       N</w:t>
            </w:r>
            <w:r w:rsidR="00B63565" w:rsidRPr="00B63565">
              <w:rPr>
                <w:lang w:val="en-US"/>
              </w:rPr>
              <w:t>o</w:t>
            </w:r>
            <w:r w:rsidR="00457C0B" w:rsidRPr="00B63565">
              <w:rPr>
                <w:lang w:val="en-US"/>
              </w:rPr>
              <w:t xml:space="preserve">                        3.      </w:t>
            </w:r>
            <w:r w:rsidR="00035A74" w:rsidRPr="00B63565">
              <w:rPr>
                <w:lang w:val="en-US"/>
              </w:rPr>
              <w:t>Don´t know</w:t>
            </w:r>
          </w:p>
        </w:tc>
      </w:tr>
      <w:tr w:rsidR="00BD32DF" w:rsidRPr="008D17EF" w14:paraId="094D264F" w14:textId="77777777" w:rsidTr="00D84806">
        <w:tc>
          <w:tcPr>
            <w:tcW w:w="662" w:type="dxa"/>
          </w:tcPr>
          <w:p w14:paraId="43F2DA41" w14:textId="77777777" w:rsidR="00BD32DF" w:rsidRPr="00C76B83" w:rsidRDefault="00BD32DF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09</w:t>
            </w:r>
          </w:p>
        </w:tc>
        <w:tc>
          <w:tcPr>
            <w:tcW w:w="8516" w:type="dxa"/>
          </w:tcPr>
          <w:p w14:paraId="56ABBC30" w14:textId="77777777" w:rsidR="00B63565" w:rsidRPr="00B63565" w:rsidRDefault="00B63565" w:rsidP="00035A74">
            <w:pPr>
              <w:rPr>
                <w:b/>
                <w:lang w:val="en-US"/>
              </w:rPr>
            </w:pPr>
            <w:r w:rsidRPr="00B63565">
              <w:rPr>
                <w:b/>
                <w:lang w:val="en-US"/>
              </w:rPr>
              <w:t>Both men and women can get infected.</w:t>
            </w:r>
          </w:p>
          <w:p w14:paraId="155F6FB5" w14:textId="57C19409" w:rsidR="00BD32DF" w:rsidRPr="00035A74" w:rsidRDefault="002D3B39" w:rsidP="00035A74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7248" behindDoc="0" locked="0" layoutInCell="1" allowOverlap="1" wp14:anchorId="25DF5443" wp14:editId="6FB39755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3" name="Rektang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03F7275" id="Rektangel 3" o:spid="_x0000_s1026" style="position:absolute;margin-left:10.6pt;margin-top:1.7pt;width:9.5pt;height:8.8pt;z-index:2532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CkIYmlwAgAA3A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5200" behindDoc="0" locked="0" layoutInCell="1" allowOverlap="1" wp14:anchorId="03B047BD" wp14:editId="69EF2603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5" name="Rektange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003685E" id="Rektangel 5" o:spid="_x0000_s1026" style="position:absolute;margin-left:194.9pt;margin-top:1.55pt;width:9.5pt;height:8.8pt;z-index:2532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6224" behindDoc="0" locked="0" layoutInCell="1" allowOverlap="1" wp14:anchorId="1CBCD662" wp14:editId="1E314087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2" name="Rektange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F48E52" id="Rektangel 22" o:spid="_x0000_s1026" style="position:absolute;margin-left:96.75pt;margin-top:1.25pt;width:9.5pt;height:8.8pt;z-index:2532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CY9u1h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BD32DF" w:rsidRPr="00C76B83">
              <w:rPr>
                <w:lang w:val="en-US"/>
              </w:rPr>
              <w:t xml:space="preserve">1.      </w:t>
            </w:r>
            <w:r w:rsidR="00035A74">
              <w:rPr>
                <w:lang w:val="en-US"/>
              </w:rPr>
              <w:t>Yes</w:t>
            </w:r>
            <w:r w:rsidR="00BD32DF" w:rsidRPr="00C76B83">
              <w:rPr>
                <w:lang w:val="en-US"/>
              </w:rPr>
              <w:t xml:space="preserve">                   2.       </w:t>
            </w:r>
            <w:r w:rsidR="00035A74">
              <w:rPr>
                <w:lang w:val="en-US"/>
              </w:rPr>
              <w:t>No</w:t>
            </w:r>
            <w:r w:rsidR="00BD32DF" w:rsidRPr="00C76B83">
              <w:rPr>
                <w:lang w:val="en-US"/>
              </w:rPr>
              <w:t xml:space="preserve">                        3.      </w:t>
            </w:r>
            <w:r w:rsidR="00035A74" w:rsidRPr="00035A74">
              <w:rPr>
                <w:lang w:val="en-US"/>
              </w:rPr>
              <w:t>Don´t know</w:t>
            </w:r>
          </w:p>
        </w:tc>
      </w:tr>
      <w:tr w:rsidR="00457C0B" w:rsidRPr="008D17EF" w14:paraId="3638D8FA" w14:textId="77777777" w:rsidTr="00D84806">
        <w:tc>
          <w:tcPr>
            <w:tcW w:w="662" w:type="dxa"/>
          </w:tcPr>
          <w:p w14:paraId="6FC356F9" w14:textId="77777777" w:rsidR="00457C0B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0</w:t>
            </w:r>
          </w:p>
        </w:tc>
        <w:tc>
          <w:tcPr>
            <w:tcW w:w="8516" w:type="dxa"/>
          </w:tcPr>
          <w:p w14:paraId="33EC8A17" w14:textId="3E5EC385" w:rsidR="00457C0B" w:rsidRPr="00B63565" w:rsidRDefault="00B63565" w:rsidP="00457C0B">
            <w:pPr>
              <w:rPr>
                <w:b/>
                <w:lang w:val="en-US"/>
              </w:rPr>
            </w:pPr>
            <w:r w:rsidRPr="00B63565">
              <w:rPr>
                <w:b/>
                <w:lang w:val="en-US"/>
              </w:rPr>
              <w:t xml:space="preserve">HPV is most common among young adults but </w:t>
            </w:r>
            <w:r w:rsidR="006F5907">
              <w:rPr>
                <w:b/>
                <w:lang w:val="en-US"/>
              </w:rPr>
              <w:t xml:space="preserve">can </w:t>
            </w:r>
            <w:r w:rsidRPr="00B63565">
              <w:rPr>
                <w:b/>
                <w:lang w:val="en-US"/>
              </w:rPr>
              <w:t>occur</w:t>
            </w:r>
            <w:r w:rsidR="006F5907">
              <w:rPr>
                <w:b/>
                <w:lang w:val="en-US"/>
              </w:rPr>
              <w:t xml:space="preserve"> at</w:t>
            </w:r>
            <w:r w:rsidRPr="00B63565">
              <w:rPr>
                <w:b/>
                <w:lang w:val="en-US"/>
              </w:rPr>
              <w:t xml:space="preserve"> all ages.</w:t>
            </w:r>
          </w:p>
          <w:p w14:paraId="147A631C" w14:textId="6BECC065" w:rsidR="00457C0B" w:rsidRPr="00BD454D" w:rsidRDefault="002D3B39" w:rsidP="00B63565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0864" behindDoc="0" locked="0" layoutInCell="1" allowOverlap="1" wp14:anchorId="13793456" wp14:editId="33B61913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84" name="Rektangel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0A2AC1C" id="Rektangel 84" o:spid="_x0000_s1026" style="position:absolute;margin-left:10.6pt;margin-top:1.7pt;width:9.5pt;height:8.8pt;z-index:2532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MYjMlh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8816" behindDoc="0" locked="0" layoutInCell="1" allowOverlap="1" wp14:anchorId="2BD98CB4" wp14:editId="38FC63C4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85" name="Rektangel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7FAF4FA" id="Rektangel 85" o:spid="_x0000_s1026" style="position:absolute;margin-left:194.9pt;margin-top:1.55pt;width:9.5pt;height:8.8pt;z-index:2532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Dk0LxB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9840" behindDoc="0" locked="0" layoutInCell="1" allowOverlap="1" wp14:anchorId="53F7977A" wp14:editId="3DE03D43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86" name="Rektangel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5CFCD9F" id="Rektangel 86" o:spid="_x0000_s1026" style="position:absolute;margin-left:96.75pt;margin-top:1.25pt;width:9.5pt;height:8.8pt;z-index:2532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B63565" w:rsidRPr="00BD454D">
              <w:rPr>
                <w:lang w:val="en-US"/>
              </w:rPr>
              <w:t xml:space="preserve">1.      Yes                   </w:t>
            </w:r>
            <w:r w:rsidR="00457C0B" w:rsidRPr="00BD454D">
              <w:rPr>
                <w:lang w:val="en-US"/>
              </w:rPr>
              <w:t>2.       N</w:t>
            </w:r>
            <w:r w:rsidR="00B63565" w:rsidRPr="00BD454D">
              <w:rPr>
                <w:lang w:val="en-US"/>
              </w:rPr>
              <w:t>o</w:t>
            </w:r>
            <w:r w:rsidR="00457C0B" w:rsidRPr="00BD454D">
              <w:rPr>
                <w:lang w:val="en-US"/>
              </w:rPr>
              <w:t xml:space="preserve"> 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787E0323" w14:textId="77777777" w:rsidTr="00D84806">
        <w:tc>
          <w:tcPr>
            <w:tcW w:w="662" w:type="dxa"/>
          </w:tcPr>
          <w:p w14:paraId="3DE8C450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lastRenderedPageBreak/>
              <w:t>F211</w:t>
            </w:r>
          </w:p>
        </w:tc>
        <w:tc>
          <w:tcPr>
            <w:tcW w:w="8516" w:type="dxa"/>
          </w:tcPr>
          <w:p w14:paraId="25C01492" w14:textId="77777777" w:rsidR="00B63565" w:rsidRPr="00B63565" w:rsidRDefault="00B63565" w:rsidP="0071060D">
            <w:pPr>
              <w:rPr>
                <w:b/>
                <w:sz w:val="20"/>
                <w:szCs w:val="20"/>
                <w:lang w:val="en-US"/>
              </w:rPr>
            </w:pPr>
            <w:r w:rsidRPr="00B63565">
              <w:rPr>
                <w:b/>
                <w:sz w:val="20"/>
                <w:szCs w:val="20"/>
                <w:lang w:val="en-US"/>
              </w:rPr>
              <w:t>Most HPV infections have no symptoms.</w:t>
            </w:r>
          </w:p>
          <w:p w14:paraId="54E1E0E8" w14:textId="746136E2" w:rsidR="00204346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79904" behindDoc="0" locked="0" layoutInCell="1" allowOverlap="1" wp14:anchorId="5C7B051A" wp14:editId="361C3D1C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46" name="Rektangel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838BA32" id="Rektangel 46" o:spid="_x0000_s1026" style="position:absolute;margin-left:10.6pt;margin-top:1.7pt;width:9.5pt;height:8.8pt;z-index:2531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KGSUZV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77856" behindDoc="0" locked="0" layoutInCell="1" allowOverlap="1" wp14:anchorId="767F91DB" wp14:editId="53BA0B88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47" name="Rektangel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D2741B2" id="Rektangel 47" o:spid="_x0000_s1026" style="position:absolute;margin-left:194.9pt;margin-top:1.55pt;width:9.5pt;height:8.8pt;z-index:2531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d+McQ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CDYd+M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78880" behindDoc="0" locked="0" layoutInCell="1" allowOverlap="1" wp14:anchorId="170B6F7A" wp14:editId="025C97BE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48" name="Rektangel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0ECB0D2" id="Rektangel 48" o:spid="_x0000_s1026" style="position:absolute;margin-left:96.75pt;margin-top:1.25pt;width:9.5pt;height:8.8pt;z-index:2531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QAMcA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B9IQAM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71060D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162E069F" w14:textId="77777777" w:rsidTr="00D84806">
        <w:tc>
          <w:tcPr>
            <w:tcW w:w="662" w:type="dxa"/>
          </w:tcPr>
          <w:p w14:paraId="154B5446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2</w:t>
            </w:r>
          </w:p>
        </w:tc>
        <w:tc>
          <w:tcPr>
            <w:tcW w:w="8516" w:type="dxa"/>
          </w:tcPr>
          <w:p w14:paraId="05ECACF8" w14:textId="77777777" w:rsidR="00B63565" w:rsidRPr="00B63565" w:rsidRDefault="00B63565" w:rsidP="0071060D">
            <w:pPr>
              <w:rPr>
                <w:b/>
                <w:lang w:val="en-US"/>
              </w:rPr>
            </w:pPr>
            <w:r w:rsidRPr="00B63565">
              <w:rPr>
                <w:b/>
                <w:lang w:val="en-US"/>
              </w:rPr>
              <w:t>There is no treatment for HPV infection.</w:t>
            </w:r>
          </w:p>
          <w:p w14:paraId="63B447A9" w14:textId="12E07D9C" w:rsidR="00204346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4000" behindDoc="0" locked="0" layoutInCell="1" allowOverlap="1" wp14:anchorId="2CC06AF8" wp14:editId="653A912E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49" name="Rektangel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2E77C2D" id="Rektangel 49" o:spid="_x0000_s1026" style="position:absolute;margin-left:10.6pt;margin-top:1.7pt;width:9.5pt;height:8.8pt;z-index:2531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o4VcQ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1952" behindDoc="0" locked="0" layoutInCell="1" allowOverlap="1" wp14:anchorId="6CD48927" wp14:editId="70BEA96A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52" name="Rektangel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CD033AA" id="Rektangel 52" o:spid="_x0000_s1026" style="position:absolute;margin-left:194.9pt;margin-top:1.55pt;width:9.5pt;height:8.8pt;z-index:2531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RMmcAIAAN4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2976" behindDoc="0" locked="0" layoutInCell="1" allowOverlap="1" wp14:anchorId="309E8DF0" wp14:editId="6DAA8708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53" name="Rektangel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D9C29AA" id="Rektangel 53" o:spid="_x0000_s1026" style="position:absolute;margin-left:96.75pt;margin-top:1.25pt;width:9.5pt;height:8.8pt;z-index:2531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p0/cQIAAN4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71060D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457C0B" w:rsidRPr="008D17EF" w14:paraId="78E08266" w14:textId="77777777" w:rsidTr="00D84806">
        <w:tc>
          <w:tcPr>
            <w:tcW w:w="662" w:type="dxa"/>
          </w:tcPr>
          <w:p w14:paraId="7EC0CEA2" w14:textId="77777777" w:rsidR="00457C0B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3</w:t>
            </w:r>
          </w:p>
        </w:tc>
        <w:tc>
          <w:tcPr>
            <w:tcW w:w="8516" w:type="dxa"/>
          </w:tcPr>
          <w:p w14:paraId="45C42AFE" w14:textId="547F9125" w:rsidR="00B63565" w:rsidRPr="00B63565" w:rsidRDefault="00B63565" w:rsidP="0071060D">
            <w:pPr>
              <w:rPr>
                <w:b/>
                <w:lang w:val="en-US"/>
              </w:rPr>
            </w:pPr>
            <w:r w:rsidRPr="00B63565">
              <w:rPr>
                <w:b/>
                <w:lang w:val="en-US"/>
              </w:rPr>
              <w:t>Most HPV infections are transient.</w:t>
            </w:r>
          </w:p>
          <w:p w14:paraId="11B21BC8" w14:textId="68CF9436" w:rsidR="00457C0B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6768" behindDoc="0" locked="0" layoutInCell="1" allowOverlap="1" wp14:anchorId="4DB7F1E6" wp14:editId="7D094CAD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81" name="Rektangel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9A9B5FF" id="Rektangel 81" o:spid="_x0000_s1026" style="position:absolute;margin-left:10.6pt;margin-top:1.7pt;width:9.5pt;height:8.8pt;z-index:2532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IcncAIAAN4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Gwchyd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4720" behindDoc="0" locked="0" layoutInCell="1" allowOverlap="1" wp14:anchorId="24C7E9DC" wp14:editId="3C2F8F5A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82" name="Rektangel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AC2C95C" id="Rektangel 82" o:spid="_x0000_s1026" style="position:absolute;margin-left:194.9pt;margin-top:1.55pt;width:9.5pt;height:8.8pt;z-index:2532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RQNcAIAAN4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5744" behindDoc="0" locked="0" layoutInCell="1" allowOverlap="1" wp14:anchorId="24636694" wp14:editId="6EC61321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83" name="Rektangel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248CBA4" id="Rektangel 83" o:spid="_x0000_s1026" style="position:absolute;margin-left:96.75pt;margin-top:1.25pt;width:9.5pt;height:8.8pt;z-index:2532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71060D" w:rsidRPr="00BD454D">
              <w:rPr>
                <w:lang w:val="en-US"/>
              </w:rPr>
              <w:t>o</w:t>
            </w:r>
            <w:r w:rsidR="00457C0B" w:rsidRPr="00BD454D">
              <w:rPr>
                <w:lang w:val="en-US"/>
              </w:rPr>
              <w:t xml:space="preserve"> 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379B8824" w14:textId="77777777" w:rsidTr="00D84806">
        <w:tc>
          <w:tcPr>
            <w:tcW w:w="662" w:type="dxa"/>
          </w:tcPr>
          <w:p w14:paraId="57F76C7A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4</w:t>
            </w:r>
          </w:p>
        </w:tc>
        <w:tc>
          <w:tcPr>
            <w:tcW w:w="8516" w:type="dxa"/>
          </w:tcPr>
          <w:p w14:paraId="4A09740A" w14:textId="7C98834D" w:rsidR="00204346" w:rsidRPr="00B63565" w:rsidRDefault="00B63565" w:rsidP="003E512A">
            <w:pPr>
              <w:rPr>
                <w:b/>
                <w:lang w:val="en-US"/>
              </w:rPr>
            </w:pPr>
            <w:r w:rsidRPr="00B63565">
              <w:rPr>
                <w:b/>
                <w:lang w:val="en-US"/>
              </w:rPr>
              <w:t xml:space="preserve">A persistent HPV infection may cause cytological abnormalities on </w:t>
            </w:r>
            <w:r w:rsidR="006F5907">
              <w:rPr>
                <w:b/>
                <w:lang w:val="en-US"/>
              </w:rPr>
              <w:t xml:space="preserve">the </w:t>
            </w:r>
            <w:r w:rsidRPr="00B63565">
              <w:rPr>
                <w:b/>
                <w:lang w:val="en-US"/>
              </w:rPr>
              <w:t>cervix</w:t>
            </w:r>
            <w:r w:rsidR="000B7DE3" w:rsidRPr="00B63565">
              <w:rPr>
                <w:b/>
                <w:bCs/>
                <w:lang w:val="en-US"/>
              </w:rPr>
              <w:t>.</w:t>
            </w:r>
          </w:p>
          <w:p w14:paraId="67B576CD" w14:textId="70ED5335" w:rsidR="00BD32DF" w:rsidRPr="00BD454D" w:rsidRDefault="002D3B39" w:rsidP="00035A74">
            <w:pPr>
              <w:rPr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8096" behindDoc="0" locked="0" layoutInCell="1" allowOverlap="1" wp14:anchorId="14630473" wp14:editId="78F88403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54" name="Rektangel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6658B8" id="Rektangel 54" o:spid="_x0000_s1026" style="position:absolute;margin-left:10.6pt;margin-top:1.7pt;width:9.5pt;height:8.8pt;z-index:2531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zVzcA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PK7NXN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6048" behindDoc="0" locked="0" layoutInCell="1" allowOverlap="1" wp14:anchorId="35AE6A99" wp14:editId="37AAD40D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55" name="Rektange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C692B62" id="Rektangel 55" o:spid="_x0000_s1026" style="position:absolute;margin-left:194.9pt;margin-top:1.55pt;width:9.5pt;height:8.8pt;z-index:2531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LtqcQ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DQSLtq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87072" behindDoc="0" locked="0" layoutInCell="1" allowOverlap="1" wp14:anchorId="7F3C399C" wp14:editId="51403B27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56" name="Rektange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037823B" id="Rektangel 56" o:spid="_x0000_s1026" style="position:absolute;margin-left:96.75pt;margin-top:1.25pt;width:9.5pt;height:8.8pt;z-index:2531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C2XShA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035A74" w:rsidRPr="00BD454D">
              <w:rPr>
                <w:lang w:val="en-US"/>
              </w:rPr>
              <w:t>o</w:t>
            </w:r>
            <w:r w:rsidR="00457C0B" w:rsidRPr="00BD454D">
              <w:rPr>
                <w:lang w:val="en-US"/>
              </w:rPr>
              <w:t xml:space="preserve"> 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7E36B759" w14:textId="77777777" w:rsidTr="00D84806">
        <w:tc>
          <w:tcPr>
            <w:tcW w:w="662" w:type="dxa"/>
          </w:tcPr>
          <w:p w14:paraId="64C2959B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5</w:t>
            </w:r>
          </w:p>
        </w:tc>
        <w:tc>
          <w:tcPr>
            <w:tcW w:w="8516" w:type="dxa"/>
          </w:tcPr>
          <w:p w14:paraId="17F254EC" w14:textId="77777777" w:rsidR="00A236BD" w:rsidRPr="00A236BD" w:rsidRDefault="00A236BD" w:rsidP="00035A74">
            <w:pPr>
              <w:rPr>
                <w:b/>
                <w:lang w:val="en-US"/>
              </w:rPr>
            </w:pPr>
            <w:r w:rsidRPr="00A236BD">
              <w:rPr>
                <w:b/>
                <w:lang w:val="en-US"/>
              </w:rPr>
              <w:t>After many years, cytological abnormalities may lead to cervical cancer.</w:t>
            </w:r>
          </w:p>
          <w:p w14:paraId="46B08DA4" w14:textId="61973BFB" w:rsidR="000941D7" w:rsidRPr="00BD454D" w:rsidRDefault="002D3B39" w:rsidP="00035A74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2192" behindDoc="0" locked="0" layoutInCell="1" allowOverlap="1" wp14:anchorId="447B0132" wp14:editId="22BA568E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60" name="Rektange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7CED9DB" id="Rektangel 60" o:spid="_x0000_s1026" style="position:absolute;margin-left:10.6pt;margin-top:1.7pt;width:9.5pt;height:8.8pt;z-index:2531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PWxbwIAAN4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0144" behindDoc="0" locked="0" layoutInCell="1" allowOverlap="1" wp14:anchorId="3DE9A7D1" wp14:editId="1B3A20A4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71" name="Rektangel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B15048D" id="Rektangel 271" o:spid="_x0000_s1026" style="position:absolute;margin-left:194.9pt;margin-top:1.55pt;width:9.5pt;height:8.8pt;z-index:2531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sITcQIAAOA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CbEsITcQIAAOA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1168" behindDoc="0" locked="0" layoutInCell="1" allowOverlap="1" wp14:anchorId="47D7CFCC" wp14:editId="0F7FDFBD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72" name="Rektangel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0CB8F95" id="Rektangel 272" o:spid="_x0000_s1026" style="position:absolute;margin-left:96.75pt;margin-top:1.25pt;width:9.5pt;height:8.8pt;z-index:2531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</w:t>
            </w:r>
            <w:r w:rsidR="00035A74" w:rsidRPr="00BD454D">
              <w:rPr>
                <w:lang w:val="en-US"/>
              </w:rPr>
              <w:t>No</w:t>
            </w:r>
            <w:r w:rsidR="00457C0B" w:rsidRPr="00BD454D">
              <w:rPr>
                <w:lang w:val="en-US"/>
              </w:rPr>
              <w:t xml:space="preserve"> 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0D2373" w:rsidRPr="008D17EF" w14:paraId="0CC55A73" w14:textId="77777777" w:rsidTr="00D84806">
        <w:tc>
          <w:tcPr>
            <w:tcW w:w="662" w:type="dxa"/>
          </w:tcPr>
          <w:p w14:paraId="1424CB51" w14:textId="77777777" w:rsidR="000D2373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6</w:t>
            </w:r>
          </w:p>
        </w:tc>
        <w:tc>
          <w:tcPr>
            <w:tcW w:w="8516" w:type="dxa"/>
          </w:tcPr>
          <w:p w14:paraId="6298B12C" w14:textId="77777777" w:rsidR="000D2373" w:rsidRPr="00A236BD" w:rsidRDefault="00A236BD" w:rsidP="000D2373">
            <w:pPr>
              <w:rPr>
                <w:b/>
                <w:lang w:val="en-US"/>
              </w:rPr>
            </w:pPr>
            <w:r w:rsidRPr="00A236BD">
              <w:rPr>
                <w:b/>
                <w:lang w:val="en-US"/>
              </w:rPr>
              <w:t>There are around 20 different HPV types that can cause cervical cancer. Of these, HPV 16 and HPV 18 cause almost 70% of all cervical cancer cases.</w:t>
            </w:r>
          </w:p>
          <w:p w14:paraId="16D1E185" w14:textId="0F9102D8" w:rsidR="002A0021" w:rsidRPr="00BD454D" w:rsidRDefault="002D3B39" w:rsidP="00035A74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6288" behindDoc="0" locked="0" layoutInCell="1" allowOverlap="1" wp14:anchorId="3D4B9AE7" wp14:editId="743AD1D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73" name="Rektangel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9CCB26F" id="Rektangel 273" o:spid="_x0000_s1026" style="position:absolute;margin-left:10.6pt;margin-top:1.7pt;width:9.5pt;height:8.8pt;z-index:2531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4240" behindDoc="0" locked="0" layoutInCell="1" allowOverlap="1" wp14:anchorId="188268EF" wp14:editId="613467DA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74" name="Rektangel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C506824" id="Rektangel 274" o:spid="_x0000_s1026" style="position:absolute;margin-left:194.9pt;margin-top:1.55pt;width:9.5pt;height:8.8pt;z-index:2531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TwWcgIAAOA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5264" behindDoc="0" locked="0" layoutInCell="1" allowOverlap="1" wp14:anchorId="5E006A92" wp14:editId="3D374772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79" name="Rektangel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1EDAB5A" id="Rektangel 279" o:spid="_x0000_s1026" style="position:absolute;margin-left:96.75pt;margin-top:1.25pt;width:9.5pt;height:8.8pt;z-index:2531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zjBcgIAAOAEAAAOAAAAZHJzL2Uyb0RvYy54bWysVE1v2zAMvQ/YfxB0Xx0HTbsY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035A74" w:rsidRPr="00BD454D">
              <w:rPr>
                <w:lang w:val="en-US"/>
              </w:rPr>
              <w:t>o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3D099407" w14:textId="77777777" w:rsidTr="00D84806">
        <w:tc>
          <w:tcPr>
            <w:tcW w:w="662" w:type="dxa"/>
          </w:tcPr>
          <w:p w14:paraId="0A2BAAEC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7</w:t>
            </w:r>
          </w:p>
        </w:tc>
        <w:tc>
          <w:tcPr>
            <w:tcW w:w="8516" w:type="dxa"/>
          </w:tcPr>
          <w:p w14:paraId="4848DB9A" w14:textId="5DA431FF" w:rsidR="000D2373" w:rsidRPr="00A236BD" w:rsidRDefault="00A236BD" w:rsidP="00842148">
            <w:pPr>
              <w:rPr>
                <w:b/>
                <w:lang w:val="en-US"/>
              </w:rPr>
            </w:pPr>
            <w:r w:rsidRPr="00A236BD">
              <w:rPr>
                <w:b/>
                <w:lang w:val="en-US"/>
              </w:rPr>
              <w:t>Other types of HPV can cause genital warts among both men and women.</w:t>
            </w:r>
            <w:r w:rsidR="000D2373" w:rsidRPr="00A236BD">
              <w:rPr>
                <w:b/>
                <w:bCs/>
                <w:lang w:val="en-US"/>
              </w:rPr>
              <w:t xml:space="preserve"> </w:t>
            </w:r>
          </w:p>
          <w:p w14:paraId="2E1D81CE" w14:textId="7A847905" w:rsidR="00204346" w:rsidRPr="00BD454D" w:rsidRDefault="002D3B39" w:rsidP="00035A74">
            <w:pPr>
              <w:rPr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0384" behindDoc="0" locked="0" layoutInCell="1" allowOverlap="1" wp14:anchorId="51054365" wp14:editId="07C0623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81" name="Rektangel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90FF99" id="Rektangel 281" o:spid="_x0000_s1026" style="position:absolute;margin-left:10.6pt;margin-top:1.7pt;width:9.5pt;height:8.8pt;z-index:2532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KAAcQIAAOA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8336" behindDoc="0" locked="0" layoutInCell="1" allowOverlap="1" wp14:anchorId="51F76A28" wp14:editId="78BE1A2D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82" name="Rektangel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95808BA" id="Rektangel 282" o:spid="_x0000_s1026" style="position:absolute;margin-left:194.9pt;margin-top:1.55pt;width:9.5pt;height:8.8pt;z-index:2531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199360" behindDoc="0" locked="0" layoutInCell="1" allowOverlap="1" wp14:anchorId="1BB07306" wp14:editId="682AA7E4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83" name="Rektangel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B0EC1BE" id="Rektangel 283" o:spid="_x0000_s1026" style="position:absolute;margin-left:96.75pt;margin-top:1.25pt;width:9.5pt;height:8.8pt;z-index:2531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035A74" w:rsidRPr="00BD454D">
              <w:rPr>
                <w:lang w:val="en-US"/>
              </w:rPr>
              <w:t xml:space="preserve">1.      Yes                   </w:t>
            </w:r>
            <w:r w:rsidR="00457C0B" w:rsidRPr="00BD454D">
              <w:rPr>
                <w:lang w:val="en-US"/>
              </w:rPr>
              <w:t>2.       N</w:t>
            </w:r>
            <w:r w:rsidR="00035A74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02AD99D2" w14:textId="77777777" w:rsidTr="00D84806">
        <w:tc>
          <w:tcPr>
            <w:tcW w:w="662" w:type="dxa"/>
          </w:tcPr>
          <w:p w14:paraId="3380A25E" w14:textId="77777777" w:rsidR="00204346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8</w:t>
            </w:r>
          </w:p>
        </w:tc>
        <w:tc>
          <w:tcPr>
            <w:tcW w:w="8516" w:type="dxa"/>
          </w:tcPr>
          <w:p w14:paraId="68E1B11C" w14:textId="77777777" w:rsidR="00A236BD" w:rsidRPr="00A236BD" w:rsidRDefault="00A236BD" w:rsidP="0071060D">
            <w:pPr>
              <w:rPr>
                <w:b/>
                <w:lang w:val="en-US"/>
              </w:rPr>
            </w:pPr>
            <w:r w:rsidRPr="00A236BD">
              <w:rPr>
                <w:b/>
                <w:lang w:val="en-US"/>
              </w:rPr>
              <w:t>Vaccination is one way to protect against HPV infection that can cause abnormal cervical smears and in some cases cervical cancer.</w:t>
            </w:r>
          </w:p>
          <w:p w14:paraId="35546B85" w14:textId="056B4F82" w:rsidR="00204346" w:rsidRPr="00BD454D" w:rsidRDefault="002D3B39" w:rsidP="0071060D">
            <w:pPr>
              <w:rPr>
                <w:sz w:val="6"/>
                <w:szCs w:val="6"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4480" behindDoc="0" locked="0" layoutInCell="1" allowOverlap="1" wp14:anchorId="5B3975A2" wp14:editId="4714D63A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286" name="Rektangel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6DA3E27" id="Rektangel 286" o:spid="_x0000_s1026" style="position:absolute;margin-left:10.6pt;margin-top:1.7pt;width:9.5pt;height:8.8pt;z-index:2532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2432" behindDoc="0" locked="0" layoutInCell="1" allowOverlap="1" wp14:anchorId="4662BA7E" wp14:editId="3B1178FA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287" name="Rektangel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B490245" id="Rektangel 287" o:spid="_x0000_s1026" style="position:absolute;margin-left:194.9pt;margin-top:1.55pt;width:9.5pt;height:8.8pt;z-index:2532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9uwcgIAAOA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3456" behindDoc="0" locked="0" layoutInCell="1" allowOverlap="1" wp14:anchorId="54994A2A" wp14:editId="6F5DC0C5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64" name="Rektangel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A0491E0" id="Rektangel 64" o:spid="_x0000_s1026" style="position:absolute;margin-left:96.75pt;margin-top:1.25pt;width:9.5pt;height:8.8pt;z-index:2532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CK7M7X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035A74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  <w:r w:rsidR="00457C0B" w:rsidRPr="00BD454D">
              <w:rPr>
                <w:lang w:val="en-US"/>
              </w:rPr>
              <w:br/>
            </w:r>
          </w:p>
        </w:tc>
      </w:tr>
      <w:tr w:rsidR="00932927" w:rsidRPr="008D17EF" w14:paraId="4EF7970B" w14:textId="77777777" w:rsidTr="00D84806">
        <w:tc>
          <w:tcPr>
            <w:tcW w:w="662" w:type="dxa"/>
          </w:tcPr>
          <w:p w14:paraId="58F2D239" w14:textId="77777777" w:rsidR="00932927" w:rsidRPr="00C76B83" w:rsidRDefault="00932927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19</w:t>
            </w:r>
          </w:p>
        </w:tc>
        <w:tc>
          <w:tcPr>
            <w:tcW w:w="8516" w:type="dxa"/>
          </w:tcPr>
          <w:p w14:paraId="7677B2BE" w14:textId="7F1EE7F6" w:rsidR="00932927" w:rsidRPr="00A236BD" w:rsidRDefault="00A236BD" w:rsidP="00932927">
            <w:pPr>
              <w:rPr>
                <w:b/>
                <w:i/>
                <w:lang w:val="en-US"/>
              </w:rPr>
            </w:pPr>
            <w:r w:rsidRPr="00A236BD">
              <w:rPr>
                <w:b/>
                <w:lang w:val="en-US"/>
              </w:rPr>
              <w:t>Vaccination is most effective before sexual debut</w:t>
            </w:r>
            <w:r w:rsidR="00932927" w:rsidRPr="00A236BD">
              <w:rPr>
                <w:b/>
                <w:bCs/>
                <w:lang w:val="en-US"/>
              </w:rPr>
              <w:t>.</w:t>
            </w:r>
          </w:p>
          <w:p w14:paraId="6911124A" w14:textId="4B37014F" w:rsidR="00932927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5440" behindDoc="0" locked="0" layoutInCell="1" allowOverlap="1" wp14:anchorId="17BF17A9" wp14:editId="6E8DA670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41" name="Rektangel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93F8C56" id="Rektangel 41" o:spid="_x0000_s1026" style="position:absolute;margin-left:10.6pt;margin-top:1.7pt;width:9.5pt;height:8.8pt;z-index:2532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/nZcA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E9L+dl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3392" behindDoc="0" locked="0" layoutInCell="1" allowOverlap="1" wp14:anchorId="18FB5F2D" wp14:editId="3C63F884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42" name="Rektangel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4F010E6" id="Rektangel 42" o:spid="_x0000_s1026" style="position:absolute;margin-left:194.9pt;margin-top:1.55pt;width:9.5pt;height:8.8pt;z-index:2532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44416" behindDoc="0" locked="0" layoutInCell="1" allowOverlap="1" wp14:anchorId="7E7EFE56" wp14:editId="7CA23227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43" name="Rektangel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37F22AF" id="Rektangel 43" o:spid="_x0000_s1026" style="position:absolute;margin-left:96.75pt;margin-top:1.25pt;width:9.5pt;height:8.8pt;z-index:2532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932927" w:rsidRPr="00BD454D">
              <w:rPr>
                <w:lang w:val="en-US"/>
              </w:rPr>
              <w:t xml:space="preserve">1.      </w:t>
            </w:r>
            <w:r w:rsidR="00035A74" w:rsidRPr="00BD454D">
              <w:rPr>
                <w:lang w:val="en-US"/>
              </w:rPr>
              <w:t>Yes</w:t>
            </w:r>
            <w:r w:rsidR="00932927" w:rsidRPr="00BD454D">
              <w:rPr>
                <w:lang w:val="en-US"/>
              </w:rPr>
              <w:t xml:space="preserve">                   2.       N</w:t>
            </w:r>
            <w:r w:rsidR="00035A74" w:rsidRPr="00BD454D">
              <w:rPr>
                <w:lang w:val="en-US"/>
              </w:rPr>
              <w:t xml:space="preserve">o </w:t>
            </w:r>
            <w:r w:rsidR="00932927" w:rsidRPr="00BD454D">
              <w:rPr>
                <w:lang w:val="en-US"/>
              </w:rPr>
              <w:t xml:space="preserve">                       3.      </w:t>
            </w:r>
            <w:r w:rsidR="00035A74" w:rsidRPr="00BD454D">
              <w:rPr>
                <w:lang w:val="en-US"/>
              </w:rPr>
              <w:t>Don´t know</w:t>
            </w:r>
          </w:p>
        </w:tc>
      </w:tr>
      <w:tr w:rsidR="00204346" w:rsidRPr="008D17EF" w14:paraId="7FDDF036" w14:textId="77777777" w:rsidTr="00D84806">
        <w:tc>
          <w:tcPr>
            <w:tcW w:w="662" w:type="dxa"/>
          </w:tcPr>
          <w:p w14:paraId="0B6A6BFF" w14:textId="77777777" w:rsidR="00204346" w:rsidRPr="00C76B83" w:rsidRDefault="00932927" w:rsidP="00150192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20</w:t>
            </w:r>
          </w:p>
        </w:tc>
        <w:tc>
          <w:tcPr>
            <w:tcW w:w="8516" w:type="dxa"/>
          </w:tcPr>
          <w:p w14:paraId="0CBDD7CD" w14:textId="77777777" w:rsidR="00204346" w:rsidRPr="00A236BD" w:rsidRDefault="00A236BD" w:rsidP="00EC13EB">
            <w:pPr>
              <w:rPr>
                <w:b/>
                <w:lang w:val="en-US"/>
              </w:rPr>
            </w:pPr>
            <w:r w:rsidRPr="00A236BD">
              <w:rPr>
                <w:b/>
                <w:lang w:val="en-US"/>
              </w:rPr>
              <w:t>The vaccine only protects against the most common HPV types that cause cervical cancer and it is therefore important to continue to attend screening for cervical cancer.</w:t>
            </w:r>
            <w:r w:rsidR="000B7DE3" w:rsidRPr="00A236BD">
              <w:rPr>
                <w:b/>
                <w:bCs/>
                <w:lang w:val="en-US"/>
              </w:rPr>
              <w:t xml:space="preserve"> </w:t>
            </w:r>
          </w:p>
          <w:p w14:paraId="6A0C95DB" w14:textId="00170406" w:rsidR="00204346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8576" behindDoc="0" locked="0" layoutInCell="1" allowOverlap="1" wp14:anchorId="68F023E6" wp14:editId="598C8D5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75" name="Rektangel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1A714B7" id="Rektangel 75" o:spid="_x0000_s1026" style="position:absolute;margin-left:10.6pt;margin-top:1.7pt;width:9.5pt;height:8.8pt;z-index:2532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DkbcQ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6528" behindDoc="0" locked="0" layoutInCell="1" allowOverlap="1" wp14:anchorId="5F9E15BB" wp14:editId="7E2E9942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76" name="Rektangel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E6E65D" id="Rektangel 76" o:spid="_x0000_s1026" style="position:absolute;margin-left:194.9pt;margin-top:1.55pt;width:9.5pt;height:8.8pt;z-index:2532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DZxaox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07552" behindDoc="0" locked="0" layoutInCell="1" allowOverlap="1" wp14:anchorId="4EB48558" wp14:editId="51A02FA7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77" name="Rektangel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B878946" id="Rektangel 77" o:spid="_x0000_s1026" style="position:absolute;margin-left:96.75pt;margin-top:1.25pt;width:9.5pt;height:8.8pt;z-index:2532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iQocQIAAN4EAAAOAAAAZHJzL2Uyb0RvYy54bWysVE1v2zAMvQ/YfxB0Xx0HTbMa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71060D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71060D" w:rsidRPr="00BD454D">
              <w:rPr>
                <w:lang w:val="en-US"/>
              </w:rPr>
              <w:t>Don´t know</w:t>
            </w:r>
          </w:p>
        </w:tc>
      </w:tr>
      <w:tr w:rsidR="00457C0B" w:rsidRPr="008D17EF" w14:paraId="05C1AA85" w14:textId="77777777" w:rsidTr="00D84806">
        <w:tc>
          <w:tcPr>
            <w:tcW w:w="662" w:type="dxa"/>
            <w:shd w:val="clear" w:color="auto" w:fill="A6A6A6" w:themeFill="background1" w:themeFillShade="A6"/>
          </w:tcPr>
          <w:p w14:paraId="005538EA" w14:textId="77777777" w:rsidR="00457C0B" w:rsidRPr="00C76B83" w:rsidRDefault="00457C0B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No.</w:t>
            </w:r>
          </w:p>
        </w:tc>
        <w:tc>
          <w:tcPr>
            <w:tcW w:w="8516" w:type="dxa"/>
            <w:shd w:val="clear" w:color="auto" w:fill="A6A6A6" w:themeFill="background1" w:themeFillShade="A6"/>
          </w:tcPr>
          <w:p w14:paraId="60750EB2" w14:textId="794BC933" w:rsidR="00457C0B" w:rsidRPr="008768D0" w:rsidRDefault="008768D0" w:rsidP="006F5907">
            <w:pPr>
              <w:rPr>
                <w:b/>
                <w:sz w:val="24"/>
                <w:szCs w:val="24"/>
                <w:lang w:val="en-US"/>
              </w:rPr>
            </w:pPr>
            <w:r w:rsidRPr="008768D0">
              <w:rPr>
                <w:b/>
                <w:bCs/>
                <w:sz w:val="24"/>
                <w:szCs w:val="24"/>
                <w:lang w:val="en-US"/>
              </w:rPr>
              <w:t xml:space="preserve">Below are some questions regarding your </w:t>
            </w:r>
            <w:r>
              <w:rPr>
                <w:b/>
                <w:bCs/>
                <w:sz w:val="24"/>
                <w:szCs w:val="24"/>
                <w:lang w:val="en-US"/>
              </w:rPr>
              <w:t>perce</w:t>
            </w:r>
            <w:r w:rsidR="006F5907">
              <w:rPr>
                <w:b/>
                <w:bCs/>
                <w:sz w:val="24"/>
                <w:szCs w:val="24"/>
                <w:lang w:val="en-US"/>
              </w:rPr>
              <w:t xml:space="preserve">ption of your </w:t>
            </w:r>
            <w:r w:rsidRPr="008768D0">
              <w:rPr>
                <w:b/>
                <w:bCs/>
                <w:sz w:val="24"/>
                <w:szCs w:val="24"/>
                <w:lang w:val="en-US"/>
              </w:rPr>
              <w:t xml:space="preserve">HPV knowledge </w:t>
            </w:r>
            <w:r w:rsidRPr="008768D0">
              <w:rPr>
                <w:b/>
                <w:bCs/>
                <w:sz w:val="24"/>
                <w:szCs w:val="24"/>
                <w:u w:val="single"/>
                <w:lang w:val="en-US"/>
              </w:rPr>
              <w:t xml:space="preserve">before you participated in this </w:t>
            </w:r>
            <w:proofErr w:type="gramStart"/>
            <w:r w:rsidRPr="008768D0">
              <w:rPr>
                <w:b/>
                <w:bCs/>
                <w:sz w:val="24"/>
                <w:szCs w:val="24"/>
                <w:u w:val="single"/>
                <w:lang w:val="en-US"/>
              </w:rPr>
              <w:t>study</w:t>
            </w:r>
            <w:r w:rsidR="009B4050" w:rsidRPr="008768D0">
              <w:rPr>
                <w:b/>
                <w:bCs/>
                <w:sz w:val="24"/>
                <w:szCs w:val="24"/>
                <w:lang w:val="en-US"/>
              </w:rPr>
              <w:t>.</w:t>
            </w:r>
            <w:proofErr w:type="gramEnd"/>
            <w:r w:rsidR="009B4050" w:rsidRPr="008768D0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768D0">
              <w:rPr>
                <w:b/>
                <w:bCs/>
                <w:i/>
                <w:iCs/>
                <w:sz w:val="24"/>
                <w:szCs w:val="24"/>
                <w:lang w:val="en-US"/>
              </w:rPr>
              <w:t>Please check the box for the answer that suits best.</w:t>
            </w:r>
            <w:r w:rsidRPr="008768D0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457C0B" w:rsidRPr="008D17EF" w14:paraId="72B673F2" w14:textId="77777777" w:rsidTr="00D84806">
        <w:tc>
          <w:tcPr>
            <w:tcW w:w="662" w:type="dxa"/>
          </w:tcPr>
          <w:p w14:paraId="71B768BC" w14:textId="77777777" w:rsidR="00457C0B" w:rsidRPr="00C76B83" w:rsidRDefault="00D84806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21</w:t>
            </w:r>
          </w:p>
        </w:tc>
        <w:tc>
          <w:tcPr>
            <w:tcW w:w="8516" w:type="dxa"/>
          </w:tcPr>
          <w:p w14:paraId="2439EBE2" w14:textId="6B729220" w:rsidR="00063B8E" w:rsidRPr="008768D0" w:rsidRDefault="008768D0" w:rsidP="00063B8E">
            <w:pPr>
              <w:rPr>
                <w:b/>
                <w:lang w:val="en-US"/>
              </w:rPr>
            </w:pPr>
            <w:r w:rsidRPr="008768D0">
              <w:rPr>
                <w:b/>
                <w:lang w:val="en-US"/>
              </w:rPr>
              <w:t>I believe I ha</w:t>
            </w:r>
            <w:r w:rsidR="006F5907">
              <w:rPr>
                <w:b/>
                <w:lang w:val="en-US"/>
              </w:rPr>
              <w:t>d</w:t>
            </w:r>
            <w:r w:rsidRPr="008768D0">
              <w:rPr>
                <w:b/>
                <w:lang w:val="en-US"/>
              </w:rPr>
              <w:t xml:space="preserve"> good knowledge of HPV and cervical cancer</w:t>
            </w:r>
            <w:r w:rsidR="00063B8E" w:rsidRPr="008768D0">
              <w:rPr>
                <w:b/>
                <w:bCs/>
                <w:lang w:val="en-US"/>
              </w:rPr>
              <w:t xml:space="preserve">. </w:t>
            </w:r>
          </w:p>
          <w:p w14:paraId="5D1B130B" w14:textId="07730972" w:rsidR="00457C0B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3152" behindDoc="0" locked="0" layoutInCell="1" allowOverlap="1" wp14:anchorId="7E6C55B6" wp14:editId="15E4D95A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91" name="Rektangel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ABA3CF6" id="Rektangel 91" o:spid="_x0000_s1026" style="position:absolute;margin-left:10.6pt;margin-top:1.7pt;width:9.5pt;height:8.8pt;z-index:2532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/7ybw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1104" behindDoc="0" locked="0" layoutInCell="1" allowOverlap="1" wp14:anchorId="1D2111AB" wp14:editId="37B41E27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92" name="Rektangel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8463C55" id="Rektangel 92" o:spid="_x0000_s1026" style="position:absolute;margin-left:194.9pt;margin-top:1.55pt;width:9.5pt;height:8.8pt;z-index:2532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m3YcA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32128" behindDoc="0" locked="0" layoutInCell="1" allowOverlap="1" wp14:anchorId="18AF8BFD" wp14:editId="2197750B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93" name="Rektangel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AC1B795" id="Rektangel 93" o:spid="_x0000_s1026" style="position:absolute;margin-left:96.75pt;margin-top:1.25pt;width:9.5pt;height:8.8pt;z-index:2532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N</w:t>
            </w:r>
            <w:r w:rsidR="0071060D" w:rsidRPr="00BD454D">
              <w:rPr>
                <w:lang w:val="en-US"/>
              </w:rPr>
              <w:t xml:space="preserve">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71060D" w:rsidRPr="00BD454D">
              <w:rPr>
                <w:lang w:val="en-US"/>
              </w:rPr>
              <w:t>Don´t know</w:t>
            </w:r>
          </w:p>
        </w:tc>
      </w:tr>
      <w:tr w:rsidR="005B3B8B" w:rsidRPr="008D17EF" w14:paraId="769800DF" w14:textId="77777777" w:rsidTr="00D84806">
        <w:tc>
          <w:tcPr>
            <w:tcW w:w="662" w:type="dxa"/>
          </w:tcPr>
          <w:p w14:paraId="5C8AFAC8" w14:textId="77777777" w:rsidR="005B3B8B" w:rsidRPr="00C76B83" w:rsidRDefault="00D84806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22</w:t>
            </w:r>
          </w:p>
        </w:tc>
        <w:tc>
          <w:tcPr>
            <w:tcW w:w="8516" w:type="dxa"/>
          </w:tcPr>
          <w:p w14:paraId="5AC3ABD6" w14:textId="730B9436" w:rsidR="008768D0" w:rsidRPr="008768D0" w:rsidRDefault="008768D0" w:rsidP="0071060D">
            <w:pPr>
              <w:rPr>
                <w:b/>
                <w:lang w:val="en-US"/>
              </w:rPr>
            </w:pPr>
            <w:r w:rsidRPr="008768D0">
              <w:rPr>
                <w:b/>
                <w:lang w:val="en-US"/>
              </w:rPr>
              <w:t>I believe that I ha</w:t>
            </w:r>
            <w:r w:rsidR="006F5907">
              <w:rPr>
                <w:b/>
                <w:lang w:val="en-US"/>
              </w:rPr>
              <w:t>d</w:t>
            </w:r>
            <w:r w:rsidRPr="008768D0">
              <w:rPr>
                <w:b/>
                <w:lang w:val="en-US"/>
              </w:rPr>
              <w:t xml:space="preserve"> good knowledge </w:t>
            </w:r>
            <w:r w:rsidR="006F5907">
              <w:rPr>
                <w:b/>
                <w:lang w:val="en-US"/>
              </w:rPr>
              <w:t>about</w:t>
            </w:r>
            <w:r w:rsidRPr="008768D0">
              <w:rPr>
                <w:b/>
                <w:lang w:val="en-US"/>
              </w:rPr>
              <w:t xml:space="preserve"> how to prevent HPV infection and cervical cancer.</w:t>
            </w:r>
          </w:p>
          <w:p w14:paraId="1FA42123" w14:textId="15C0F752" w:rsidR="005B3B8B" w:rsidRPr="00BD454D" w:rsidRDefault="002D3B39" w:rsidP="0071060D">
            <w:pPr>
              <w:rPr>
                <w:b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2672" behindDoc="0" locked="0" layoutInCell="1" allowOverlap="1" wp14:anchorId="219A2B99" wp14:editId="0ECAD10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120650" cy="111760"/>
                      <wp:effectExtent l="0" t="0" r="12700" b="21590"/>
                      <wp:wrapNone/>
                      <wp:docPr id="78" name="Rektangel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BB4390E" id="Rektangel 78" o:spid="_x0000_s1026" style="position:absolute;margin-left:10.6pt;margin-top:1.7pt;width:9.5pt;height:8.8pt;z-index:2532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vuocAIAAN4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0624" behindDoc="0" locked="0" layoutInCell="1" allowOverlap="1" wp14:anchorId="32875962" wp14:editId="76BE1C2C">
                      <wp:simplePos x="0" y="0"/>
                      <wp:positionH relativeFrom="column">
                        <wp:posOffset>2475230</wp:posOffset>
                      </wp:positionH>
                      <wp:positionV relativeFrom="paragraph">
                        <wp:posOffset>19685</wp:posOffset>
                      </wp:positionV>
                      <wp:extent cx="120650" cy="111760"/>
                      <wp:effectExtent l="0" t="0" r="12700" b="21590"/>
                      <wp:wrapNone/>
                      <wp:docPr id="79" name="Rektange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4FB99E7" id="Rektangel 79" o:spid="_x0000_s1026" style="position:absolute;margin-left:194.9pt;margin-top:1.55pt;width:9.5pt;height:8.8pt;z-index:2532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11648" behindDoc="0" locked="0" layoutInCell="1" allowOverlap="1" wp14:anchorId="0D7CE56A" wp14:editId="3EFD8A58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80" name="Rektangel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0727E0" id="Rektangel 80" o:spid="_x0000_s1026" style="position:absolute;margin-left:96.75pt;margin-top:1.25pt;width:9.5pt;height:8.8pt;z-index:2532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wk+bwIAAN4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BD454D">
              <w:rPr>
                <w:lang w:val="en-US"/>
              </w:rPr>
              <w:t xml:space="preserve">1.      </w:t>
            </w:r>
            <w:r w:rsidR="0071060D" w:rsidRPr="00BD454D">
              <w:rPr>
                <w:lang w:val="en-US"/>
              </w:rPr>
              <w:t>Yes</w:t>
            </w:r>
            <w:r w:rsidR="00457C0B" w:rsidRPr="00BD454D">
              <w:rPr>
                <w:lang w:val="en-US"/>
              </w:rPr>
              <w:t xml:space="preserve">                   2.       </w:t>
            </w:r>
            <w:r w:rsidR="0071060D" w:rsidRPr="00BD454D">
              <w:rPr>
                <w:lang w:val="en-US"/>
              </w:rPr>
              <w:t xml:space="preserve">No </w:t>
            </w:r>
            <w:r w:rsidR="00457C0B" w:rsidRPr="00BD454D">
              <w:rPr>
                <w:lang w:val="en-US"/>
              </w:rPr>
              <w:t xml:space="preserve">                       3.      </w:t>
            </w:r>
            <w:r w:rsidR="0071060D" w:rsidRPr="00BD454D">
              <w:rPr>
                <w:lang w:val="en-US"/>
              </w:rPr>
              <w:t>Don´t know</w:t>
            </w:r>
          </w:p>
        </w:tc>
      </w:tr>
      <w:tr w:rsidR="005B3B8B" w:rsidRPr="00BD454D" w14:paraId="5C2D42C0" w14:textId="77777777" w:rsidTr="00D84806">
        <w:tc>
          <w:tcPr>
            <w:tcW w:w="662" w:type="dxa"/>
          </w:tcPr>
          <w:p w14:paraId="40665DF4" w14:textId="77777777" w:rsidR="005B3B8B" w:rsidRPr="00C76B83" w:rsidRDefault="00D84806" w:rsidP="003E512A">
            <w:pPr>
              <w:rPr>
                <w:b/>
                <w:lang w:val="en-US"/>
              </w:rPr>
            </w:pPr>
            <w:r w:rsidRPr="00C76B83">
              <w:rPr>
                <w:b/>
                <w:bCs/>
                <w:lang w:val="en-US"/>
              </w:rPr>
              <w:t>F223</w:t>
            </w:r>
          </w:p>
        </w:tc>
        <w:tc>
          <w:tcPr>
            <w:tcW w:w="8516" w:type="dxa"/>
          </w:tcPr>
          <w:p w14:paraId="322F25B2" w14:textId="20E3F3F7" w:rsidR="005B3B8B" w:rsidRPr="00C76B83" w:rsidRDefault="00063B8E" w:rsidP="003E512A">
            <w:pPr>
              <w:rPr>
                <w:rFonts w:cstheme="minorHAnsi"/>
                <w:b/>
                <w:bCs/>
                <w:lang w:val="en-US"/>
              </w:rPr>
            </w:pPr>
            <w:r w:rsidRPr="00C76B83">
              <w:rPr>
                <w:b/>
                <w:bCs/>
                <w:lang w:val="en-US"/>
              </w:rPr>
              <w:t>If you feel that you need more information about HPV, cervical cancer</w:t>
            </w:r>
            <w:r w:rsidR="006F5907">
              <w:rPr>
                <w:b/>
                <w:bCs/>
                <w:lang w:val="en-US"/>
              </w:rPr>
              <w:t>,</w:t>
            </w:r>
            <w:r w:rsidRPr="00C76B83">
              <w:rPr>
                <w:b/>
                <w:bCs/>
                <w:lang w:val="en-US"/>
              </w:rPr>
              <w:t xml:space="preserve"> and preventive methods, how would you like to be informed?</w:t>
            </w:r>
            <w:r w:rsidRPr="00C76B83">
              <w:rPr>
                <w:lang w:val="en-US"/>
              </w:rPr>
              <w:t xml:space="preserve"> </w:t>
            </w:r>
            <w:r w:rsidRPr="00C76B83">
              <w:rPr>
                <w:b/>
                <w:bCs/>
                <w:i/>
                <w:iCs/>
                <w:lang w:val="en-US"/>
              </w:rPr>
              <w:t>Several answers are possible.</w:t>
            </w:r>
          </w:p>
          <w:p w14:paraId="55C5DF26" w14:textId="45F00BE4" w:rsidR="00457C0B" w:rsidRPr="00C76B83" w:rsidRDefault="002D3B39" w:rsidP="00457C0B">
            <w:pPr>
              <w:rPr>
                <w:sz w:val="6"/>
                <w:szCs w:val="6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2912" behindDoc="0" locked="0" layoutInCell="1" allowOverlap="1" wp14:anchorId="0B79BAB3" wp14:editId="52B35C7D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20650" cy="111760"/>
                      <wp:effectExtent l="0" t="0" r="12700" b="21590"/>
                      <wp:wrapNone/>
                      <wp:docPr id="25" name="Rektange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B55F4B" id="Rektangel 25" o:spid="_x0000_s1026" style="position:absolute;margin-left:11.85pt;margin-top:2.45pt;width:9.5pt;height:8.8pt;z-index:2532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 xml:space="preserve">1.        By my midwife or gynecologist/family doctor                                          </w:t>
            </w:r>
            <w:r w:rsidR="00457C0B" w:rsidRPr="00C76B83">
              <w:rPr>
                <w:lang w:val="en-US"/>
              </w:rPr>
              <w:br/>
            </w:r>
          </w:p>
          <w:p w14:paraId="230EAB91" w14:textId="5691AA5C" w:rsidR="00457C0B" w:rsidRPr="00C76B83" w:rsidRDefault="002D3B39" w:rsidP="00457C0B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4960" behindDoc="0" locked="0" layoutInCell="1" allowOverlap="1" wp14:anchorId="57FC186D" wp14:editId="04B95F82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87" name="Rektangel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6E6FDB5" id="Rektangel 87" o:spid="_x0000_s1026" style="position:absolute;margin-left:12.6pt;margin-top:1.2pt;width:9.5pt;height:8.8pt;z-index:2532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qFycQIAAN4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 xml:space="preserve">2.        Educational program via media such as TV/Radio        </w:t>
            </w:r>
          </w:p>
          <w:p w14:paraId="04D8AFB3" w14:textId="77777777" w:rsidR="00457C0B" w:rsidRPr="00C76B83" w:rsidRDefault="00457C0B" w:rsidP="00457C0B">
            <w:pPr>
              <w:rPr>
                <w:sz w:val="6"/>
                <w:szCs w:val="6"/>
                <w:lang w:val="en-US"/>
              </w:rPr>
            </w:pPr>
          </w:p>
          <w:p w14:paraId="07D90739" w14:textId="11BF75BA" w:rsidR="00457C0B" w:rsidRPr="00C76B83" w:rsidRDefault="002D3B39" w:rsidP="00457C0B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3936" behindDoc="0" locked="0" layoutInCell="1" allowOverlap="1" wp14:anchorId="7D41FEA9" wp14:editId="2B70642A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20650" cy="111760"/>
                      <wp:effectExtent l="0" t="0" r="12700" b="21590"/>
                      <wp:wrapNone/>
                      <wp:docPr id="236" name="Rektangel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D68A0F3" id="Rektangel 236" o:spid="_x0000_s1026" style="position:absolute;margin-left:11.8pt;margin-top:1.5pt;width:9.5pt;height:8.8pt;z-index:2532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 xml:space="preserve">3.        Health information through work/school  </w:t>
            </w:r>
          </w:p>
          <w:p w14:paraId="2BF6DB18" w14:textId="77777777" w:rsidR="00457C0B" w:rsidRPr="00C76B83" w:rsidRDefault="00457C0B" w:rsidP="00457C0B">
            <w:pPr>
              <w:rPr>
                <w:sz w:val="6"/>
                <w:szCs w:val="6"/>
                <w:lang w:val="en-US"/>
              </w:rPr>
            </w:pPr>
          </w:p>
          <w:p w14:paraId="383FE2D7" w14:textId="10D6AAFB" w:rsidR="00457C0B" w:rsidRPr="00C76B83" w:rsidRDefault="002D3B39" w:rsidP="00457C0B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5984" behindDoc="0" locked="0" layoutInCell="1" allowOverlap="1" wp14:anchorId="67D39D44" wp14:editId="21DF5BEF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88" name="Rektangel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5E65CE7" id="Rektangel 88" o:spid="_x0000_s1026" style="position:absolute;margin-left:12.2pt;margin-top:1.2pt;width:9.5pt;height:8.8pt;z-index:2532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>4.        Information brochure by mail</w:t>
            </w:r>
          </w:p>
          <w:p w14:paraId="05EE11A6" w14:textId="77777777" w:rsidR="00457C0B" w:rsidRPr="00C76B83" w:rsidRDefault="00457C0B" w:rsidP="00457C0B">
            <w:pPr>
              <w:rPr>
                <w:sz w:val="6"/>
                <w:szCs w:val="6"/>
                <w:lang w:val="en-US"/>
              </w:rPr>
            </w:pPr>
          </w:p>
          <w:p w14:paraId="1927C1FB" w14:textId="59B003A7" w:rsidR="00457C0B" w:rsidRPr="00C76B83" w:rsidRDefault="002D3B39" w:rsidP="00457C0B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7008" behindDoc="0" locked="0" layoutInCell="1" allowOverlap="1" wp14:anchorId="3C452DEB" wp14:editId="02AA489B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5240</wp:posOffset>
                      </wp:positionV>
                      <wp:extent cx="120650" cy="111760"/>
                      <wp:effectExtent l="0" t="0" r="12700" b="21590"/>
                      <wp:wrapNone/>
                      <wp:docPr id="89" name="Rektange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2138CF6" id="Rektangel 89" o:spid="_x0000_s1026" style="position:absolute;margin-left:12.2pt;margin-top:1.2pt;width:9.5pt;height:8.8pt;z-index:2532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>5.        Through the Internet, social media</w:t>
            </w:r>
          </w:p>
          <w:p w14:paraId="25498843" w14:textId="77777777" w:rsidR="00457C0B" w:rsidRPr="00C76B83" w:rsidRDefault="00457C0B" w:rsidP="00457C0B">
            <w:pPr>
              <w:rPr>
                <w:sz w:val="6"/>
                <w:szCs w:val="6"/>
                <w:lang w:val="en-US"/>
              </w:rPr>
            </w:pPr>
          </w:p>
          <w:p w14:paraId="10FD3029" w14:textId="1A3B8037" w:rsidR="005B3B8B" w:rsidRPr="00C76B83" w:rsidRDefault="002D3B39" w:rsidP="00412F19">
            <w:pPr>
              <w:spacing w:line="276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3228032" behindDoc="0" locked="0" layoutInCell="1" allowOverlap="1" wp14:anchorId="44FF5FA5" wp14:editId="6197DE64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5875</wp:posOffset>
                      </wp:positionV>
                      <wp:extent cx="120650" cy="111760"/>
                      <wp:effectExtent l="0" t="0" r="12700" b="21590"/>
                      <wp:wrapNone/>
                      <wp:docPr id="240" name="Rektangel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1117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708EB3C" id="Rektangel 240" o:spid="_x0000_s1026" style="position:absolute;margin-left:11.25pt;margin-top:1.25pt;width:9.5pt;height:8.8pt;z-index:2532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" filled="f" strokecolor="windowText">
                      <v:path arrowok="t"/>
                    </v:rect>
                  </w:pict>
                </mc:Fallback>
              </mc:AlternateContent>
            </w:r>
            <w:r w:rsidR="00457C0B" w:rsidRPr="00C76B83">
              <w:rPr>
                <w:lang w:val="en-US"/>
              </w:rPr>
              <w:t xml:space="preserve">6.       Other (please specify)…………………   </w:t>
            </w:r>
            <w:r w:rsidR="0071060D">
              <w:rPr>
                <w:lang w:val="en-US"/>
              </w:rPr>
              <w:t xml:space="preserve">          </w:t>
            </w:r>
          </w:p>
        </w:tc>
      </w:tr>
    </w:tbl>
    <w:p w14:paraId="4F669FE2" w14:textId="77777777" w:rsidR="00115815" w:rsidRPr="001F78C2" w:rsidRDefault="00F3666F" w:rsidP="00871691">
      <w:pPr>
        <w:ind w:firstLine="1304"/>
        <w:rPr>
          <w:rFonts w:cs="Aharoni"/>
          <w:b/>
          <w:sz w:val="36"/>
          <w:szCs w:val="36"/>
          <w:lang w:val="en-US"/>
        </w:rPr>
      </w:pPr>
      <w:r w:rsidRPr="00C76B83">
        <w:rPr>
          <w:sz w:val="36"/>
          <w:szCs w:val="36"/>
          <w:lang w:val="en-US"/>
        </w:rPr>
        <w:t xml:space="preserve">             </w:t>
      </w:r>
      <w:r w:rsidRPr="00C76B83">
        <w:rPr>
          <w:b/>
          <w:bCs/>
          <w:lang w:val="en-US"/>
        </w:rPr>
        <w:t>Thank you for your participation!</w:t>
      </w:r>
      <w:r w:rsidRPr="00C76B83">
        <w:rPr>
          <w:lang w:val="en-US"/>
        </w:rPr>
        <w:t xml:space="preserve"> </w:t>
      </w:r>
    </w:p>
    <w:sectPr w:rsidR="00115815" w:rsidRPr="001F78C2" w:rsidSect="003458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24758" w14:textId="77777777" w:rsidR="001C67FA" w:rsidRDefault="001C67FA" w:rsidP="00BD1458">
      <w:pPr>
        <w:spacing w:after="0" w:line="240" w:lineRule="auto"/>
      </w:pPr>
      <w:r>
        <w:separator/>
      </w:r>
    </w:p>
  </w:endnote>
  <w:endnote w:type="continuationSeparator" w:id="0">
    <w:p w14:paraId="27637D7A" w14:textId="77777777" w:rsidR="001C67FA" w:rsidRDefault="001C67FA" w:rsidP="00BD1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0A940" w14:textId="77777777" w:rsidR="001C67FA" w:rsidRDefault="001C67FA" w:rsidP="00BD1458">
      <w:pPr>
        <w:spacing w:after="0" w:line="240" w:lineRule="auto"/>
      </w:pPr>
      <w:r>
        <w:separator/>
      </w:r>
    </w:p>
  </w:footnote>
  <w:footnote w:type="continuationSeparator" w:id="0">
    <w:p w14:paraId="46B4D473" w14:textId="77777777" w:rsidR="001C67FA" w:rsidRDefault="001C67FA" w:rsidP="00BD1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CA6C99"/>
    <w:multiLevelType w:val="hybridMultilevel"/>
    <w:tmpl w:val="CF5CB2A6"/>
    <w:lvl w:ilvl="0" w:tplc="C6FA198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238BC"/>
    <w:multiLevelType w:val="hybridMultilevel"/>
    <w:tmpl w:val="64D82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DBF"/>
    <w:rsid w:val="00030DFA"/>
    <w:rsid w:val="00033FAF"/>
    <w:rsid w:val="00035A74"/>
    <w:rsid w:val="00036257"/>
    <w:rsid w:val="00037B97"/>
    <w:rsid w:val="00044889"/>
    <w:rsid w:val="00063B8E"/>
    <w:rsid w:val="000729C9"/>
    <w:rsid w:val="0008046F"/>
    <w:rsid w:val="00082949"/>
    <w:rsid w:val="00085E76"/>
    <w:rsid w:val="000941D7"/>
    <w:rsid w:val="000A0F9B"/>
    <w:rsid w:val="000B2705"/>
    <w:rsid w:val="000B7DE3"/>
    <w:rsid w:val="000C2397"/>
    <w:rsid w:val="000C73D9"/>
    <w:rsid w:val="000D2373"/>
    <w:rsid w:val="000D453D"/>
    <w:rsid w:val="000E1AE5"/>
    <w:rsid w:val="000E588E"/>
    <w:rsid w:val="000F1013"/>
    <w:rsid w:val="000F2268"/>
    <w:rsid w:val="000F3715"/>
    <w:rsid w:val="00101D0D"/>
    <w:rsid w:val="00105439"/>
    <w:rsid w:val="001069CA"/>
    <w:rsid w:val="00115815"/>
    <w:rsid w:val="00124D2C"/>
    <w:rsid w:val="00125F3A"/>
    <w:rsid w:val="00134A33"/>
    <w:rsid w:val="00137583"/>
    <w:rsid w:val="00150192"/>
    <w:rsid w:val="00151728"/>
    <w:rsid w:val="001570BE"/>
    <w:rsid w:val="00167819"/>
    <w:rsid w:val="001704B9"/>
    <w:rsid w:val="00170637"/>
    <w:rsid w:val="00184828"/>
    <w:rsid w:val="00192C23"/>
    <w:rsid w:val="0019502D"/>
    <w:rsid w:val="001A207D"/>
    <w:rsid w:val="001A29B9"/>
    <w:rsid w:val="001B1622"/>
    <w:rsid w:val="001C0CDF"/>
    <w:rsid w:val="001C1816"/>
    <w:rsid w:val="001C67FA"/>
    <w:rsid w:val="001C7FF7"/>
    <w:rsid w:val="001F0018"/>
    <w:rsid w:val="001F78C2"/>
    <w:rsid w:val="00203F93"/>
    <w:rsid w:val="00204346"/>
    <w:rsid w:val="002209E8"/>
    <w:rsid w:val="00227A70"/>
    <w:rsid w:val="002301D4"/>
    <w:rsid w:val="002375F0"/>
    <w:rsid w:val="00246A9F"/>
    <w:rsid w:val="002531F2"/>
    <w:rsid w:val="002932FE"/>
    <w:rsid w:val="002A0021"/>
    <w:rsid w:val="002B6531"/>
    <w:rsid w:val="002C19A0"/>
    <w:rsid w:val="002C4C01"/>
    <w:rsid w:val="002D361D"/>
    <w:rsid w:val="002D3B39"/>
    <w:rsid w:val="002D56F2"/>
    <w:rsid w:val="002D6AA5"/>
    <w:rsid w:val="002D79D1"/>
    <w:rsid w:val="002E7159"/>
    <w:rsid w:val="002F2741"/>
    <w:rsid w:val="002F4717"/>
    <w:rsid w:val="00334D4F"/>
    <w:rsid w:val="0034261A"/>
    <w:rsid w:val="0034434B"/>
    <w:rsid w:val="003458BC"/>
    <w:rsid w:val="00346B72"/>
    <w:rsid w:val="00354379"/>
    <w:rsid w:val="00356422"/>
    <w:rsid w:val="00365E7E"/>
    <w:rsid w:val="003671DC"/>
    <w:rsid w:val="003701F5"/>
    <w:rsid w:val="00376A48"/>
    <w:rsid w:val="003A4A8F"/>
    <w:rsid w:val="003B09E2"/>
    <w:rsid w:val="003B55F8"/>
    <w:rsid w:val="003C6B8D"/>
    <w:rsid w:val="003D0348"/>
    <w:rsid w:val="003E2C38"/>
    <w:rsid w:val="003E512A"/>
    <w:rsid w:val="003E5424"/>
    <w:rsid w:val="003E5C0F"/>
    <w:rsid w:val="003F4146"/>
    <w:rsid w:val="003F45E2"/>
    <w:rsid w:val="003F47B9"/>
    <w:rsid w:val="004057FC"/>
    <w:rsid w:val="00407C15"/>
    <w:rsid w:val="00407E73"/>
    <w:rsid w:val="00412F19"/>
    <w:rsid w:val="00422029"/>
    <w:rsid w:val="00424328"/>
    <w:rsid w:val="004246FA"/>
    <w:rsid w:val="00424AB8"/>
    <w:rsid w:val="00441B37"/>
    <w:rsid w:val="0044310C"/>
    <w:rsid w:val="004444FC"/>
    <w:rsid w:val="004517AF"/>
    <w:rsid w:val="00457C0B"/>
    <w:rsid w:val="00473B30"/>
    <w:rsid w:val="00487E5A"/>
    <w:rsid w:val="004906C7"/>
    <w:rsid w:val="00490838"/>
    <w:rsid w:val="004947F0"/>
    <w:rsid w:val="00496463"/>
    <w:rsid w:val="004A3BB9"/>
    <w:rsid w:val="004C1014"/>
    <w:rsid w:val="004C5161"/>
    <w:rsid w:val="004D13C7"/>
    <w:rsid w:val="004D6A40"/>
    <w:rsid w:val="004E0AA5"/>
    <w:rsid w:val="004F26DF"/>
    <w:rsid w:val="004F3F94"/>
    <w:rsid w:val="00507330"/>
    <w:rsid w:val="00507709"/>
    <w:rsid w:val="0051039E"/>
    <w:rsid w:val="00511E0A"/>
    <w:rsid w:val="0053492C"/>
    <w:rsid w:val="00536AAC"/>
    <w:rsid w:val="00542773"/>
    <w:rsid w:val="00551F2E"/>
    <w:rsid w:val="00554487"/>
    <w:rsid w:val="0055531B"/>
    <w:rsid w:val="005647EF"/>
    <w:rsid w:val="00566B7B"/>
    <w:rsid w:val="005739FA"/>
    <w:rsid w:val="0057701E"/>
    <w:rsid w:val="00581B50"/>
    <w:rsid w:val="00586A82"/>
    <w:rsid w:val="005A32B8"/>
    <w:rsid w:val="005B09EC"/>
    <w:rsid w:val="005B3B8B"/>
    <w:rsid w:val="005C5C7A"/>
    <w:rsid w:val="005E7D8C"/>
    <w:rsid w:val="005F0033"/>
    <w:rsid w:val="005F1F0B"/>
    <w:rsid w:val="005F2527"/>
    <w:rsid w:val="0060061B"/>
    <w:rsid w:val="00617F22"/>
    <w:rsid w:val="00620A1F"/>
    <w:rsid w:val="00624C26"/>
    <w:rsid w:val="00630D8E"/>
    <w:rsid w:val="00641368"/>
    <w:rsid w:val="0065347B"/>
    <w:rsid w:val="0066262D"/>
    <w:rsid w:val="006806D1"/>
    <w:rsid w:val="00686E97"/>
    <w:rsid w:val="006A78FA"/>
    <w:rsid w:val="006B023F"/>
    <w:rsid w:val="006B58BC"/>
    <w:rsid w:val="006C4E77"/>
    <w:rsid w:val="006C5322"/>
    <w:rsid w:val="006E07E0"/>
    <w:rsid w:val="006E5A49"/>
    <w:rsid w:val="006E64E0"/>
    <w:rsid w:val="006F3D1E"/>
    <w:rsid w:val="006F41C4"/>
    <w:rsid w:val="006F5907"/>
    <w:rsid w:val="00704865"/>
    <w:rsid w:val="0071060D"/>
    <w:rsid w:val="00723064"/>
    <w:rsid w:val="00737DC6"/>
    <w:rsid w:val="00745AD2"/>
    <w:rsid w:val="0076321D"/>
    <w:rsid w:val="007666F9"/>
    <w:rsid w:val="00776DA7"/>
    <w:rsid w:val="007838CB"/>
    <w:rsid w:val="00783C0A"/>
    <w:rsid w:val="00791DD8"/>
    <w:rsid w:val="00795BAD"/>
    <w:rsid w:val="007977B7"/>
    <w:rsid w:val="007B69E2"/>
    <w:rsid w:val="007B704A"/>
    <w:rsid w:val="007C0F78"/>
    <w:rsid w:val="007E3995"/>
    <w:rsid w:val="007E4912"/>
    <w:rsid w:val="007F5D40"/>
    <w:rsid w:val="00807145"/>
    <w:rsid w:val="00816423"/>
    <w:rsid w:val="00821E80"/>
    <w:rsid w:val="00834413"/>
    <w:rsid w:val="00834640"/>
    <w:rsid w:val="00841C5C"/>
    <w:rsid w:val="008420B7"/>
    <w:rsid w:val="00842148"/>
    <w:rsid w:val="00850F3D"/>
    <w:rsid w:val="00862014"/>
    <w:rsid w:val="008623D5"/>
    <w:rsid w:val="00863D2F"/>
    <w:rsid w:val="00871691"/>
    <w:rsid w:val="00871BE5"/>
    <w:rsid w:val="008768D0"/>
    <w:rsid w:val="00880C4C"/>
    <w:rsid w:val="00896278"/>
    <w:rsid w:val="008A1F61"/>
    <w:rsid w:val="008B0F46"/>
    <w:rsid w:val="008C52C6"/>
    <w:rsid w:val="008C70F1"/>
    <w:rsid w:val="008D17EF"/>
    <w:rsid w:val="008D267E"/>
    <w:rsid w:val="008E5DF3"/>
    <w:rsid w:val="00902CC2"/>
    <w:rsid w:val="00907E56"/>
    <w:rsid w:val="00914FCF"/>
    <w:rsid w:val="0091715C"/>
    <w:rsid w:val="00925557"/>
    <w:rsid w:val="0092680C"/>
    <w:rsid w:val="00932927"/>
    <w:rsid w:val="009376F8"/>
    <w:rsid w:val="009461BE"/>
    <w:rsid w:val="00962758"/>
    <w:rsid w:val="00970512"/>
    <w:rsid w:val="00980EA6"/>
    <w:rsid w:val="00991A35"/>
    <w:rsid w:val="00992C1A"/>
    <w:rsid w:val="009963AB"/>
    <w:rsid w:val="009A094D"/>
    <w:rsid w:val="009B3364"/>
    <w:rsid w:val="009B4050"/>
    <w:rsid w:val="009B43E3"/>
    <w:rsid w:val="009C45BD"/>
    <w:rsid w:val="009D4411"/>
    <w:rsid w:val="009E1EF0"/>
    <w:rsid w:val="009E257A"/>
    <w:rsid w:val="00A236BD"/>
    <w:rsid w:val="00A336E6"/>
    <w:rsid w:val="00A372BB"/>
    <w:rsid w:val="00A40F1A"/>
    <w:rsid w:val="00A50726"/>
    <w:rsid w:val="00A54630"/>
    <w:rsid w:val="00A74ED2"/>
    <w:rsid w:val="00A83B29"/>
    <w:rsid w:val="00AA4C25"/>
    <w:rsid w:val="00AA75DA"/>
    <w:rsid w:val="00AB6F68"/>
    <w:rsid w:val="00AB7275"/>
    <w:rsid w:val="00AC29FD"/>
    <w:rsid w:val="00AE1BD2"/>
    <w:rsid w:val="00AE369C"/>
    <w:rsid w:val="00AF4628"/>
    <w:rsid w:val="00B11F4E"/>
    <w:rsid w:val="00B35ABD"/>
    <w:rsid w:val="00B47548"/>
    <w:rsid w:val="00B63565"/>
    <w:rsid w:val="00B969E8"/>
    <w:rsid w:val="00BA0848"/>
    <w:rsid w:val="00BA2238"/>
    <w:rsid w:val="00BA5643"/>
    <w:rsid w:val="00BB2BA6"/>
    <w:rsid w:val="00BC147F"/>
    <w:rsid w:val="00BC5F00"/>
    <w:rsid w:val="00BD1458"/>
    <w:rsid w:val="00BD32DF"/>
    <w:rsid w:val="00BD454D"/>
    <w:rsid w:val="00BD6E43"/>
    <w:rsid w:val="00BD743F"/>
    <w:rsid w:val="00BE15BA"/>
    <w:rsid w:val="00BE3DAC"/>
    <w:rsid w:val="00C269A3"/>
    <w:rsid w:val="00C42C60"/>
    <w:rsid w:val="00C46CCB"/>
    <w:rsid w:val="00C508F2"/>
    <w:rsid w:val="00C617EC"/>
    <w:rsid w:val="00C76341"/>
    <w:rsid w:val="00C76B83"/>
    <w:rsid w:val="00C86B61"/>
    <w:rsid w:val="00C958B7"/>
    <w:rsid w:val="00C9693D"/>
    <w:rsid w:val="00CA45F8"/>
    <w:rsid w:val="00CB612F"/>
    <w:rsid w:val="00CC3A1E"/>
    <w:rsid w:val="00CD7A40"/>
    <w:rsid w:val="00CD7CD2"/>
    <w:rsid w:val="00CE43EC"/>
    <w:rsid w:val="00CE5B6A"/>
    <w:rsid w:val="00CF22CD"/>
    <w:rsid w:val="00CF23FB"/>
    <w:rsid w:val="00D008B4"/>
    <w:rsid w:val="00D03891"/>
    <w:rsid w:val="00D07FF8"/>
    <w:rsid w:val="00D12663"/>
    <w:rsid w:val="00D33F8B"/>
    <w:rsid w:val="00D75AC5"/>
    <w:rsid w:val="00D77502"/>
    <w:rsid w:val="00D80204"/>
    <w:rsid w:val="00D818F9"/>
    <w:rsid w:val="00D84806"/>
    <w:rsid w:val="00D97641"/>
    <w:rsid w:val="00DA338F"/>
    <w:rsid w:val="00DB5948"/>
    <w:rsid w:val="00DD7DBF"/>
    <w:rsid w:val="00DF11F0"/>
    <w:rsid w:val="00E051CC"/>
    <w:rsid w:val="00E05F03"/>
    <w:rsid w:val="00E26561"/>
    <w:rsid w:val="00E31332"/>
    <w:rsid w:val="00E31579"/>
    <w:rsid w:val="00E328BA"/>
    <w:rsid w:val="00E32CBA"/>
    <w:rsid w:val="00E45221"/>
    <w:rsid w:val="00E459B1"/>
    <w:rsid w:val="00E544D0"/>
    <w:rsid w:val="00E673E5"/>
    <w:rsid w:val="00E67994"/>
    <w:rsid w:val="00E7398D"/>
    <w:rsid w:val="00E97104"/>
    <w:rsid w:val="00EA27D1"/>
    <w:rsid w:val="00EA2A70"/>
    <w:rsid w:val="00EB2EB2"/>
    <w:rsid w:val="00EC13EB"/>
    <w:rsid w:val="00EC7A4C"/>
    <w:rsid w:val="00ED5DCF"/>
    <w:rsid w:val="00EE4486"/>
    <w:rsid w:val="00EF6EEC"/>
    <w:rsid w:val="00F00EAC"/>
    <w:rsid w:val="00F07EFD"/>
    <w:rsid w:val="00F2052C"/>
    <w:rsid w:val="00F2308C"/>
    <w:rsid w:val="00F276E7"/>
    <w:rsid w:val="00F3666F"/>
    <w:rsid w:val="00F42040"/>
    <w:rsid w:val="00F52DCC"/>
    <w:rsid w:val="00F53EA6"/>
    <w:rsid w:val="00F5582F"/>
    <w:rsid w:val="00F6439D"/>
    <w:rsid w:val="00F707E3"/>
    <w:rsid w:val="00F71C69"/>
    <w:rsid w:val="00F72C9F"/>
    <w:rsid w:val="00F74E1F"/>
    <w:rsid w:val="00F807D4"/>
    <w:rsid w:val="00F954CD"/>
    <w:rsid w:val="00FD106D"/>
    <w:rsid w:val="00FD6CCB"/>
    <w:rsid w:val="00FD746E"/>
    <w:rsid w:val="00FD7BD7"/>
    <w:rsid w:val="00FF1D7B"/>
    <w:rsid w:val="00FF36D2"/>
    <w:rsid w:val="00FF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6F9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D7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7DBF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35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56422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A45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A45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A45F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45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45F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D1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D1458"/>
  </w:style>
  <w:style w:type="paragraph" w:styleId="Sidfot">
    <w:name w:val="footer"/>
    <w:basedOn w:val="Normal"/>
    <w:link w:val="SidfotChar"/>
    <w:uiPriority w:val="99"/>
    <w:unhideWhenUsed/>
    <w:rsid w:val="00BD1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D1458"/>
  </w:style>
  <w:style w:type="paragraph" w:customStyle="1" w:styleId="Default">
    <w:name w:val="Default"/>
    <w:rsid w:val="008E5D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D7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7DBF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35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56422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A45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A45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A45F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45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45F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D1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D1458"/>
  </w:style>
  <w:style w:type="paragraph" w:styleId="Sidfot">
    <w:name w:val="footer"/>
    <w:basedOn w:val="Normal"/>
    <w:link w:val="SidfotChar"/>
    <w:uiPriority w:val="99"/>
    <w:unhideWhenUsed/>
    <w:rsid w:val="00BD1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D1458"/>
  </w:style>
  <w:style w:type="paragraph" w:customStyle="1" w:styleId="Default">
    <w:name w:val="Default"/>
    <w:rsid w:val="008E5D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2B2197-D264-4793-897B-6C4345DFF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07</Words>
  <Characters>13153</Characters>
  <Application>Microsoft Office Word</Application>
  <DocSecurity>0</DocSecurity>
  <Lines>109</Lines>
  <Paragraphs>3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5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Ellinor Östensson</cp:lastModifiedBy>
  <cp:revision>2</cp:revision>
  <cp:lastPrinted>2015-03-09T16:01:00Z</cp:lastPrinted>
  <dcterms:created xsi:type="dcterms:W3CDTF">2015-04-29T22:52:00Z</dcterms:created>
  <dcterms:modified xsi:type="dcterms:W3CDTF">2015-04-29T22:52:00Z</dcterms:modified>
</cp:coreProperties>
</file>